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2D244" w14:textId="77777777" w:rsidR="0059018A" w:rsidRPr="0059018A" w:rsidRDefault="0059018A" w:rsidP="0059018A">
      <w:pPr>
        <w:jc w:val="center"/>
        <w:rPr>
          <w:rFonts w:ascii="Arial" w:hAnsi="Arial" w:cs="Arial"/>
          <w:b/>
          <w:bCs/>
          <w:sz w:val="28"/>
          <w:szCs w:val="24"/>
          <w:lang w:val="en"/>
        </w:rPr>
      </w:pPr>
      <w:bookmarkStart w:id="0" w:name="_Hlk71219487"/>
      <w:bookmarkStart w:id="1" w:name="_Hlk100042701"/>
      <w:r w:rsidRPr="0059018A">
        <w:rPr>
          <w:rFonts w:ascii="Arial" w:hAnsi="Arial" w:cs="Arial"/>
          <w:b/>
          <w:bCs/>
          <w:sz w:val="28"/>
          <w:szCs w:val="24"/>
          <w:lang w:val="en-US"/>
        </w:rPr>
        <w:t>Implicit motor imagery performance and cortical activity throughout the menstrual cycle</w:t>
      </w:r>
      <w:bookmarkEnd w:id="0"/>
    </w:p>
    <w:p w14:paraId="0D784AE1" w14:textId="77777777" w:rsidR="007B3FF6" w:rsidRPr="0059018A" w:rsidRDefault="007B3FF6" w:rsidP="007B3FF6">
      <w:pPr>
        <w:jc w:val="center"/>
        <w:rPr>
          <w:b/>
          <w:bCs/>
          <w:sz w:val="36"/>
          <w:szCs w:val="32"/>
          <w:lang w:val="en"/>
        </w:rPr>
      </w:pPr>
      <w:bookmarkStart w:id="2" w:name="_GoBack"/>
      <w:bookmarkEnd w:id="1"/>
      <w:bookmarkEnd w:id="2"/>
    </w:p>
    <w:p w14:paraId="790FEFD2" w14:textId="77777777" w:rsidR="007B3FF6" w:rsidRPr="006157FF" w:rsidRDefault="007B3FF6" w:rsidP="007B3FF6">
      <w:pPr>
        <w:jc w:val="center"/>
        <w:rPr>
          <w:b/>
          <w:bCs/>
          <w:sz w:val="36"/>
          <w:szCs w:val="32"/>
        </w:rPr>
      </w:pPr>
      <w:bookmarkStart w:id="3" w:name="_Hlk71712838"/>
      <w:r w:rsidRPr="006157FF">
        <w:rPr>
          <w:b/>
          <w:bCs/>
          <w:sz w:val="36"/>
          <w:szCs w:val="32"/>
        </w:rPr>
        <w:t>Supplementary materials</w:t>
      </w:r>
    </w:p>
    <w:bookmarkEnd w:id="3"/>
    <w:p w14:paraId="73703310" w14:textId="77777777" w:rsidR="007B3FF6" w:rsidRPr="006157FF" w:rsidRDefault="007B3FF6" w:rsidP="007B3FF6">
      <w:pPr>
        <w:jc w:val="center"/>
        <w:rPr>
          <w:b/>
          <w:bCs/>
        </w:rPr>
      </w:pPr>
    </w:p>
    <w:p w14:paraId="3263DCAE" w14:textId="1C300079" w:rsidR="007B3FF6" w:rsidRDefault="007B3FF6" w:rsidP="00472461">
      <w:pPr>
        <w:jc w:val="center"/>
        <w:rPr>
          <w:vertAlign w:val="superscript"/>
        </w:rPr>
      </w:pPr>
      <w:r w:rsidRPr="0021282B">
        <w:t>Rafaela Faustino Lacerda de Souza</w:t>
      </w:r>
      <w:r w:rsidRPr="0021282B">
        <w:rPr>
          <w:vertAlign w:val="superscript"/>
        </w:rPr>
        <w:t>1</w:t>
      </w:r>
      <w:r w:rsidR="00C7688B">
        <w:rPr>
          <w:vertAlign w:val="superscript"/>
        </w:rPr>
        <w:t>*</w:t>
      </w:r>
      <w:r w:rsidRPr="0021282B">
        <w:t>, Luana Adalice Borges de Araujo Lima</w:t>
      </w:r>
      <w:r w:rsidRPr="0021282B">
        <w:rPr>
          <w:vertAlign w:val="superscript"/>
        </w:rPr>
        <w:t>1</w:t>
      </w:r>
      <w:r w:rsidRPr="0021282B">
        <w:t>, Thatiane Maria Almeida Silveira Mendes</w:t>
      </w:r>
      <w:r w:rsidRPr="0021282B">
        <w:rPr>
          <w:vertAlign w:val="superscript"/>
        </w:rPr>
        <w:t>1</w:t>
      </w:r>
      <w:r w:rsidRPr="0021282B">
        <w:t>, Daniel Soares Brandão</w:t>
      </w:r>
      <w:r w:rsidRPr="0021282B">
        <w:rPr>
          <w:vertAlign w:val="superscript"/>
        </w:rPr>
        <w:t>1</w:t>
      </w:r>
      <w:r w:rsidRPr="0021282B">
        <w:t>, Diego Andrés Laplagne</w:t>
      </w:r>
      <w:r w:rsidRPr="0021282B">
        <w:rPr>
          <w:vertAlign w:val="superscript"/>
        </w:rPr>
        <w:t>1</w:t>
      </w:r>
      <w:r w:rsidRPr="0021282B">
        <w:t>, Maria Bernardete Cordeiro de Sousa</w:t>
      </w:r>
      <w:r w:rsidRPr="0021282B">
        <w:rPr>
          <w:vertAlign w:val="superscript"/>
        </w:rPr>
        <w:t>1</w:t>
      </w:r>
      <w:r w:rsidR="00C7688B">
        <w:rPr>
          <w:vertAlign w:val="superscript"/>
        </w:rPr>
        <w:t>,2</w:t>
      </w:r>
      <w:r w:rsidR="00472461">
        <w:rPr>
          <w:vertAlign w:val="superscript"/>
        </w:rPr>
        <w:t>*</w:t>
      </w:r>
    </w:p>
    <w:p w14:paraId="788EDB33" w14:textId="77777777" w:rsidR="00C7688B" w:rsidRPr="0021282B" w:rsidRDefault="00C7688B" w:rsidP="00472461">
      <w:pPr>
        <w:jc w:val="center"/>
        <w:rPr>
          <w:vertAlign w:val="superscript"/>
        </w:rPr>
      </w:pPr>
    </w:p>
    <w:p w14:paraId="3C15E065" w14:textId="438BA7A2" w:rsidR="007B3FF6" w:rsidRDefault="007B3FF6" w:rsidP="00472461">
      <w:pPr>
        <w:ind w:firstLine="0"/>
        <w:jc w:val="center"/>
      </w:pPr>
      <w:r w:rsidRPr="0021282B">
        <w:rPr>
          <w:vertAlign w:val="superscript"/>
        </w:rPr>
        <w:t>1</w:t>
      </w:r>
      <w:r w:rsidRPr="0021282B">
        <w:t>Brain Institute, Federal University of Rio Grande do Norte, Rio Grande do</w:t>
      </w:r>
      <w:r>
        <w:t xml:space="preserve"> </w:t>
      </w:r>
      <w:r w:rsidRPr="0021282B">
        <w:t>Norte, Brazil</w:t>
      </w:r>
      <w:r w:rsidR="00C7688B">
        <w:t>;</w:t>
      </w:r>
      <w:r w:rsidR="00C7688B" w:rsidRPr="00C7688B">
        <w:t xml:space="preserve"> </w:t>
      </w:r>
      <w:r w:rsidR="00C7688B" w:rsidRPr="00C7688B">
        <w:rPr>
          <w:vertAlign w:val="superscript"/>
        </w:rPr>
        <w:t>2</w:t>
      </w:r>
      <w:bookmarkStart w:id="4" w:name="OLE_LINK1"/>
      <w:r w:rsidR="00C7688B" w:rsidRPr="00C7688B">
        <w:t>Postgraduate Program in Psychobiology</w:t>
      </w:r>
      <w:r w:rsidR="00C7688B" w:rsidRPr="00C7688B">
        <w:rPr>
          <w:b/>
          <w:bCs/>
        </w:rPr>
        <w:t>,</w:t>
      </w:r>
      <w:r w:rsidR="00C7688B" w:rsidRPr="00C7688B">
        <w:t xml:space="preserve"> Federal University of Rio Grande do Norte</w:t>
      </w:r>
      <w:bookmarkEnd w:id="4"/>
      <w:r w:rsidR="00C7688B" w:rsidRPr="00C7688B">
        <w:t>, Rio Grande do Norte, 59078-970, Brazil</w:t>
      </w:r>
      <w:r w:rsidR="00C7688B">
        <w:t>.</w:t>
      </w:r>
    </w:p>
    <w:p w14:paraId="2DF7339C" w14:textId="77777777" w:rsidR="00C7688B" w:rsidRDefault="00C7688B" w:rsidP="00472461">
      <w:pPr>
        <w:ind w:firstLine="0"/>
        <w:jc w:val="center"/>
      </w:pPr>
    </w:p>
    <w:p w14:paraId="0442220E" w14:textId="0EAF6228" w:rsidR="00472461" w:rsidRPr="00C7688B" w:rsidRDefault="00472461" w:rsidP="00472461">
      <w:pPr>
        <w:ind w:firstLine="0"/>
        <w:jc w:val="center"/>
      </w:pPr>
      <w:r w:rsidRPr="00C7688B">
        <w:t xml:space="preserve">* </w:t>
      </w:r>
      <w:r w:rsidR="00C7688B" w:rsidRPr="00C7688B">
        <w:t>mbcsousa@neuro.ufrn.br; rafae</w:t>
      </w:r>
      <w:r w:rsidR="00C7688B">
        <w:t>lafls@neuro.ufrn.br</w:t>
      </w:r>
    </w:p>
    <w:p w14:paraId="2E4E4CB9" w14:textId="77777777" w:rsidR="007B3FF6" w:rsidRPr="00C7688B" w:rsidRDefault="007B3FF6" w:rsidP="007B3FF6">
      <w:pPr>
        <w:jc w:val="center"/>
      </w:pPr>
    </w:p>
    <w:p w14:paraId="030035CB" w14:textId="6E6D43B5" w:rsidR="007B3FF6" w:rsidRPr="00C7688B" w:rsidRDefault="00C7688B" w:rsidP="00C7688B">
      <w:pPr>
        <w:pStyle w:val="Heading2"/>
        <w:numPr>
          <w:ilvl w:val="0"/>
          <w:numId w:val="25"/>
        </w:numPr>
        <w:rPr>
          <w:iCs/>
          <w:lang w:val="en-US"/>
        </w:rPr>
      </w:pPr>
      <w:bookmarkStart w:id="5" w:name="_Toc73000577"/>
      <w:bookmarkStart w:id="6" w:name="_Toc73000915"/>
      <w:bookmarkStart w:id="7" w:name="_Toc73001214"/>
      <w:r w:rsidRPr="00C7688B">
        <w:rPr>
          <w:iCs/>
          <w:lang w:val="en-US"/>
        </w:rPr>
        <w:t>Behavioral measures</w:t>
      </w:r>
      <w:bookmarkEnd w:id="5"/>
      <w:bookmarkEnd w:id="6"/>
      <w:bookmarkEnd w:id="7"/>
    </w:p>
    <w:p w14:paraId="3A1C4E9D" w14:textId="1754AD1F" w:rsidR="007B3FF6" w:rsidRPr="008D0624" w:rsidRDefault="007B3FF6" w:rsidP="00C7688B">
      <w:pPr>
        <w:pStyle w:val="Heading3"/>
        <w:numPr>
          <w:ilvl w:val="1"/>
          <w:numId w:val="25"/>
        </w:numPr>
        <w:rPr>
          <w:lang w:val="en-US"/>
        </w:rPr>
      </w:pPr>
      <w:bookmarkStart w:id="8" w:name="_Toc73000578"/>
      <w:bookmarkStart w:id="9" w:name="_Toc73000916"/>
      <w:bookmarkStart w:id="10" w:name="_Toc73001215"/>
      <w:r w:rsidRPr="008D0624">
        <w:rPr>
          <w:lang w:val="en-US"/>
        </w:rPr>
        <w:t>Reaction time</w:t>
      </w:r>
      <w:bookmarkEnd w:id="8"/>
      <w:bookmarkEnd w:id="9"/>
      <w:bookmarkEnd w:id="10"/>
    </w:p>
    <w:p w14:paraId="1289C360" w14:textId="3D1C40A0" w:rsidR="004D47CA" w:rsidRPr="00891F98" w:rsidRDefault="004D47CA" w:rsidP="004D47CA">
      <w:pPr>
        <w:spacing w:line="240" w:lineRule="auto"/>
        <w:ind w:firstLine="0"/>
        <w:rPr>
          <w:iCs/>
          <w:color w:val="000000" w:themeColor="text1"/>
          <w:sz w:val="20"/>
          <w:szCs w:val="18"/>
          <w:lang w:val="en-US"/>
        </w:rPr>
      </w:pPr>
      <w:bookmarkStart w:id="11" w:name="_Ref72302029"/>
      <w:bookmarkStart w:id="12" w:name="_Toc66195172"/>
      <w:bookmarkStart w:id="13" w:name="_Toc72314652"/>
      <w:bookmarkStart w:id="14" w:name="_Toc72314783"/>
      <w:bookmarkStart w:id="15" w:name="_Toc72314851"/>
      <w:bookmarkStart w:id="16" w:name="_Toc72314956"/>
      <w:r w:rsidRPr="00891F98">
        <w:rPr>
          <w:b/>
          <w:bCs/>
          <w:iCs/>
          <w:color w:val="000000" w:themeColor="text1"/>
          <w:sz w:val="20"/>
          <w:szCs w:val="18"/>
          <w:lang w:val="en-US"/>
        </w:rPr>
        <w:t xml:space="preserve">Table </w:t>
      </w:r>
      <w:r>
        <w:rPr>
          <w:b/>
          <w:bCs/>
          <w:iCs/>
          <w:color w:val="000000" w:themeColor="text1"/>
          <w:sz w:val="20"/>
          <w:szCs w:val="18"/>
          <w:lang w:val="en-US"/>
        </w:rPr>
        <w:fldChar w:fldCharType="begin"/>
      </w:r>
      <w:r>
        <w:rPr>
          <w:b/>
          <w:bCs/>
          <w:iCs/>
          <w:color w:val="000000" w:themeColor="text1"/>
          <w:sz w:val="20"/>
          <w:szCs w:val="18"/>
          <w:lang w:val="en-US"/>
        </w:rPr>
        <w:instrText xml:space="preserve"> SEQ Table \* ARABIC \s 4 </w:instrText>
      </w:r>
      <w:r>
        <w:rPr>
          <w:b/>
          <w:bCs/>
          <w:iCs/>
          <w:color w:val="000000" w:themeColor="text1"/>
          <w:sz w:val="20"/>
          <w:szCs w:val="18"/>
          <w:lang w:val="en-US"/>
        </w:rPr>
        <w:fldChar w:fldCharType="separate"/>
      </w:r>
      <w:r>
        <w:rPr>
          <w:b/>
          <w:bCs/>
          <w:iCs/>
          <w:noProof/>
          <w:color w:val="000000" w:themeColor="text1"/>
          <w:sz w:val="20"/>
          <w:szCs w:val="18"/>
          <w:lang w:val="en-US"/>
        </w:rPr>
        <w:t>1</w:t>
      </w:r>
      <w:r>
        <w:rPr>
          <w:b/>
          <w:bCs/>
          <w:iCs/>
          <w:color w:val="000000" w:themeColor="text1"/>
          <w:sz w:val="20"/>
          <w:szCs w:val="18"/>
          <w:lang w:val="en-US"/>
        </w:rPr>
        <w:fldChar w:fldCharType="end"/>
      </w:r>
      <w:bookmarkEnd w:id="11"/>
      <w:r>
        <w:rPr>
          <w:b/>
          <w:bCs/>
          <w:iCs/>
          <w:color w:val="000000" w:themeColor="text1"/>
          <w:sz w:val="20"/>
          <w:szCs w:val="18"/>
          <w:lang w:val="en-US"/>
        </w:rPr>
        <w:t>.</w:t>
      </w:r>
      <w:r w:rsidRPr="00891F98">
        <w:rPr>
          <w:iCs/>
          <w:color w:val="000000" w:themeColor="text1"/>
          <w:sz w:val="20"/>
          <w:szCs w:val="18"/>
          <w:lang w:val="en-US"/>
        </w:rPr>
        <w:t xml:space="preserve"> </w:t>
      </w:r>
      <w:r w:rsidR="005D69B8">
        <w:rPr>
          <w:iCs/>
          <w:color w:val="000000" w:themeColor="text1"/>
          <w:sz w:val="20"/>
          <w:szCs w:val="18"/>
          <w:lang w:val="en-US"/>
        </w:rPr>
        <w:t>Interactions and main</w:t>
      </w:r>
      <w:r w:rsidR="005D69B8" w:rsidRPr="00891F98">
        <w:rPr>
          <w:iCs/>
          <w:color w:val="000000" w:themeColor="text1"/>
          <w:sz w:val="20"/>
          <w:szCs w:val="18"/>
          <w:lang w:val="en-US"/>
        </w:rPr>
        <w:t xml:space="preserve"> </w:t>
      </w:r>
      <w:r w:rsidRPr="00891F98">
        <w:rPr>
          <w:iCs/>
          <w:color w:val="000000" w:themeColor="text1"/>
          <w:sz w:val="20"/>
          <w:szCs w:val="18"/>
          <w:lang w:val="en-US"/>
        </w:rPr>
        <w:t>effects for reaction</w:t>
      </w:r>
      <w:bookmarkEnd w:id="12"/>
      <w:r>
        <w:rPr>
          <w:iCs/>
          <w:color w:val="000000" w:themeColor="text1"/>
          <w:sz w:val="20"/>
          <w:szCs w:val="18"/>
          <w:lang w:val="en-US"/>
        </w:rPr>
        <w:t xml:space="preserve"> time</w:t>
      </w:r>
      <w:bookmarkEnd w:id="13"/>
      <w:bookmarkEnd w:id="14"/>
      <w:bookmarkEnd w:id="15"/>
      <w:bookmarkEnd w:id="16"/>
      <w:r w:rsidRPr="00891F98">
        <w:rPr>
          <w:iCs/>
          <w:color w:val="000000" w:themeColor="text1"/>
          <w:sz w:val="20"/>
          <w:szCs w:val="18"/>
          <w:lang w:val="en-US"/>
        </w:rPr>
        <w:t xml:space="preserve"> 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971"/>
        <w:gridCol w:w="1140"/>
        <w:gridCol w:w="850"/>
        <w:gridCol w:w="851"/>
        <w:gridCol w:w="2692"/>
      </w:tblGrid>
      <w:tr w:rsidR="004D47CA" w:rsidRPr="00891F98" w14:paraId="39DBEBF8" w14:textId="77777777" w:rsidTr="00D02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4A18F4D8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Interaction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A75DA6F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ꭓ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49B79A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1582A2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05416C14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post hoc</w:t>
            </w:r>
          </w:p>
        </w:tc>
      </w:tr>
      <w:tr w:rsidR="004D47CA" w:rsidRPr="00891F98" w14:paraId="2B03B2E7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tcBorders>
              <w:top w:val="single" w:sz="4" w:space="0" w:color="auto"/>
            </w:tcBorders>
          </w:tcPr>
          <w:p w14:paraId="44F8657B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0859F81A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76.772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8FBDCE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718929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7DA7D783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right &lt; left</w:t>
            </w:r>
          </w:p>
        </w:tc>
      </w:tr>
      <w:tr w:rsidR="004D47CA" w:rsidRPr="00891F98" w14:paraId="13BF9697" w14:textId="77777777" w:rsidTr="00D0293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47F31A90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View</w:t>
            </w:r>
          </w:p>
        </w:tc>
        <w:tc>
          <w:tcPr>
            <w:tcW w:w="1140" w:type="dxa"/>
          </w:tcPr>
          <w:p w14:paraId="544EED90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32.41***</w:t>
            </w:r>
          </w:p>
        </w:tc>
        <w:tc>
          <w:tcPr>
            <w:tcW w:w="850" w:type="dxa"/>
          </w:tcPr>
          <w:p w14:paraId="72FC92B0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5E9460EC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2" w:type="dxa"/>
          </w:tcPr>
          <w:p w14:paraId="7D5728A7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back &lt; palm</w:t>
            </w:r>
          </w:p>
        </w:tc>
      </w:tr>
      <w:tr w:rsidR="004D47CA" w:rsidRPr="00891F98" w14:paraId="419E01BF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3800E583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1140" w:type="dxa"/>
          </w:tcPr>
          <w:p w14:paraId="1571B772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54.037***</w:t>
            </w:r>
          </w:p>
        </w:tc>
        <w:tc>
          <w:tcPr>
            <w:tcW w:w="850" w:type="dxa"/>
          </w:tcPr>
          <w:p w14:paraId="4697569F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36E2F32B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2" w:type="dxa"/>
          </w:tcPr>
          <w:p w14:paraId="3B97978E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medial &lt; lateral</w:t>
            </w:r>
          </w:p>
        </w:tc>
      </w:tr>
      <w:tr w:rsidR="004D47CA" w:rsidRPr="00891F98" w14:paraId="14BB89DC" w14:textId="77777777" w:rsidTr="00D0293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65B5CA16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Phase</w:t>
            </w:r>
          </w:p>
        </w:tc>
        <w:tc>
          <w:tcPr>
            <w:tcW w:w="1140" w:type="dxa"/>
          </w:tcPr>
          <w:p w14:paraId="0A1695B2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15.05**</w:t>
            </w:r>
          </w:p>
        </w:tc>
        <w:tc>
          <w:tcPr>
            <w:tcW w:w="850" w:type="dxa"/>
          </w:tcPr>
          <w:p w14:paraId="1F799021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159AF9E3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692" w:type="dxa"/>
          </w:tcPr>
          <w:p w14:paraId="75714045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follicular and luteal &lt; menstrual</w:t>
            </w:r>
          </w:p>
        </w:tc>
      </w:tr>
      <w:tr w:rsidR="004D47CA" w:rsidRPr="00891F98" w14:paraId="26FC22BE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79A47AE2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Laterality:View</w:t>
            </w:r>
          </w:p>
        </w:tc>
        <w:tc>
          <w:tcPr>
            <w:tcW w:w="1140" w:type="dxa"/>
          </w:tcPr>
          <w:p w14:paraId="360B389F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18.291***</w:t>
            </w:r>
          </w:p>
        </w:tc>
        <w:tc>
          <w:tcPr>
            <w:tcW w:w="850" w:type="dxa"/>
          </w:tcPr>
          <w:p w14:paraId="678803CD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6806B9B8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2" w:type="dxa"/>
          </w:tcPr>
          <w:p w14:paraId="650FB769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left and back &gt; others</w:t>
            </w:r>
          </w:p>
        </w:tc>
      </w:tr>
      <w:tr w:rsidR="004D47CA" w:rsidRPr="00891F98" w14:paraId="5D5F5576" w14:textId="77777777" w:rsidTr="00D0293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31CDA692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Laterality:Orientation</w:t>
            </w:r>
          </w:p>
        </w:tc>
        <w:tc>
          <w:tcPr>
            <w:tcW w:w="1140" w:type="dxa"/>
          </w:tcPr>
          <w:p w14:paraId="397BF6D2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1.189</w:t>
            </w:r>
          </w:p>
        </w:tc>
        <w:tc>
          <w:tcPr>
            <w:tcW w:w="850" w:type="dxa"/>
          </w:tcPr>
          <w:p w14:paraId="63B8B093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3F5AF2E2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0.275</w:t>
            </w:r>
          </w:p>
        </w:tc>
        <w:tc>
          <w:tcPr>
            <w:tcW w:w="2692" w:type="dxa"/>
          </w:tcPr>
          <w:p w14:paraId="1F24AF21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</w:tr>
      <w:tr w:rsidR="004D47CA" w:rsidRPr="00891F98" w14:paraId="6231B7A4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2D5E6CDB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Laterality:Phase</w:t>
            </w:r>
          </w:p>
        </w:tc>
        <w:tc>
          <w:tcPr>
            <w:tcW w:w="1140" w:type="dxa"/>
          </w:tcPr>
          <w:p w14:paraId="1A82D0FF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850" w:type="dxa"/>
          </w:tcPr>
          <w:p w14:paraId="27988C66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224EDCA7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0.896</w:t>
            </w:r>
          </w:p>
        </w:tc>
        <w:tc>
          <w:tcPr>
            <w:tcW w:w="2692" w:type="dxa"/>
          </w:tcPr>
          <w:p w14:paraId="4673C3F7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</w:tr>
      <w:tr w:rsidR="004D47CA" w:rsidRPr="00891F98" w14:paraId="039110D7" w14:textId="77777777" w:rsidTr="00D0293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285EF169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View:Orientation</w:t>
            </w:r>
          </w:p>
        </w:tc>
        <w:tc>
          <w:tcPr>
            <w:tcW w:w="1140" w:type="dxa"/>
          </w:tcPr>
          <w:p w14:paraId="5D601306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57.918***</w:t>
            </w:r>
          </w:p>
        </w:tc>
        <w:tc>
          <w:tcPr>
            <w:tcW w:w="850" w:type="dxa"/>
          </w:tcPr>
          <w:p w14:paraId="49C6AAC4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6591F605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2" w:type="dxa"/>
          </w:tcPr>
          <w:p w14:paraId="2B980F56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palm: medial &lt; lateral</w:t>
            </w:r>
          </w:p>
        </w:tc>
      </w:tr>
      <w:tr w:rsidR="004D47CA" w:rsidRPr="00891F98" w14:paraId="247433C8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6F3FBD3A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View:Phases</w:t>
            </w:r>
          </w:p>
        </w:tc>
        <w:tc>
          <w:tcPr>
            <w:tcW w:w="1140" w:type="dxa"/>
          </w:tcPr>
          <w:p w14:paraId="7B4B51F4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3.302</w:t>
            </w:r>
          </w:p>
        </w:tc>
        <w:tc>
          <w:tcPr>
            <w:tcW w:w="850" w:type="dxa"/>
          </w:tcPr>
          <w:p w14:paraId="1393EF76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2D56320C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0.192</w:t>
            </w:r>
          </w:p>
        </w:tc>
        <w:tc>
          <w:tcPr>
            <w:tcW w:w="2692" w:type="dxa"/>
          </w:tcPr>
          <w:p w14:paraId="5ECAC854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</w:tr>
      <w:tr w:rsidR="004D47CA" w:rsidRPr="00891F98" w14:paraId="31E511AA" w14:textId="77777777" w:rsidTr="00D0293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18F33D66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Orientation:Phase</w:t>
            </w:r>
          </w:p>
        </w:tc>
        <w:tc>
          <w:tcPr>
            <w:tcW w:w="1140" w:type="dxa"/>
          </w:tcPr>
          <w:p w14:paraId="46873F4E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7.034*</w:t>
            </w:r>
          </w:p>
        </w:tc>
        <w:tc>
          <w:tcPr>
            <w:tcW w:w="850" w:type="dxa"/>
          </w:tcPr>
          <w:p w14:paraId="4D947797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53BCB70B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2692" w:type="dxa"/>
          </w:tcPr>
          <w:p w14:paraId="09C6FD03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lateral: menstrual &gt; follicular, luteal</w:t>
            </w:r>
          </w:p>
        </w:tc>
      </w:tr>
      <w:tr w:rsidR="004D47CA" w:rsidRPr="0059018A" w14:paraId="407161BB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3BE37BBA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Laterality:View:Orientation</w:t>
            </w:r>
          </w:p>
        </w:tc>
        <w:tc>
          <w:tcPr>
            <w:tcW w:w="1140" w:type="dxa"/>
          </w:tcPr>
          <w:p w14:paraId="210E67AA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6.994**</w:t>
            </w:r>
          </w:p>
        </w:tc>
        <w:tc>
          <w:tcPr>
            <w:tcW w:w="850" w:type="dxa"/>
          </w:tcPr>
          <w:p w14:paraId="40AB971C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11D0E969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692" w:type="dxa"/>
          </w:tcPr>
          <w:p w14:paraId="16972BA0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left, palm and lateral &gt; others</w:t>
            </w:r>
          </w:p>
        </w:tc>
      </w:tr>
      <w:tr w:rsidR="004D47CA" w:rsidRPr="00891F98" w14:paraId="1DFE4ED8" w14:textId="77777777" w:rsidTr="00D0293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58BF1D25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Laterality:View:Phase</w:t>
            </w:r>
          </w:p>
        </w:tc>
        <w:tc>
          <w:tcPr>
            <w:tcW w:w="1140" w:type="dxa"/>
          </w:tcPr>
          <w:p w14:paraId="36CE08F5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3.76</w:t>
            </w:r>
          </w:p>
        </w:tc>
        <w:tc>
          <w:tcPr>
            <w:tcW w:w="850" w:type="dxa"/>
          </w:tcPr>
          <w:p w14:paraId="193A63CA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70130C7B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692" w:type="dxa"/>
          </w:tcPr>
          <w:p w14:paraId="25D2AB31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</w:tr>
      <w:tr w:rsidR="004D47CA" w:rsidRPr="00891F98" w14:paraId="4673046D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4023785B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Laterality:Orientation:Phase</w:t>
            </w:r>
          </w:p>
        </w:tc>
        <w:tc>
          <w:tcPr>
            <w:tcW w:w="1140" w:type="dxa"/>
          </w:tcPr>
          <w:p w14:paraId="2BCD0444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2.929</w:t>
            </w:r>
          </w:p>
        </w:tc>
        <w:tc>
          <w:tcPr>
            <w:tcW w:w="850" w:type="dxa"/>
          </w:tcPr>
          <w:p w14:paraId="732969EF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16D1EFBC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0.231</w:t>
            </w:r>
          </w:p>
        </w:tc>
        <w:tc>
          <w:tcPr>
            <w:tcW w:w="2692" w:type="dxa"/>
          </w:tcPr>
          <w:p w14:paraId="0EE6C728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</w:tr>
      <w:tr w:rsidR="004D47CA" w:rsidRPr="00891F98" w14:paraId="0BF8F67F" w14:textId="77777777" w:rsidTr="00D0293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457D9A98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>View:Orientation:Phase</w:t>
            </w:r>
          </w:p>
        </w:tc>
        <w:tc>
          <w:tcPr>
            <w:tcW w:w="1140" w:type="dxa"/>
          </w:tcPr>
          <w:p w14:paraId="7EA0A09E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6.993*</w:t>
            </w:r>
          </w:p>
        </w:tc>
        <w:tc>
          <w:tcPr>
            <w:tcW w:w="850" w:type="dxa"/>
          </w:tcPr>
          <w:p w14:paraId="733EC0B6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4973F4F0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2692" w:type="dxa"/>
          </w:tcPr>
          <w:p w14:paraId="0088678B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palm(lateral): follicular and luteal &lt; menstrual</w:t>
            </w:r>
          </w:p>
        </w:tc>
      </w:tr>
      <w:tr w:rsidR="004D47CA" w:rsidRPr="00891F98" w14:paraId="711128A4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  <w:tcBorders>
              <w:bottom w:val="single" w:sz="4" w:space="0" w:color="auto"/>
            </w:tcBorders>
          </w:tcPr>
          <w:p w14:paraId="6915260D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lastRenderedPageBreak/>
              <w:t>Laterality:View:Orientation:Phase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B61A3BD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2.86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D3781B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B373C2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891F98">
              <w:rPr>
                <w:rFonts w:cs="Times New Roman"/>
                <w:iCs/>
                <w:sz w:val="20"/>
                <w:szCs w:val="20"/>
                <w:lang w:val="en-US"/>
              </w:rPr>
              <w:t>0.23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716CAC0B" w14:textId="77777777" w:rsidR="004D47CA" w:rsidRPr="00891F98" w:rsidRDefault="004D47CA" w:rsidP="00D0293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</w:tr>
    </w:tbl>
    <w:p w14:paraId="268243B9" w14:textId="4C307092" w:rsidR="004D47CA" w:rsidRDefault="004D47CA" w:rsidP="004D47CA">
      <w:pPr>
        <w:spacing w:line="240" w:lineRule="auto"/>
        <w:ind w:firstLine="0"/>
        <w:rPr>
          <w:color w:val="000000" w:themeColor="text1"/>
          <w:sz w:val="20"/>
          <w:szCs w:val="18"/>
          <w:lang w:val="en-US"/>
        </w:rPr>
      </w:pPr>
      <w:bookmarkStart w:id="17" w:name="_Hlk66189958"/>
      <w:r w:rsidRPr="00891F98">
        <w:rPr>
          <w:color w:val="000000" w:themeColor="text1"/>
          <w:sz w:val="20"/>
          <w:szCs w:val="18"/>
          <w:lang w:val="en-US"/>
        </w:rPr>
        <w:t>P-value: &lt; 0.001 (***), &lt; 0.01 (**), &lt; 0.05 (*), &gt; 0.05 (ns); Bonferroni correction</w:t>
      </w:r>
      <w:r w:rsidR="00E83BFD">
        <w:rPr>
          <w:color w:val="000000" w:themeColor="text1"/>
          <w:sz w:val="20"/>
          <w:szCs w:val="18"/>
          <w:lang w:val="en-US"/>
        </w:rPr>
        <w:t xml:space="preserve"> for post-hoc tests</w:t>
      </w:r>
      <w:r w:rsidRPr="00891F98">
        <w:rPr>
          <w:color w:val="000000" w:themeColor="text1"/>
          <w:sz w:val="20"/>
          <w:szCs w:val="18"/>
          <w:lang w:val="en-US"/>
        </w:rPr>
        <w:t>.</w:t>
      </w:r>
      <w:bookmarkEnd w:id="17"/>
    </w:p>
    <w:p w14:paraId="51708EA7" w14:textId="77777777" w:rsidR="004D47CA" w:rsidRPr="004D47CA" w:rsidRDefault="004D47CA" w:rsidP="004D47CA">
      <w:pPr>
        <w:rPr>
          <w:lang w:val="en-US"/>
        </w:rPr>
      </w:pPr>
    </w:p>
    <w:p w14:paraId="6B00BAC5" w14:textId="02436097" w:rsidR="007B3FF6" w:rsidRPr="002167A5" w:rsidRDefault="007B3FF6" w:rsidP="00801934">
      <w:pPr>
        <w:pStyle w:val="Caption"/>
      </w:pPr>
      <w:bookmarkStart w:id="18" w:name="_Ref65334549"/>
      <w:bookmarkStart w:id="19" w:name="_Ref65334543"/>
      <w:bookmarkStart w:id="20" w:name="_Toc66195176"/>
      <w:bookmarkStart w:id="21" w:name="_Toc72314656"/>
      <w:bookmarkStart w:id="22" w:name="_Toc72314787"/>
      <w:bookmarkStart w:id="23" w:name="_Toc72314855"/>
      <w:bookmarkStart w:id="24" w:name="_Toc72314960"/>
      <w:r w:rsidRPr="00F2181C">
        <w:rPr>
          <w:b/>
          <w:bCs/>
        </w:rPr>
        <w:t xml:space="preserve">Table </w:t>
      </w:r>
      <w:r w:rsidRPr="00F2181C">
        <w:rPr>
          <w:b/>
          <w:bCs/>
        </w:rPr>
        <w:fldChar w:fldCharType="begin"/>
      </w:r>
      <w:r w:rsidRPr="00F2181C">
        <w:rPr>
          <w:b/>
          <w:bCs/>
        </w:rPr>
        <w:instrText xml:space="preserve"> SEQ Table \* ARABIC \s 4 </w:instrText>
      </w:r>
      <w:r w:rsidRPr="00F2181C">
        <w:rPr>
          <w:b/>
          <w:bCs/>
        </w:rPr>
        <w:fldChar w:fldCharType="separate"/>
      </w:r>
      <w:r w:rsidR="00F64BC8">
        <w:rPr>
          <w:b/>
          <w:bCs/>
          <w:noProof/>
        </w:rPr>
        <w:t>2</w:t>
      </w:r>
      <w:r w:rsidRPr="00F2181C">
        <w:rPr>
          <w:b/>
          <w:bCs/>
        </w:rPr>
        <w:fldChar w:fldCharType="end"/>
      </w:r>
      <w:bookmarkEnd w:id="18"/>
      <w:r w:rsidRPr="00F2181C">
        <w:rPr>
          <w:b/>
          <w:bCs/>
        </w:rPr>
        <w:t>.</w:t>
      </w:r>
      <w:r w:rsidRPr="002167A5">
        <w:t xml:space="preserve"> Correlation between reaction</w:t>
      </w:r>
      <w:r>
        <w:t xml:space="preserve"> time</w:t>
      </w:r>
      <w:r w:rsidRPr="002167A5">
        <w:t xml:space="preserve"> and hormonal level</w:t>
      </w:r>
      <w:bookmarkEnd w:id="19"/>
      <w:bookmarkEnd w:id="20"/>
      <w:bookmarkEnd w:id="21"/>
      <w:bookmarkEnd w:id="22"/>
      <w:bookmarkEnd w:id="23"/>
      <w:bookmarkEnd w:id="24"/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191"/>
        <w:gridCol w:w="993"/>
        <w:gridCol w:w="1276"/>
        <w:gridCol w:w="1134"/>
        <w:gridCol w:w="1133"/>
        <w:gridCol w:w="1133"/>
      </w:tblGrid>
      <w:tr w:rsidR="007B3FF6" w:rsidRPr="002167A5" w14:paraId="4A85F000" w14:textId="77777777" w:rsidTr="00D02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160A1154" w14:textId="77777777" w:rsidR="007B3FF6" w:rsidRPr="002167A5" w:rsidRDefault="007B3FF6" w:rsidP="00D0293D">
            <w:pPr>
              <w:pStyle w:val="normal-tabela"/>
            </w:pPr>
            <w:bookmarkStart w:id="25" w:name="_Hlk65334706"/>
            <w:r w:rsidRPr="002167A5">
              <w:t>Phases</w:t>
            </w:r>
          </w:p>
        </w:tc>
        <w:tc>
          <w:tcPr>
            <w:tcW w:w="128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477D70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Estradiol</w:t>
            </w:r>
          </w:p>
        </w:tc>
        <w:tc>
          <w:tcPr>
            <w:tcW w:w="141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A3F4D3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Progesterone</w:t>
            </w:r>
          </w:p>
        </w:tc>
        <w:tc>
          <w:tcPr>
            <w:tcW w:w="133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F412E6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Progesterone/Estradiol</w:t>
            </w:r>
          </w:p>
        </w:tc>
      </w:tr>
      <w:tr w:rsidR="007B3FF6" w:rsidRPr="002167A5" w14:paraId="70D771C0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54FFCD" w14:textId="77777777" w:rsidR="007B3FF6" w:rsidRPr="002167A5" w:rsidRDefault="007B3FF6" w:rsidP="00D0293D">
            <w:pPr>
              <w:pStyle w:val="normal-tabela"/>
            </w:pP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4AE6201B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</w:tcPr>
          <w:p w14:paraId="796A9455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08C969A2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</w:tcPr>
          <w:p w14:paraId="31E61CEE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</w:tcPr>
          <w:p w14:paraId="63F0AF53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</w:tcBorders>
          </w:tcPr>
          <w:p w14:paraId="2382ED54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</w:tr>
      <w:tr w:rsidR="007B3FF6" w:rsidRPr="002167A5" w14:paraId="07E60380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1433C279" w14:textId="77777777" w:rsidR="007B3FF6" w:rsidRPr="002167A5" w:rsidRDefault="007B3FF6" w:rsidP="00D0293D">
            <w:pPr>
              <w:pStyle w:val="normal-tabela"/>
            </w:pPr>
            <w:r w:rsidRPr="002167A5">
              <w:t>Menstru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0B848D7" w14:textId="43979056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27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58CF3260" w14:textId="28890823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96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1FCC77A6" w14:textId="2C09F8D6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42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0216EEEE" w14:textId="159C069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2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4D8C8D9" w14:textId="1DB537A1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73</w:t>
            </w:r>
          </w:p>
        </w:tc>
        <w:tc>
          <w:tcPr>
            <w:tcW w:w="666" w:type="pct"/>
            <w:tcBorders>
              <w:left w:val="nil"/>
            </w:tcBorders>
          </w:tcPr>
          <w:p w14:paraId="4B9E0300" w14:textId="4C23E97D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98</w:t>
            </w:r>
          </w:p>
        </w:tc>
      </w:tr>
      <w:tr w:rsidR="007B3FF6" w:rsidRPr="002167A5" w14:paraId="68E44EDE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1E20F994" w14:textId="77777777" w:rsidR="007B3FF6" w:rsidRPr="002167A5" w:rsidRDefault="007B3FF6" w:rsidP="00D0293D">
            <w:pPr>
              <w:pStyle w:val="normal-tabela"/>
            </w:pPr>
            <w:r w:rsidRPr="002167A5">
              <w:t>Follicular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2135F74" w14:textId="18C13DA0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08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6C41EA49" w14:textId="4865D51A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61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37C5EA2E" w14:textId="05AD263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62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3EB5C3B3" w14:textId="5E9F77F9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85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E216D76" w14:textId="26CA788E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55</w:t>
            </w:r>
          </w:p>
        </w:tc>
        <w:tc>
          <w:tcPr>
            <w:tcW w:w="666" w:type="pct"/>
            <w:tcBorders>
              <w:left w:val="nil"/>
            </w:tcBorders>
          </w:tcPr>
          <w:p w14:paraId="437133FD" w14:textId="407FA50B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68</w:t>
            </w:r>
          </w:p>
        </w:tc>
      </w:tr>
      <w:tr w:rsidR="007B3FF6" w:rsidRPr="002167A5" w14:paraId="0405FD6E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19B29250" w14:textId="77777777" w:rsidR="007B3FF6" w:rsidRPr="002167A5" w:rsidRDefault="007B3FF6" w:rsidP="00D0293D">
            <w:pPr>
              <w:pStyle w:val="normal-tabela"/>
            </w:pPr>
            <w:r w:rsidRPr="002167A5">
              <w:t>Lute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2A3BD9C" w14:textId="7BEB7F71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45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0EADEC81" w14:textId="14851A33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11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4156DAD1" w14:textId="514ACBA7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03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3C15687B" w14:textId="3D739731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89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C560762" w14:textId="167BFE42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46</w:t>
            </w:r>
          </w:p>
        </w:tc>
        <w:tc>
          <w:tcPr>
            <w:tcW w:w="666" w:type="pct"/>
            <w:tcBorders>
              <w:left w:val="nil"/>
            </w:tcBorders>
          </w:tcPr>
          <w:p w14:paraId="2B660622" w14:textId="2DD5DA1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08</w:t>
            </w:r>
          </w:p>
        </w:tc>
      </w:tr>
      <w:tr w:rsidR="007B3FF6" w:rsidRPr="002167A5" w14:paraId="611D1BF4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74D8057A" w14:textId="77777777" w:rsidR="007B3FF6" w:rsidRPr="002167A5" w:rsidRDefault="007B3FF6" w:rsidP="00D0293D">
            <w:pPr>
              <w:pStyle w:val="normal-tabela"/>
            </w:pPr>
            <w:r w:rsidRPr="002167A5">
              <w:t>All phases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E571315" w14:textId="001C22A3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55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0D83C68D" w14:textId="526973DF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1364D25D" w14:textId="328F15BE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24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1DE6E3AC" w14:textId="3641F92F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17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DB90591" w14:textId="1C014DC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57</w:t>
            </w:r>
          </w:p>
        </w:tc>
        <w:tc>
          <w:tcPr>
            <w:tcW w:w="666" w:type="pct"/>
            <w:tcBorders>
              <w:left w:val="nil"/>
            </w:tcBorders>
          </w:tcPr>
          <w:p w14:paraId="7E175B79" w14:textId="79118CA1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89</w:t>
            </w:r>
          </w:p>
        </w:tc>
      </w:tr>
    </w:tbl>
    <w:p w14:paraId="34C6482B" w14:textId="77777777" w:rsidR="007B3FF6" w:rsidRPr="00D9776F" w:rsidRDefault="007B3FF6" w:rsidP="001B1F52">
      <w:pPr>
        <w:pStyle w:val="Heading3"/>
        <w:numPr>
          <w:ilvl w:val="1"/>
          <w:numId w:val="25"/>
        </w:numPr>
      </w:pPr>
      <w:bookmarkStart w:id="26" w:name="_Toc73000579"/>
      <w:bookmarkStart w:id="27" w:name="_Toc73000917"/>
      <w:bookmarkStart w:id="28" w:name="_Toc73001216"/>
      <w:bookmarkEnd w:id="25"/>
      <w:r w:rsidRPr="00D9776F">
        <w:t>Accuracy</w:t>
      </w:r>
      <w:bookmarkStart w:id="29" w:name="_Ref65336158"/>
      <w:bookmarkStart w:id="30" w:name="_Hlk65336542"/>
      <w:bookmarkEnd w:id="26"/>
      <w:bookmarkEnd w:id="27"/>
      <w:bookmarkEnd w:id="28"/>
    </w:p>
    <w:p w14:paraId="0A60CABB" w14:textId="17C2BF41" w:rsidR="004D47CA" w:rsidRPr="002167A5" w:rsidRDefault="004D47CA" w:rsidP="00801934">
      <w:pPr>
        <w:pStyle w:val="Caption"/>
      </w:pPr>
      <w:bookmarkStart w:id="31" w:name="_Ref66121036"/>
      <w:bookmarkStart w:id="32" w:name="_Toc66195173"/>
      <w:bookmarkStart w:id="33" w:name="_Toc72314653"/>
      <w:bookmarkStart w:id="34" w:name="_Toc72314784"/>
      <w:bookmarkStart w:id="35" w:name="_Toc72314852"/>
      <w:bookmarkStart w:id="36" w:name="_Toc72314957"/>
      <w:bookmarkStart w:id="37" w:name="_Ref72308982"/>
      <w:bookmarkStart w:id="38" w:name="_Toc66195177"/>
      <w:bookmarkStart w:id="39" w:name="_Ref72308949"/>
      <w:bookmarkStart w:id="40" w:name="_Toc72314657"/>
      <w:bookmarkStart w:id="41" w:name="_Toc72314788"/>
      <w:bookmarkStart w:id="42" w:name="_Toc72314856"/>
      <w:bookmarkStart w:id="43" w:name="_Toc72314961"/>
      <w:r w:rsidRPr="00472461">
        <w:rPr>
          <w:b/>
          <w:bCs/>
        </w:rPr>
        <w:t xml:space="preserve">Table </w:t>
      </w:r>
      <w:r w:rsidRPr="00472461">
        <w:rPr>
          <w:b/>
          <w:bCs/>
        </w:rPr>
        <w:fldChar w:fldCharType="begin"/>
      </w:r>
      <w:r w:rsidRPr="00472461">
        <w:rPr>
          <w:b/>
          <w:bCs/>
        </w:rPr>
        <w:instrText xml:space="preserve"> SEQ Table \* ARABIC \s 4 </w:instrText>
      </w:r>
      <w:r w:rsidRPr="00472461">
        <w:rPr>
          <w:b/>
          <w:bCs/>
        </w:rPr>
        <w:fldChar w:fldCharType="separate"/>
      </w:r>
      <w:r w:rsidR="00472461">
        <w:rPr>
          <w:b/>
          <w:bCs/>
          <w:noProof/>
        </w:rPr>
        <w:t>3</w:t>
      </w:r>
      <w:r w:rsidRPr="00472461">
        <w:rPr>
          <w:b/>
          <w:bCs/>
        </w:rPr>
        <w:fldChar w:fldCharType="end"/>
      </w:r>
      <w:bookmarkEnd w:id="31"/>
      <w:r w:rsidRPr="00472461">
        <w:rPr>
          <w:b/>
          <w:bCs/>
        </w:rPr>
        <w:t>.</w:t>
      </w:r>
      <w:r w:rsidRPr="002167A5">
        <w:t xml:space="preserve"> </w:t>
      </w:r>
      <w:r w:rsidR="005D69B8">
        <w:t>Interactions and main</w:t>
      </w:r>
      <w:r w:rsidR="005D69B8" w:rsidRPr="00891F98">
        <w:t xml:space="preserve"> </w:t>
      </w:r>
      <w:r w:rsidRPr="002167A5">
        <w:t>effects for accuracy</w:t>
      </w:r>
      <w:bookmarkEnd w:id="32"/>
      <w:bookmarkEnd w:id="33"/>
      <w:bookmarkEnd w:id="34"/>
      <w:bookmarkEnd w:id="35"/>
      <w:bookmarkEnd w:id="36"/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5"/>
        <w:gridCol w:w="1486"/>
        <w:gridCol w:w="749"/>
        <w:gridCol w:w="924"/>
        <w:gridCol w:w="2140"/>
      </w:tblGrid>
      <w:tr w:rsidR="004D47CA" w:rsidRPr="00521BF1" w14:paraId="707024DD" w14:textId="77777777" w:rsidTr="00D02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  <w:tcBorders>
              <w:top w:val="single" w:sz="4" w:space="0" w:color="auto"/>
              <w:bottom w:val="single" w:sz="4" w:space="0" w:color="auto"/>
            </w:tcBorders>
          </w:tcPr>
          <w:p w14:paraId="3E4E0C31" w14:textId="77777777" w:rsidR="004D47CA" w:rsidRPr="00521BF1" w:rsidRDefault="004D47CA" w:rsidP="00D0293D">
            <w:pPr>
              <w:pStyle w:val="normal-tabela"/>
            </w:pPr>
            <w:r w:rsidRPr="00521BF1">
              <w:t>Interaction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53367B16" w14:textId="77777777" w:rsidR="004D47CA" w:rsidRPr="00521BF1" w:rsidRDefault="004D47CA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521BF1">
              <w:t>ꭓ</w:t>
            </w:r>
            <w:r w:rsidRPr="00521BF1">
              <w:rPr>
                <w:vertAlign w:val="superscript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6C1CD248" w14:textId="77777777" w:rsidR="004D47CA" w:rsidRPr="00521BF1" w:rsidRDefault="004D47CA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df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28BC0573" w14:textId="77777777" w:rsidR="004D47CA" w:rsidRPr="00521BF1" w:rsidRDefault="004D47CA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p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5029D8D4" w14:textId="77777777" w:rsidR="004D47CA" w:rsidRPr="00521BF1" w:rsidRDefault="004D47CA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post hoc</w:t>
            </w:r>
          </w:p>
        </w:tc>
      </w:tr>
      <w:tr w:rsidR="004D47CA" w:rsidRPr="00521BF1" w14:paraId="0BE767E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  <w:tcBorders>
              <w:top w:val="single" w:sz="4" w:space="0" w:color="auto"/>
              <w:bottom w:val="nil"/>
            </w:tcBorders>
          </w:tcPr>
          <w:p w14:paraId="1943290D" w14:textId="77777777" w:rsidR="004D47CA" w:rsidRPr="00521BF1" w:rsidRDefault="004D47CA" w:rsidP="00D0293D">
            <w:pPr>
              <w:pStyle w:val="normal-tabela"/>
            </w:pPr>
            <w:r w:rsidRPr="00521BF1">
              <w:t>Laterality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14:paraId="408A8774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0.634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1D7B3BAB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1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</w:tcPr>
          <w:p w14:paraId="1BACD063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0.426</w:t>
            </w:r>
          </w:p>
        </w:tc>
        <w:tc>
          <w:tcPr>
            <w:tcW w:w="1288" w:type="pct"/>
            <w:tcBorders>
              <w:top w:val="single" w:sz="4" w:space="0" w:color="auto"/>
              <w:bottom w:val="nil"/>
            </w:tcBorders>
          </w:tcPr>
          <w:p w14:paraId="4FC32175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47CA" w:rsidRPr="00521BF1" w14:paraId="2765543C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  <w:tcBorders>
              <w:top w:val="nil"/>
            </w:tcBorders>
          </w:tcPr>
          <w:p w14:paraId="478935E6" w14:textId="77777777" w:rsidR="004D47CA" w:rsidRPr="00521BF1" w:rsidRDefault="004D47CA" w:rsidP="00D0293D">
            <w:pPr>
              <w:pStyle w:val="normal-tabela"/>
            </w:pPr>
            <w:r w:rsidRPr="00521BF1">
              <w:t>View</w:t>
            </w:r>
          </w:p>
        </w:tc>
        <w:tc>
          <w:tcPr>
            <w:tcW w:w="904" w:type="pct"/>
            <w:tcBorders>
              <w:top w:val="nil"/>
            </w:tcBorders>
          </w:tcPr>
          <w:p w14:paraId="75E58880" w14:textId="77777777" w:rsidR="004D47CA" w:rsidRPr="005B0E40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8.126**</w:t>
            </w:r>
          </w:p>
        </w:tc>
        <w:tc>
          <w:tcPr>
            <w:tcW w:w="471" w:type="pct"/>
            <w:tcBorders>
              <w:top w:val="nil"/>
            </w:tcBorders>
          </w:tcPr>
          <w:p w14:paraId="01B28F70" w14:textId="77777777" w:rsidR="004D47CA" w:rsidRPr="005B0E40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1</w:t>
            </w:r>
          </w:p>
        </w:tc>
        <w:tc>
          <w:tcPr>
            <w:tcW w:w="574" w:type="pct"/>
            <w:tcBorders>
              <w:top w:val="nil"/>
            </w:tcBorders>
          </w:tcPr>
          <w:p w14:paraId="3A3575C2" w14:textId="77777777" w:rsidR="004D47CA" w:rsidRPr="005B0E40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0.004</w:t>
            </w:r>
          </w:p>
        </w:tc>
        <w:tc>
          <w:tcPr>
            <w:tcW w:w="1288" w:type="pct"/>
            <w:tcBorders>
              <w:top w:val="nil"/>
            </w:tcBorders>
          </w:tcPr>
          <w:p w14:paraId="2FF3648D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back&gt;palm</w:t>
            </w:r>
          </w:p>
        </w:tc>
      </w:tr>
      <w:tr w:rsidR="004D47CA" w:rsidRPr="00521BF1" w14:paraId="5B752BDF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755D418F" w14:textId="77777777" w:rsidR="004D47CA" w:rsidRPr="00521BF1" w:rsidRDefault="004D47CA" w:rsidP="00D0293D">
            <w:pPr>
              <w:pStyle w:val="normal-tabela"/>
            </w:pPr>
            <w:r w:rsidRPr="00521BF1">
              <w:t>Orientation</w:t>
            </w:r>
          </w:p>
        </w:tc>
        <w:tc>
          <w:tcPr>
            <w:tcW w:w="904" w:type="pct"/>
          </w:tcPr>
          <w:p w14:paraId="15A8FAE5" w14:textId="77777777" w:rsidR="004D47CA" w:rsidRPr="005B0E40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8.022**</w:t>
            </w:r>
          </w:p>
        </w:tc>
        <w:tc>
          <w:tcPr>
            <w:tcW w:w="471" w:type="pct"/>
          </w:tcPr>
          <w:p w14:paraId="0EADE50F" w14:textId="77777777" w:rsidR="004D47CA" w:rsidRPr="005B0E40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1</w:t>
            </w:r>
          </w:p>
        </w:tc>
        <w:tc>
          <w:tcPr>
            <w:tcW w:w="574" w:type="pct"/>
          </w:tcPr>
          <w:p w14:paraId="403916F6" w14:textId="77777777" w:rsidR="004D47CA" w:rsidRPr="005B0E40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0.005</w:t>
            </w:r>
          </w:p>
        </w:tc>
        <w:tc>
          <w:tcPr>
            <w:tcW w:w="1288" w:type="pct"/>
          </w:tcPr>
          <w:p w14:paraId="6932C324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medial&gt;lateral</w:t>
            </w:r>
          </w:p>
        </w:tc>
      </w:tr>
      <w:tr w:rsidR="004D47CA" w:rsidRPr="00521BF1" w14:paraId="41E80973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3920E427" w14:textId="77777777" w:rsidR="004D47CA" w:rsidRPr="00521BF1" w:rsidRDefault="004D47CA" w:rsidP="00D0293D">
            <w:pPr>
              <w:pStyle w:val="normal-tabela"/>
            </w:pPr>
            <w:r w:rsidRPr="00521BF1">
              <w:t>Phase</w:t>
            </w:r>
          </w:p>
        </w:tc>
        <w:tc>
          <w:tcPr>
            <w:tcW w:w="904" w:type="pct"/>
          </w:tcPr>
          <w:p w14:paraId="3DDD735A" w14:textId="77777777" w:rsidR="004D47CA" w:rsidRPr="005B0E40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22.061***</w:t>
            </w:r>
          </w:p>
        </w:tc>
        <w:tc>
          <w:tcPr>
            <w:tcW w:w="471" w:type="pct"/>
          </w:tcPr>
          <w:p w14:paraId="739F0C99" w14:textId="77777777" w:rsidR="004D47CA" w:rsidRPr="005B0E40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2</w:t>
            </w:r>
          </w:p>
        </w:tc>
        <w:tc>
          <w:tcPr>
            <w:tcW w:w="574" w:type="pct"/>
          </w:tcPr>
          <w:p w14:paraId="37B33FAB" w14:textId="77777777" w:rsidR="004D47CA" w:rsidRPr="005B0E40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&lt;0.001</w:t>
            </w:r>
          </w:p>
        </w:tc>
        <w:tc>
          <w:tcPr>
            <w:tcW w:w="1288" w:type="pct"/>
          </w:tcPr>
          <w:p w14:paraId="729E6726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follicular and luteal&gt;menstrual</w:t>
            </w:r>
          </w:p>
        </w:tc>
      </w:tr>
      <w:tr w:rsidR="004D47CA" w:rsidRPr="00521BF1" w14:paraId="785C7B16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7DBF694D" w14:textId="77777777" w:rsidR="004D47CA" w:rsidRPr="00521BF1" w:rsidRDefault="004D47CA" w:rsidP="00D0293D">
            <w:pPr>
              <w:pStyle w:val="normal-tabela"/>
            </w:pPr>
            <w:r w:rsidRPr="00521BF1">
              <w:t>Laterality:View</w:t>
            </w:r>
          </w:p>
        </w:tc>
        <w:tc>
          <w:tcPr>
            <w:tcW w:w="904" w:type="pct"/>
          </w:tcPr>
          <w:p w14:paraId="333797B9" w14:textId="77777777" w:rsidR="004D47CA" w:rsidRPr="005B0E40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6.074*</w:t>
            </w:r>
          </w:p>
        </w:tc>
        <w:tc>
          <w:tcPr>
            <w:tcW w:w="471" w:type="pct"/>
          </w:tcPr>
          <w:p w14:paraId="76C46BA5" w14:textId="77777777" w:rsidR="004D47CA" w:rsidRPr="005B0E40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1</w:t>
            </w:r>
          </w:p>
        </w:tc>
        <w:tc>
          <w:tcPr>
            <w:tcW w:w="574" w:type="pct"/>
          </w:tcPr>
          <w:p w14:paraId="6862982B" w14:textId="77777777" w:rsidR="004D47CA" w:rsidRPr="005B0E40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0.014</w:t>
            </w:r>
          </w:p>
        </w:tc>
        <w:tc>
          <w:tcPr>
            <w:tcW w:w="1288" w:type="pct"/>
          </w:tcPr>
          <w:p w14:paraId="297493F2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47CA" w:rsidRPr="00521BF1" w14:paraId="5E29D28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0EEAE279" w14:textId="77777777" w:rsidR="004D47CA" w:rsidRPr="00521BF1" w:rsidRDefault="004D47CA" w:rsidP="00D0293D">
            <w:pPr>
              <w:pStyle w:val="normal-tabela"/>
            </w:pPr>
            <w:r w:rsidRPr="00521BF1">
              <w:t>Laterality:Orientation</w:t>
            </w:r>
          </w:p>
        </w:tc>
        <w:tc>
          <w:tcPr>
            <w:tcW w:w="904" w:type="pct"/>
          </w:tcPr>
          <w:p w14:paraId="63FEE996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0.293</w:t>
            </w:r>
          </w:p>
        </w:tc>
        <w:tc>
          <w:tcPr>
            <w:tcW w:w="471" w:type="pct"/>
          </w:tcPr>
          <w:p w14:paraId="45541115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1</w:t>
            </w:r>
          </w:p>
        </w:tc>
        <w:tc>
          <w:tcPr>
            <w:tcW w:w="574" w:type="pct"/>
          </w:tcPr>
          <w:p w14:paraId="45203A8E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0.588</w:t>
            </w:r>
          </w:p>
        </w:tc>
        <w:tc>
          <w:tcPr>
            <w:tcW w:w="1288" w:type="pct"/>
          </w:tcPr>
          <w:p w14:paraId="007330F5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47CA" w:rsidRPr="00521BF1" w14:paraId="64DD7557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057EC012" w14:textId="77777777" w:rsidR="004D47CA" w:rsidRPr="00521BF1" w:rsidRDefault="004D47CA" w:rsidP="00D0293D">
            <w:pPr>
              <w:pStyle w:val="normal-tabela"/>
            </w:pPr>
            <w:r w:rsidRPr="00521BF1">
              <w:t>Laterality:Phase</w:t>
            </w:r>
          </w:p>
        </w:tc>
        <w:tc>
          <w:tcPr>
            <w:tcW w:w="904" w:type="pct"/>
          </w:tcPr>
          <w:p w14:paraId="6A9B1980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1.23</w:t>
            </w:r>
          </w:p>
        </w:tc>
        <w:tc>
          <w:tcPr>
            <w:tcW w:w="471" w:type="pct"/>
          </w:tcPr>
          <w:p w14:paraId="5B2E2EB9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2</w:t>
            </w:r>
          </w:p>
        </w:tc>
        <w:tc>
          <w:tcPr>
            <w:tcW w:w="574" w:type="pct"/>
          </w:tcPr>
          <w:p w14:paraId="15C34647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0.541</w:t>
            </w:r>
          </w:p>
        </w:tc>
        <w:tc>
          <w:tcPr>
            <w:tcW w:w="1288" w:type="pct"/>
          </w:tcPr>
          <w:p w14:paraId="7F6BC7D0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47CA" w:rsidRPr="00521BF1" w14:paraId="373C9E74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1EEB7156" w14:textId="77777777" w:rsidR="004D47CA" w:rsidRPr="00521BF1" w:rsidRDefault="004D47CA" w:rsidP="00D0293D">
            <w:pPr>
              <w:pStyle w:val="normal-tabela"/>
            </w:pPr>
            <w:r w:rsidRPr="00521BF1">
              <w:t>View:Orientation</w:t>
            </w:r>
          </w:p>
        </w:tc>
        <w:tc>
          <w:tcPr>
            <w:tcW w:w="904" w:type="pct"/>
          </w:tcPr>
          <w:p w14:paraId="4967A4D7" w14:textId="77777777" w:rsidR="004D47CA" w:rsidRPr="005B0E40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10.977**</w:t>
            </w:r>
          </w:p>
        </w:tc>
        <w:tc>
          <w:tcPr>
            <w:tcW w:w="471" w:type="pct"/>
          </w:tcPr>
          <w:p w14:paraId="282BB994" w14:textId="77777777" w:rsidR="004D47CA" w:rsidRPr="005B0E40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1</w:t>
            </w:r>
          </w:p>
        </w:tc>
        <w:tc>
          <w:tcPr>
            <w:tcW w:w="574" w:type="pct"/>
          </w:tcPr>
          <w:p w14:paraId="307B24B4" w14:textId="77777777" w:rsidR="004D47CA" w:rsidRPr="005B0E40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B0E40">
              <w:rPr>
                <w:b/>
                <w:bCs/>
              </w:rPr>
              <w:t>0.001</w:t>
            </w:r>
          </w:p>
        </w:tc>
        <w:tc>
          <w:tcPr>
            <w:tcW w:w="1288" w:type="pct"/>
          </w:tcPr>
          <w:p w14:paraId="7F3BE13B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palm: medial&gt;lateral</w:t>
            </w:r>
          </w:p>
        </w:tc>
      </w:tr>
      <w:tr w:rsidR="004D47CA" w:rsidRPr="00521BF1" w14:paraId="60E51FF8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2B979219" w14:textId="77777777" w:rsidR="004D47CA" w:rsidRPr="00521BF1" w:rsidRDefault="004D47CA" w:rsidP="00D0293D">
            <w:pPr>
              <w:pStyle w:val="normal-tabela"/>
            </w:pPr>
            <w:r w:rsidRPr="00521BF1">
              <w:t>View:Phases</w:t>
            </w:r>
          </w:p>
        </w:tc>
        <w:tc>
          <w:tcPr>
            <w:tcW w:w="904" w:type="pct"/>
          </w:tcPr>
          <w:p w14:paraId="70CC8745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1.368</w:t>
            </w:r>
          </w:p>
        </w:tc>
        <w:tc>
          <w:tcPr>
            <w:tcW w:w="471" w:type="pct"/>
          </w:tcPr>
          <w:p w14:paraId="716E5920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2</w:t>
            </w:r>
          </w:p>
        </w:tc>
        <w:tc>
          <w:tcPr>
            <w:tcW w:w="574" w:type="pct"/>
          </w:tcPr>
          <w:p w14:paraId="315E1298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0.505</w:t>
            </w:r>
          </w:p>
        </w:tc>
        <w:tc>
          <w:tcPr>
            <w:tcW w:w="1288" w:type="pct"/>
          </w:tcPr>
          <w:p w14:paraId="00FC0F57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47CA" w:rsidRPr="00521BF1" w14:paraId="27E2208C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5108631B" w14:textId="77777777" w:rsidR="004D47CA" w:rsidRPr="00521BF1" w:rsidRDefault="004D47CA" w:rsidP="00D0293D">
            <w:pPr>
              <w:pStyle w:val="normal-tabela"/>
            </w:pPr>
            <w:r w:rsidRPr="00521BF1">
              <w:t>Orientation:Phase</w:t>
            </w:r>
          </w:p>
        </w:tc>
        <w:tc>
          <w:tcPr>
            <w:tcW w:w="904" w:type="pct"/>
          </w:tcPr>
          <w:p w14:paraId="49CEEB55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2.387</w:t>
            </w:r>
          </w:p>
        </w:tc>
        <w:tc>
          <w:tcPr>
            <w:tcW w:w="471" w:type="pct"/>
          </w:tcPr>
          <w:p w14:paraId="222704A1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2</w:t>
            </w:r>
          </w:p>
        </w:tc>
        <w:tc>
          <w:tcPr>
            <w:tcW w:w="574" w:type="pct"/>
          </w:tcPr>
          <w:p w14:paraId="4DE96BC7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0.303</w:t>
            </w:r>
          </w:p>
        </w:tc>
        <w:tc>
          <w:tcPr>
            <w:tcW w:w="1288" w:type="pct"/>
          </w:tcPr>
          <w:p w14:paraId="0ED8A296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47CA" w:rsidRPr="00521BF1" w14:paraId="2DCD8221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29075C59" w14:textId="77777777" w:rsidR="004D47CA" w:rsidRPr="00521BF1" w:rsidRDefault="004D47CA" w:rsidP="00D0293D">
            <w:pPr>
              <w:pStyle w:val="normal-tabela"/>
            </w:pPr>
            <w:r w:rsidRPr="00521BF1">
              <w:t>Laterality:View:Orientation</w:t>
            </w:r>
          </w:p>
        </w:tc>
        <w:tc>
          <w:tcPr>
            <w:tcW w:w="904" w:type="pct"/>
          </w:tcPr>
          <w:p w14:paraId="1A6E92BC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3.143</w:t>
            </w:r>
          </w:p>
        </w:tc>
        <w:tc>
          <w:tcPr>
            <w:tcW w:w="471" w:type="pct"/>
          </w:tcPr>
          <w:p w14:paraId="1EFFE5F4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1</w:t>
            </w:r>
          </w:p>
        </w:tc>
        <w:tc>
          <w:tcPr>
            <w:tcW w:w="574" w:type="pct"/>
          </w:tcPr>
          <w:p w14:paraId="5A258932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0.076</w:t>
            </w:r>
          </w:p>
        </w:tc>
        <w:tc>
          <w:tcPr>
            <w:tcW w:w="1288" w:type="pct"/>
          </w:tcPr>
          <w:p w14:paraId="6D0D2EE9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47CA" w:rsidRPr="00521BF1" w14:paraId="5D7F9104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4005EB9A" w14:textId="77777777" w:rsidR="004D47CA" w:rsidRPr="00521BF1" w:rsidRDefault="004D47CA" w:rsidP="00D0293D">
            <w:pPr>
              <w:pStyle w:val="normal-tabela"/>
            </w:pPr>
            <w:r w:rsidRPr="00521BF1">
              <w:t>Laterality:View:Phase</w:t>
            </w:r>
          </w:p>
        </w:tc>
        <w:tc>
          <w:tcPr>
            <w:tcW w:w="904" w:type="pct"/>
          </w:tcPr>
          <w:p w14:paraId="3E2C54F4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2.208</w:t>
            </w:r>
          </w:p>
        </w:tc>
        <w:tc>
          <w:tcPr>
            <w:tcW w:w="471" w:type="pct"/>
          </w:tcPr>
          <w:p w14:paraId="45C3DE98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2</w:t>
            </w:r>
          </w:p>
        </w:tc>
        <w:tc>
          <w:tcPr>
            <w:tcW w:w="574" w:type="pct"/>
          </w:tcPr>
          <w:p w14:paraId="063F51C7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0.331</w:t>
            </w:r>
          </w:p>
        </w:tc>
        <w:tc>
          <w:tcPr>
            <w:tcW w:w="1288" w:type="pct"/>
          </w:tcPr>
          <w:p w14:paraId="4630E9A1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47CA" w:rsidRPr="00521BF1" w14:paraId="1F577662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01EB23E5" w14:textId="77777777" w:rsidR="004D47CA" w:rsidRPr="00521BF1" w:rsidRDefault="004D47CA" w:rsidP="00D0293D">
            <w:pPr>
              <w:pStyle w:val="normal-tabela"/>
            </w:pPr>
            <w:r w:rsidRPr="00521BF1">
              <w:t>Laterality:Orientation:Phase</w:t>
            </w:r>
          </w:p>
        </w:tc>
        <w:tc>
          <w:tcPr>
            <w:tcW w:w="904" w:type="pct"/>
          </w:tcPr>
          <w:p w14:paraId="34CCA8B6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2.806</w:t>
            </w:r>
          </w:p>
        </w:tc>
        <w:tc>
          <w:tcPr>
            <w:tcW w:w="471" w:type="pct"/>
          </w:tcPr>
          <w:p w14:paraId="2A712184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2</w:t>
            </w:r>
          </w:p>
        </w:tc>
        <w:tc>
          <w:tcPr>
            <w:tcW w:w="574" w:type="pct"/>
          </w:tcPr>
          <w:p w14:paraId="511F95CD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0.246</w:t>
            </w:r>
          </w:p>
        </w:tc>
        <w:tc>
          <w:tcPr>
            <w:tcW w:w="1288" w:type="pct"/>
          </w:tcPr>
          <w:p w14:paraId="43C2B2F0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47CA" w:rsidRPr="00521BF1" w14:paraId="023C828F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7965553B" w14:textId="77777777" w:rsidR="004D47CA" w:rsidRPr="00521BF1" w:rsidRDefault="004D47CA" w:rsidP="00D0293D">
            <w:pPr>
              <w:pStyle w:val="normal-tabela"/>
            </w:pPr>
            <w:r w:rsidRPr="00521BF1">
              <w:t>View:Orientation:Phase</w:t>
            </w:r>
          </w:p>
        </w:tc>
        <w:tc>
          <w:tcPr>
            <w:tcW w:w="904" w:type="pct"/>
          </w:tcPr>
          <w:p w14:paraId="3F83AB26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3.205</w:t>
            </w:r>
          </w:p>
        </w:tc>
        <w:tc>
          <w:tcPr>
            <w:tcW w:w="471" w:type="pct"/>
          </w:tcPr>
          <w:p w14:paraId="3949AE3E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2</w:t>
            </w:r>
          </w:p>
        </w:tc>
        <w:tc>
          <w:tcPr>
            <w:tcW w:w="574" w:type="pct"/>
          </w:tcPr>
          <w:p w14:paraId="5AAE4768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0.201</w:t>
            </w:r>
          </w:p>
        </w:tc>
        <w:tc>
          <w:tcPr>
            <w:tcW w:w="1288" w:type="pct"/>
          </w:tcPr>
          <w:p w14:paraId="6AF6342D" w14:textId="77777777" w:rsidR="004D47CA" w:rsidRPr="00521BF1" w:rsidRDefault="004D47C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47CA" w:rsidRPr="00521BF1" w14:paraId="1FFA2450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</w:tcPr>
          <w:p w14:paraId="6669641D" w14:textId="77777777" w:rsidR="004D47CA" w:rsidRPr="00521BF1" w:rsidRDefault="004D47CA" w:rsidP="00D0293D">
            <w:pPr>
              <w:pStyle w:val="normal-tabela"/>
            </w:pPr>
            <w:r w:rsidRPr="00521BF1">
              <w:t>Laterality:View:Orientation:Phase</w:t>
            </w:r>
          </w:p>
        </w:tc>
        <w:tc>
          <w:tcPr>
            <w:tcW w:w="904" w:type="pct"/>
          </w:tcPr>
          <w:p w14:paraId="7432A744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1.876</w:t>
            </w:r>
          </w:p>
        </w:tc>
        <w:tc>
          <w:tcPr>
            <w:tcW w:w="471" w:type="pct"/>
          </w:tcPr>
          <w:p w14:paraId="5647E0C6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2</w:t>
            </w:r>
          </w:p>
        </w:tc>
        <w:tc>
          <w:tcPr>
            <w:tcW w:w="574" w:type="pct"/>
          </w:tcPr>
          <w:p w14:paraId="1E86FC8D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0.391</w:t>
            </w:r>
          </w:p>
        </w:tc>
        <w:tc>
          <w:tcPr>
            <w:tcW w:w="1288" w:type="pct"/>
          </w:tcPr>
          <w:p w14:paraId="3B9360EC" w14:textId="77777777" w:rsidR="004D47CA" w:rsidRPr="00521BF1" w:rsidRDefault="004D47C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A4FDE16" w14:textId="0AF624B6" w:rsidR="004D47CA" w:rsidRDefault="004D47CA" w:rsidP="004D47CA">
      <w:pPr>
        <w:spacing w:after="200" w:line="240" w:lineRule="auto"/>
        <w:ind w:firstLine="0"/>
        <w:rPr>
          <w:iCs/>
          <w:sz w:val="20"/>
          <w:szCs w:val="18"/>
          <w:lang w:val="en-US"/>
        </w:rPr>
      </w:pPr>
      <w:bookmarkStart w:id="44" w:name="_Hlk65335762"/>
      <w:r w:rsidRPr="002167A5">
        <w:rPr>
          <w:iCs/>
          <w:sz w:val="20"/>
          <w:szCs w:val="18"/>
          <w:lang w:val="en-US"/>
        </w:rPr>
        <w:t xml:space="preserve">P-value: &lt; 0.001 (***), &lt; 0.01 (**), &lt; 0.05 (*), &gt; 0.05 (ns); </w:t>
      </w:r>
      <w:bookmarkEnd w:id="44"/>
      <w:r w:rsidRPr="002167A5">
        <w:rPr>
          <w:iCs/>
          <w:sz w:val="20"/>
          <w:szCs w:val="18"/>
          <w:lang w:val="en-US"/>
        </w:rPr>
        <w:t>Bonferroni correction</w:t>
      </w:r>
      <w:r w:rsidR="00801934">
        <w:rPr>
          <w:iCs/>
          <w:sz w:val="20"/>
          <w:szCs w:val="18"/>
          <w:lang w:val="en-US"/>
        </w:rPr>
        <w:t xml:space="preserve"> </w:t>
      </w:r>
      <w:r w:rsidR="00801934" w:rsidRPr="00801934">
        <w:rPr>
          <w:iCs/>
          <w:sz w:val="20"/>
          <w:szCs w:val="18"/>
          <w:lang w:val="en-US"/>
        </w:rPr>
        <w:t>for post-hoc tests</w:t>
      </w:r>
      <w:r w:rsidRPr="002167A5">
        <w:rPr>
          <w:iCs/>
          <w:sz w:val="20"/>
          <w:szCs w:val="18"/>
          <w:lang w:val="en-US"/>
        </w:rPr>
        <w:t>.</w:t>
      </w:r>
    </w:p>
    <w:p w14:paraId="2378FDCF" w14:textId="77777777" w:rsidR="004D47CA" w:rsidRDefault="004D47CA" w:rsidP="00801934">
      <w:pPr>
        <w:pStyle w:val="Caption"/>
      </w:pPr>
    </w:p>
    <w:p w14:paraId="35CB5C02" w14:textId="1DDBA939" w:rsidR="007B3FF6" w:rsidRPr="002167A5" w:rsidRDefault="007B3FF6" w:rsidP="00801934">
      <w:pPr>
        <w:pStyle w:val="Caption"/>
      </w:pPr>
      <w:r w:rsidRPr="00F2181C">
        <w:rPr>
          <w:b/>
          <w:bCs/>
        </w:rPr>
        <w:t xml:space="preserve">Table </w:t>
      </w:r>
      <w:r w:rsidRPr="00F2181C">
        <w:rPr>
          <w:b/>
          <w:bCs/>
        </w:rPr>
        <w:fldChar w:fldCharType="begin"/>
      </w:r>
      <w:r w:rsidRPr="00F2181C">
        <w:rPr>
          <w:b/>
          <w:bCs/>
        </w:rPr>
        <w:instrText xml:space="preserve"> SEQ Table \* ARABIC \s 4 </w:instrText>
      </w:r>
      <w:r w:rsidRPr="00F2181C">
        <w:rPr>
          <w:b/>
          <w:bCs/>
        </w:rPr>
        <w:fldChar w:fldCharType="separate"/>
      </w:r>
      <w:r w:rsidR="00472461">
        <w:rPr>
          <w:b/>
          <w:bCs/>
          <w:noProof/>
        </w:rPr>
        <w:t>4</w:t>
      </w:r>
      <w:r w:rsidRPr="00F2181C">
        <w:rPr>
          <w:b/>
          <w:bCs/>
        </w:rPr>
        <w:fldChar w:fldCharType="end"/>
      </w:r>
      <w:bookmarkEnd w:id="29"/>
      <w:bookmarkEnd w:id="37"/>
      <w:r w:rsidRPr="00F2181C">
        <w:rPr>
          <w:b/>
          <w:bCs/>
        </w:rPr>
        <w:t>.</w:t>
      </w:r>
      <w:r w:rsidRPr="002167A5">
        <w:t xml:space="preserve"> </w:t>
      </w:r>
      <w:r w:rsidRPr="002167A5">
        <w:rPr>
          <w:noProof/>
        </w:rPr>
        <w:t>Correlation between accuracy and hormonal level</w:t>
      </w:r>
      <w:bookmarkEnd w:id="38"/>
      <w:bookmarkEnd w:id="39"/>
      <w:bookmarkEnd w:id="40"/>
      <w:bookmarkEnd w:id="41"/>
      <w:bookmarkEnd w:id="42"/>
      <w:bookmarkEnd w:id="43"/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191"/>
        <w:gridCol w:w="993"/>
        <w:gridCol w:w="1276"/>
        <w:gridCol w:w="1134"/>
        <w:gridCol w:w="1133"/>
        <w:gridCol w:w="1133"/>
      </w:tblGrid>
      <w:tr w:rsidR="007B3FF6" w:rsidRPr="002167A5" w14:paraId="7EACB3AD" w14:textId="77777777" w:rsidTr="00D02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55959004" w14:textId="77777777" w:rsidR="007B3FF6" w:rsidRPr="002167A5" w:rsidRDefault="007B3FF6" w:rsidP="00D0293D">
            <w:pPr>
              <w:pStyle w:val="normal-tabela"/>
            </w:pPr>
            <w:r w:rsidRPr="002167A5">
              <w:t>Phases</w:t>
            </w:r>
          </w:p>
        </w:tc>
        <w:tc>
          <w:tcPr>
            <w:tcW w:w="128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C2DABE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Estradiol</w:t>
            </w:r>
          </w:p>
        </w:tc>
        <w:tc>
          <w:tcPr>
            <w:tcW w:w="141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4E9D6F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Progesterone</w:t>
            </w:r>
          </w:p>
        </w:tc>
        <w:tc>
          <w:tcPr>
            <w:tcW w:w="133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FAB98B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Progesterone/Estradiol</w:t>
            </w:r>
          </w:p>
        </w:tc>
      </w:tr>
      <w:tr w:rsidR="007B3FF6" w:rsidRPr="002167A5" w14:paraId="5ADAE68C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75FE2A" w14:textId="77777777" w:rsidR="007B3FF6" w:rsidRPr="002167A5" w:rsidRDefault="007B3FF6" w:rsidP="00D0293D">
            <w:pPr>
              <w:pStyle w:val="normal-tabela"/>
            </w:pP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43A47716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</w:tcPr>
          <w:p w14:paraId="17795B11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25A74703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</w:tcPr>
          <w:p w14:paraId="1D5BFB89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</w:tcPr>
          <w:p w14:paraId="6CCD6825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</w:tcBorders>
          </w:tcPr>
          <w:p w14:paraId="1F21482F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</w:tr>
      <w:tr w:rsidR="007B3FF6" w:rsidRPr="002167A5" w14:paraId="7E41BB1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1ACB80E6" w14:textId="77777777" w:rsidR="007B3FF6" w:rsidRPr="002167A5" w:rsidRDefault="007B3FF6" w:rsidP="00D0293D">
            <w:pPr>
              <w:pStyle w:val="normal-tabela"/>
            </w:pPr>
            <w:r w:rsidRPr="002167A5">
              <w:t>Menstru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0C1CAA96" w14:textId="314CE550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06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42C8E45B" w14:textId="6E060C6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72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2FED42D0" w14:textId="791672D4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77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3C28F18A" w14:textId="6D401DD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79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9C71C05" w14:textId="4FC56718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204</w:t>
            </w:r>
          </w:p>
        </w:tc>
        <w:tc>
          <w:tcPr>
            <w:tcW w:w="666" w:type="pct"/>
            <w:tcBorders>
              <w:left w:val="nil"/>
            </w:tcBorders>
          </w:tcPr>
          <w:p w14:paraId="368A99F9" w14:textId="6310E127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71</w:t>
            </w:r>
          </w:p>
        </w:tc>
      </w:tr>
      <w:tr w:rsidR="007B3FF6" w:rsidRPr="002167A5" w14:paraId="260F6F01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3AB39F86" w14:textId="77777777" w:rsidR="007B3FF6" w:rsidRPr="002167A5" w:rsidRDefault="007B3FF6" w:rsidP="00D0293D">
            <w:pPr>
              <w:pStyle w:val="normal-tabela"/>
            </w:pPr>
            <w:r w:rsidRPr="002167A5">
              <w:t>Fol</w:t>
            </w:r>
            <w:r>
              <w:t>l</w:t>
            </w:r>
            <w:r w:rsidRPr="002167A5">
              <w:t>icular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7FBB1D2" w14:textId="199A826B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33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2DE18C79" w14:textId="5789EFE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6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40D6C6DD" w14:textId="61C55120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44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0A97DC03" w14:textId="69C61B2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8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EE01CC1" w14:textId="700CA1E6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46</w:t>
            </w:r>
          </w:p>
        </w:tc>
        <w:tc>
          <w:tcPr>
            <w:tcW w:w="666" w:type="pct"/>
            <w:tcBorders>
              <w:left w:val="nil"/>
            </w:tcBorders>
          </w:tcPr>
          <w:p w14:paraId="76BC04C2" w14:textId="2FABE2A0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05</w:t>
            </w:r>
          </w:p>
        </w:tc>
      </w:tr>
      <w:tr w:rsidR="007B3FF6" w:rsidRPr="002167A5" w14:paraId="1AF4240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39223BD3" w14:textId="77777777" w:rsidR="007B3FF6" w:rsidRPr="002167A5" w:rsidRDefault="007B3FF6" w:rsidP="00D0293D">
            <w:pPr>
              <w:pStyle w:val="normal-tabela"/>
            </w:pPr>
            <w:r w:rsidRPr="002167A5">
              <w:t>Lute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15DEBE9" w14:textId="7021E784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19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3B3036D1" w14:textId="5FBBB986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21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43B3BC6D" w14:textId="3FC92C36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11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61508CE5" w14:textId="23B1E7FD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53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A3A0B39" w14:textId="7B1D9C9D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66</w:t>
            </w:r>
          </w:p>
        </w:tc>
        <w:tc>
          <w:tcPr>
            <w:tcW w:w="666" w:type="pct"/>
            <w:tcBorders>
              <w:left w:val="nil"/>
            </w:tcBorders>
          </w:tcPr>
          <w:p w14:paraId="4FCD8856" w14:textId="3A0E2CB8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72</w:t>
            </w:r>
          </w:p>
        </w:tc>
      </w:tr>
      <w:tr w:rsidR="007B3FF6" w:rsidRPr="002167A5" w14:paraId="7E648DBC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23172A1D" w14:textId="77777777" w:rsidR="007B3FF6" w:rsidRPr="002167A5" w:rsidRDefault="007B3FF6" w:rsidP="00D0293D">
            <w:pPr>
              <w:pStyle w:val="normal-tabela"/>
            </w:pPr>
            <w:r w:rsidRPr="002167A5">
              <w:t>All phases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4AB760E4" w14:textId="4CD66815" w:rsidR="007B3FF6" w:rsidRPr="000645BC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5BC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0645BC">
              <w:rPr>
                <w:b/>
                <w:bCs/>
              </w:rPr>
              <w:t>209*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780CFA2B" w14:textId="5863D448" w:rsidR="007B3FF6" w:rsidRPr="000645BC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5BC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0645BC">
              <w:rPr>
                <w:b/>
                <w:bCs/>
              </w:rPr>
              <w:t>044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24E640AE" w14:textId="08D3A228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4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304C0CD5" w14:textId="3A007D66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82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0951501" w14:textId="3FD7739E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44</w:t>
            </w:r>
          </w:p>
        </w:tc>
        <w:tc>
          <w:tcPr>
            <w:tcW w:w="666" w:type="pct"/>
            <w:tcBorders>
              <w:left w:val="nil"/>
            </w:tcBorders>
          </w:tcPr>
          <w:p w14:paraId="2253A819" w14:textId="477B4BC4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77</w:t>
            </w:r>
          </w:p>
        </w:tc>
      </w:tr>
    </w:tbl>
    <w:p w14:paraId="729E7083" w14:textId="3788394F" w:rsidR="007B3FF6" w:rsidRPr="0086427C" w:rsidRDefault="007B3FF6" w:rsidP="007B3FF6">
      <w:pPr>
        <w:ind w:firstLine="0"/>
        <w:rPr>
          <w:sz w:val="20"/>
          <w:szCs w:val="18"/>
          <w:lang w:val="en-US"/>
        </w:rPr>
      </w:pPr>
      <w:r w:rsidRPr="002167A5">
        <w:rPr>
          <w:sz w:val="20"/>
          <w:szCs w:val="18"/>
          <w:lang w:val="en-US"/>
        </w:rPr>
        <w:t>P-value: &lt; 0.001 (***), &lt; 0.01 (**), &lt; 0.05 (*)</w:t>
      </w:r>
      <w:bookmarkEnd w:id="30"/>
      <w:r w:rsidR="00801934">
        <w:rPr>
          <w:sz w:val="20"/>
          <w:szCs w:val="18"/>
          <w:lang w:val="en-US"/>
        </w:rPr>
        <w:t>.</w:t>
      </w:r>
    </w:p>
    <w:p w14:paraId="434F3E50" w14:textId="53414E9D" w:rsidR="007B3FF6" w:rsidRPr="00C7688B" w:rsidRDefault="00C7688B" w:rsidP="001B1F52">
      <w:pPr>
        <w:pStyle w:val="Heading2"/>
        <w:numPr>
          <w:ilvl w:val="0"/>
          <w:numId w:val="25"/>
        </w:numPr>
        <w:rPr>
          <w:iCs/>
          <w:lang w:val="en-US"/>
        </w:rPr>
      </w:pPr>
      <w:bookmarkStart w:id="45" w:name="_Toc73000580"/>
      <w:bookmarkStart w:id="46" w:name="_Toc73000918"/>
      <w:bookmarkStart w:id="47" w:name="_Toc73001217"/>
      <w:r w:rsidRPr="00C7688B">
        <w:rPr>
          <w:iCs/>
          <w:lang w:val="en-US"/>
        </w:rPr>
        <w:lastRenderedPageBreak/>
        <w:t>Electrophysiological measures</w:t>
      </w:r>
      <w:bookmarkEnd w:id="45"/>
      <w:bookmarkEnd w:id="46"/>
      <w:bookmarkEnd w:id="47"/>
    </w:p>
    <w:p w14:paraId="52164C1E" w14:textId="77777777" w:rsidR="007B3FF6" w:rsidRPr="004D75DA" w:rsidRDefault="007B3FF6" w:rsidP="001B1F52">
      <w:pPr>
        <w:pStyle w:val="Heading3"/>
        <w:numPr>
          <w:ilvl w:val="1"/>
          <w:numId w:val="25"/>
        </w:numPr>
        <w:rPr>
          <w:lang w:val="en-US"/>
        </w:rPr>
      </w:pPr>
      <w:bookmarkStart w:id="48" w:name="_Toc73000581"/>
      <w:bookmarkStart w:id="49" w:name="_Toc73000919"/>
      <w:bookmarkStart w:id="50" w:name="_Toc73001218"/>
      <w:r w:rsidRPr="004D75DA">
        <w:rPr>
          <w:lang w:val="en-US"/>
        </w:rPr>
        <w:t>P100</w:t>
      </w:r>
      <w:bookmarkEnd w:id="48"/>
      <w:bookmarkEnd w:id="49"/>
      <w:bookmarkEnd w:id="50"/>
    </w:p>
    <w:p w14:paraId="3456AA13" w14:textId="252FF1D6" w:rsidR="004D75DA" w:rsidRPr="004D75DA" w:rsidRDefault="004D75DA" w:rsidP="00801934">
      <w:pPr>
        <w:pStyle w:val="Caption"/>
      </w:pPr>
      <w:bookmarkStart w:id="51" w:name="_Ref65336499"/>
      <w:bookmarkStart w:id="52" w:name="_Ref65336478"/>
      <w:bookmarkStart w:id="53" w:name="_Toc66195174"/>
      <w:bookmarkStart w:id="54" w:name="_Toc72314654"/>
      <w:bookmarkStart w:id="55" w:name="_Toc72314785"/>
      <w:bookmarkStart w:id="56" w:name="_Toc72314853"/>
      <w:bookmarkStart w:id="57" w:name="_Toc72314958"/>
      <w:bookmarkStart w:id="58" w:name="_Ref66117439"/>
      <w:bookmarkStart w:id="59" w:name="_Toc66195178"/>
      <w:bookmarkStart w:id="60" w:name="_Toc72314658"/>
      <w:bookmarkStart w:id="61" w:name="_Toc72314789"/>
      <w:bookmarkStart w:id="62" w:name="_Toc72314857"/>
      <w:bookmarkStart w:id="63" w:name="_Toc72314962"/>
      <w:bookmarkStart w:id="64" w:name="_Hlk65337269"/>
      <w:r w:rsidRPr="004D75DA">
        <w:t xml:space="preserve">Table </w:t>
      </w:r>
      <w:r w:rsidRPr="004D75DA">
        <w:fldChar w:fldCharType="begin"/>
      </w:r>
      <w:r w:rsidRPr="004D75DA">
        <w:instrText xml:space="preserve"> SEQ Table \* ARABIC \s 4 </w:instrText>
      </w:r>
      <w:r w:rsidRPr="004D75DA">
        <w:fldChar w:fldCharType="separate"/>
      </w:r>
      <w:r w:rsidR="00472461">
        <w:rPr>
          <w:noProof/>
        </w:rPr>
        <w:t>5</w:t>
      </w:r>
      <w:r w:rsidRPr="004D75DA">
        <w:fldChar w:fldCharType="end"/>
      </w:r>
      <w:bookmarkEnd w:id="51"/>
      <w:r w:rsidRPr="004D75DA">
        <w:t xml:space="preserve">. </w:t>
      </w:r>
      <w:r w:rsidR="005D69B8">
        <w:t>Interactions and main</w:t>
      </w:r>
      <w:r w:rsidR="005D69B8" w:rsidRPr="00891F98">
        <w:t xml:space="preserve"> </w:t>
      </w:r>
      <w:r w:rsidRPr="004D75DA">
        <w:t>effects for P100 amplitude</w:t>
      </w:r>
      <w:bookmarkEnd w:id="52"/>
      <w:bookmarkEnd w:id="53"/>
      <w:bookmarkEnd w:id="54"/>
      <w:bookmarkEnd w:id="55"/>
      <w:bookmarkEnd w:id="56"/>
      <w:bookmarkEnd w:id="57"/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5"/>
        <w:gridCol w:w="1066"/>
        <w:gridCol w:w="394"/>
        <w:gridCol w:w="780"/>
        <w:gridCol w:w="934"/>
        <w:gridCol w:w="2125"/>
      </w:tblGrid>
      <w:tr w:rsidR="004D75DA" w:rsidRPr="004D75DA" w14:paraId="4467BF00" w14:textId="77777777" w:rsidTr="00D02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C75BF0" w14:textId="77777777" w:rsidR="004D75DA" w:rsidRPr="004D75DA" w:rsidRDefault="004D75DA" w:rsidP="00801934">
            <w:pPr>
              <w:pStyle w:val="Caption"/>
            </w:pPr>
            <w:r w:rsidRPr="004D75DA">
              <w:t>Intera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1EF981" w14:textId="77777777" w:rsidR="004D75DA" w:rsidRPr="004D75DA" w:rsidRDefault="004D75DA" w:rsidP="00801934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ꭓ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569253" w14:textId="77777777" w:rsidR="004D75DA" w:rsidRPr="004D75DA" w:rsidRDefault="004D75DA" w:rsidP="00801934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382010" w14:textId="77777777" w:rsidR="004D75DA" w:rsidRPr="004D75DA" w:rsidRDefault="004D75DA" w:rsidP="00801934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p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330293" w14:textId="77777777" w:rsidR="004D75DA" w:rsidRPr="004D75DA" w:rsidRDefault="004D75DA" w:rsidP="00801934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p-FDR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F66AAF" w14:textId="77777777" w:rsidR="004D75DA" w:rsidRPr="004D75DA" w:rsidRDefault="004D75DA" w:rsidP="00801934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post hoc</w:t>
            </w:r>
          </w:p>
        </w:tc>
      </w:tr>
      <w:tr w:rsidR="004D75DA" w:rsidRPr="004D75DA" w14:paraId="233B7029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B172D8D" w14:textId="77777777" w:rsidR="004D75DA" w:rsidRPr="004D75DA" w:rsidRDefault="004D75DA" w:rsidP="00801934">
            <w:pPr>
              <w:pStyle w:val="Caption"/>
            </w:pPr>
            <w:r w:rsidRPr="004D75DA">
              <w:t>Left parieto-occipital</w:t>
            </w:r>
          </w:p>
        </w:tc>
      </w:tr>
      <w:tr w:rsidR="004D75DA" w:rsidRPr="004D75DA" w14:paraId="18B567E3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3A4AAAFD" w14:textId="77777777" w:rsidR="004D75DA" w:rsidRPr="004D75DA" w:rsidRDefault="004D75DA" w:rsidP="00801934">
            <w:pPr>
              <w:pStyle w:val="Caption"/>
            </w:pPr>
            <w:r w:rsidRPr="004D75DA">
              <w:t>Latera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8E7A6F" w14:textId="3A7936D9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4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FBDBF3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31DB23" w14:textId="5739F4E1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508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4DB089BB" w14:textId="6574319B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508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08A0B7BC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350F1D71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025F38F9" w14:textId="77777777" w:rsidR="004D75DA" w:rsidRPr="004D75DA" w:rsidRDefault="004D75DA" w:rsidP="00801934">
            <w:pPr>
              <w:pStyle w:val="Caption"/>
            </w:pPr>
            <w:r w:rsidRPr="004D75DA">
              <w:t>View</w:t>
            </w:r>
          </w:p>
        </w:tc>
        <w:tc>
          <w:tcPr>
            <w:tcW w:w="0" w:type="auto"/>
            <w:tcBorders>
              <w:top w:val="nil"/>
            </w:tcBorders>
          </w:tcPr>
          <w:p w14:paraId="1A196334" w14:textId="359FE74B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121</w:t>
            </w:r>
          </w:p>
        </w:tc>
        <w:tc>
          <w:tcPr>
            <w:tcW w:w="0" w:type="auto"/>
            <w:tcBorders>
              <w:top w:val="nil"/>
            </w:tcBorders>
          </w:tcPr>
          <w:p w14:paraId="5AFF84F4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179C64ED" w14:textId="5278F5DF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9</w:t>
            </w:r>
          </w:p>
        </w:tc>
        <w:tc>
          <w:tcPr>
            <w:tcW w:w="934" w:type="dxa"/>
            <w:tcBorders>
              <w:top w:val="nil"/>
            </w:tcBorders>
          </w:tcPr>
          <w:p w14:paraId="65D89B3B" w14:textId="057D4CBF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435</w:t>
            </w:r>
          </w:p>
        </w:tc>
        <w:tc>
          <w:tcPr>
            <w:tcW w:w="2125" w:type="dxa"/>
            <w:tcBorders>
              <w:top w:val="nil"/>
            </w:tcBorders>
          </w:tcPr>
          <w:p w14:paraId="41C81D0C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0749869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E947DA" w14:textId="77777777" w:rsidR="004D75DA" w:rsidRPr="004D75DA" w:rsidRDefault="004D75DA" w:rsidP="00801934">
            <w:pPr>
              <w:pStyle w:val="Caption"/>
            </w:pPr>
            <w:r w:rsidRPr="004D75DA">
              <w:t>Orientation</w:t>
            </w:r>
          </w:p>
        </w:tc>
        <w:tc>
          <w:tcPr>
            <w:tcW w:w="0" w:type="auto"/>
          </w:tcPr>
          <w:p w14:paraId="53763AD4" w14:textId="32F601F8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287</w:t>
            </w:r>
          </w:p>
        </w:tc>
        <w:tc>
          <w:tcPr>
            <w:tcW w:w="0" w:type="auto"/>
          </w:tcPr>
          <w:p w14:paraId="79BBBF8A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32AFF9E2" w14:textId="22B664FB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57</w:t>
            </w:r>
          </w:p>
        </w:tc>
        <w:tc>
          <w:tcPr>
            <w:tcW w:w="934" w:type="dxa"/>
          </w:tcPr>
          <w:p w14:paraId="24122A8B" w14:textId="4A4CBB83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83</w:t>
            </w:r>
          </w:p>
        </w:tc>
        <w:tc>
          <w:tcPr>
            <w:tcW w:w="2125" w:type="dxa"/>
          </w:tcPr>
          <w:p w14:paraId="67F6EF5C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664ECF2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BD5DD2" w14:textId="77777777" w:rsidR="004D75DA" w:rsidRPr="004D75DA" w:rsidRDefault="004D75DA" w:rsidP="00801934">
            <w:pPr>
              <w:pStyle w:val="Caption"/>
            </w:pPr>
            <w:r w:rsidRPr="004D75DA">
              <w:t>Phase</w:t>
            </w:r>
          </w:p>
        </w:tc>
        <w:tc>
          <w:tcPr>
            <w:tcW w:w="0" w:type="auto"/>
          </w:tcPr>
          <w:p w14:paraId="3DC50AA5" w14:textId="7CC2719E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6</w:t>
            </w:r>
          </w:p>
        </w:tc>
        <w:tc>
          <w:tcPr>
            <w:tcW w:w="0" w:type="auto"/>
          </w:tcPr>
          <w:p w14:paraId="4B362F1D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78BA36D6" w14:textId="4A8DC338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23</w:t>
            </w:r>
          </w:p>
        </w:tc>
        <w:tc>
          <w:tcPr>
            <w:tcW w:w="934" w:type="dxa"/>
          </w:tcPr>
          <w:p w14:paraId="1AD69EA3" w14:textId="3B8708E5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23</w:t>
            </w:r>
          </w:p>
        </w:tc>
        <w:tc>
          <w:tcPr>
            <w:tcW w:w="2125" w:type="dxa"/>
          </w:tcPr>
          <w:p w14:paraId="3690A676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4CFA6C05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6D5C7C" w14:textId="77777777" w:rsidR="004D75DA" w:rsidRPr="004D75DA" w:rsidRDefault="004D75DA" w:rsidP="00801934">
            <w:pPr>
              <w:pStyle w:val="Caption"/>
            </w:pPr>
            <w:r w:rsidRPr="004D75DA">
              <w:t>Laterality:View</w:t>
            </w:r>
          </w:p>
        </w:tc>
        <w:tc>
          <w:tcPr>
            <w:tcW w:w="0" w:type="auto"/>
          </w:tcPr>
          <w:p w14:paraId="1681FB08" w14:textId="466D12F5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653</w:t>
            </w:r>
          </w:p>
        </w:tc>
        <w:tc>
          <w:tcPr>
            <w:tcW w:w="0" w:type="auto"/>
          </w:tcPr>
          <w:p w14:paraId="138830A9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6ABF7332" w14:textId="617D0BB5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419</w:t>
            </w:r>
          </w:p>
        </w:tc>
        <w:tc>
          <w:tcPr>
            <w:tcW w:w="934" w:type="dxa"/>
          </w:tcPr>
          <w:p w14:paraId="4DB34105" w14:textId="1536FC44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419</w:t>
            </w:r>
          </w:p>
        </w:tc>
        <w:tc>
          <w:tcPr>
            <w:tcW w:w="2125" w:type="dxa"/>
          </w:tcPr>
          <w:p w14:paraId="70D24052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59018A" w14:paraId="1F86E4DA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0EDAC0" w14:textId="77777777" w:rsidR="004D75DA" w:rsidRPr="004D75DA" w:rsidRDefault="004D75DA" w:rsidP="00801934">
            <w:pPr>
              <w:pStyle w:val="Caption"/>
            </w:pPr>
            <w:r w:rsidRPr="004D75DA">
              <w:t>Laterality:Orientation</w:t>
            </w:r>
          </w:p>
        </w:tc>
        <w:tc>
          <w:tcPr>
            <w:tcW w:w="0" w:type="auto"/>
          </w:tcPr>
          <w:p w14:paraId="5AEAD6E8" w14:textId="79788A8D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12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89**</w:t>
            </w:r>
          </w:p>
        </w:tc>
        <w:tc>
          <w:tcPr>
            <w:tcW w:w="0" w:type="auto"/>
          </w:tcPr>
          <w:p w14:paraId="7E437657" w14:textId="77777777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7D1FF5AB" w14:textId="206838DD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1</w:t>
            </w:r>
          </w:p>
        </w:tc>
        <w:tc>
          <w:tcPr>
            <w:tcW w:w="934" w:type="dxa"/>
          </w:tcPr>
          <w:p w14:paraId="4E2089F2" w14:textId="595A30A7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3</w:t>
            </w:r>
          </w:p>
        </w:tc>
        <w:tc>
          <w:tcPr>
            <w:tcW w:w="2125" w:type="dxa"/>
          </w:tcPr>
          <w:p w14:paraId="5158E740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lateral: left &lt; right</w:t>
            </w:r>
          </w:p>
          <w:p w14:paraId="5AAC5006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left: lateral &lt; medial</w:t>
            </w:r>
          </w:p>
        </w:tc>
      </w:tr>
      <w:tr w:rsidR="004D75DA" w:rsidRPr="004D75DA" w14:paraId="5CB69170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063D8A" w14:textId="77777777" w:rsidR="004D75DA" w:rsidRPr="004D75DA" w:rsidRDefault="004D75DA" w:rsidP="00801934">
            <w:pPr>
              <w:pStyle w:val="Caption"/>
            </w:pPr>
            <w:r w:rsidRPr="004D75DA">
              <w:t>Laterality:Phase</w:t>
            </w:r>
          </w:p>
        </w:tc>
        <w:tc>
          <w:tcPr>
            <w:tcW w:w="0" w:type="auto"/>
          </w:tcPr>
          <w:p w14:paraId="2B738F68" w14:textId="7409639C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7</w:t>
            </w:r>
            <w:r w:rsidR="0011101E">
              <w:t>.</w:t>
            </w:r>
            <w:r w:rsidRPr="004D75DA">
              <w:t>02</w:t>
            </w:r>
          </w:p>
        </w:tc>
        <w:tc>
          <w:tcPr>
            <w:tcW w:w="0" w:type="auto"/>
          </w:tcPr>
          <w:p w14:paraId="0B514C12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48E0065C" w14:textId="273F5BEC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03</w:t>
            </w:r>
          </w:p>
        </w:tc>
        <w:tc>
          <w:tcPr>
            <w:tcW w:w="934" w:type="dxa"/>
          </w:tcPr>
          <w:p w14:paraId="5560DDA0" w14:textId="44B63723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09</w:t>
            </w:r>
          </w:p>
        </w:tc>
        <w:tc>
          <w:tcPr>
            <w:tcW w:w="2125" w:type="dxa"/>
          </w:tcPr>
          <w:p w14:paraId="002313AD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070A942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65B5D" w14:textId="77777777" w:rsidR="004D75DA" w:rsidRPr="004D75DA" w:rsidRDefault="004D75DA" w:rsidP="00801934">
            <w:pPr>
              <w:pStyle w:val="Caption"/>
            </w:pPr>
            <w:r w:rsidRPr="004D75DA">
              <w:t>View:Orientation</w:t>
            </w:r>
          </w:p>
        </w:tc>
        <w:tc>
          <w:tcPr>
            <w:tcW w:w="0" w:type="auto"/>
          </w:tcPr>
          <w:p w14:paraId="201BF9AB" w14:textId="1D6E21B8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24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973***</w:t>
            </w:r>
          </w:p>
        </w:tc>
        <w:tc>
          <w:tcPr>
            <w:tcW w:w="0" w:type="auto"/>
          </w:tcPr>
          <w:p w14:paraId="6C45EAC3" w14:textId="77777777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514C2C48" w14:textId="251047D1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&lt;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1</w:t>
            </w:r>
          </w:p>
        </w:tc>
        <w:tc>
          <w:tcPr>
            <w:tcW w:w="934" w:type="dxa"/>
          </w:tcPr>
          <w:p w14:paraId="724BA04B" w14:textId="7C9FEAB3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&lt;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1</w:t>
            </w:r>
          </w:p>
        </w:tc>
        <w:tc>
          <w:tcPr>
            <w:tcW w:w="2125" w:type="dxa"/>
          </w:tcPr>
          <w:p w14:paraId="5A514ACA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back: medial &lt; lateral</w:t>
            </w:r>
          </w:p>
          <w:p w14:paraId="7BAF16CC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palm: lateral &lt; medial</w:t>
            </w:r>
          </w:p>
        </w:tc>
      </w:tr>
      <w:tr w:rsidR="004D75DA" w:rsidRPr="004D75DA" w14:paraId="129FA75C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1B84A" w14:textId="77777777" w:rsidR="004D75DA" w:rsidRPr="004D75DA" w:rsidRDefault="004D75DA" w:rsidP="00801934">
            <w:pPr>
              <w:pStyle w:val="Caption"/>
            </w:pPr>
            <w:r w:rsidRPr="004D75DA">
              <w:t>View:Phases</w:t>
            </w:r>
          </w:p>
        </w:tc>
        <w:tc>
          <w:tcPr>
            <w:tcW w:w="0" w:type="auto"/>
          </w:tcPr>
          <w:p w14:paraId="5D67C3DA" w14:textId="1DFBC3B3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574</w:t>
            </w:r>
          </w:p>
        </w:tc>
        <w:tc>
          <w:tcPr>
            <w:tcW w:w="0" w:type="auto"/>
          </w:tcPr>
          <w:p w14:paraId="70D15B48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2AA7D83C" w14:textId="5E8F6871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751</w:t>
            </w:r>
          </w:p>
        </w:tc>
        <w:tc>
          <w:tcPr>
            <w:tcW w:w="934" w:type="dxa"/>
          </w:tcPr>
          <w:p w14:paraId="041F520A" w14:textId="3EA69CA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1</w:t>
            </w:r>
          </w:p>
        </w:tc>
        <w:tc>
          <w:tcPr>
            <w:tcW w:w="2125" w:type="dxa"/>
          </w:tcPr>
          <w:p w14:paraId="409AEDC0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3C042EE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E42847" w14:textId="77777777" w:rsidR="004D75DA" w:rsidRPr="004D75DA" w:rsidRDefault="004D75DA" w:rsidP="00801934">
            <w:pPr>
              <w:pStyle w:val="Caption"/>
            </w:pPr>
            <w:r w:rsidRPr="004D75DA">
              <w:t>Orientation:Phase</w:t>
            </w:r>
          </w:p>
        </w:tc>
        <w:tc>
          <w:tcPr>
            <w:tcW w:w="0" w:type="auto"/>
          </w:tcPr>
          <w:p w14:paraId="78E9D394" w14:textId="18D49833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598</w:t>
            </w:r>
          </w:p>
        </w:tc>
        <w:tc>
          <w:tcPr>
            <w:tcW w:w="0" w:type="auto"/>
          </w:tcPr>
          <w:p w14:paraId="3D66BFEA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29DD4442" w14:textId="2EDF94BA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45</w:t>
            </w:r>
          </w:p>
        </w:tc>
        <w:tc>
          <w:tcPr>
            <w:tcW w:w="934" w:type="dxa"/>
          </w:tcPr>
          <w:p w14:paraId="2890600F" w14:textId="52595FE3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675</w:t>
            </w:r>
          </w:p>
        </w:tc>
        <w:tc>
          <w:tcPr>
            <w:tcW w:w="2125" w:type="dxa"/>
          </w:tcPr>
          <w:p w14:paraId="45C1EF3F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5AC5034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77CA1" w14:textId="77777777" w:rsidR="004D75DA" w:rsidRPr="004D75DA" w:rsidRDefault="004D75DA" w:rsidP="00801934">
            <w:pPr>
              <w:pStyle w:val="Caption"/>
            </w:pPr>
            <w:r w:rsidRPr="004D75DA">
              <w:t>Laterality:View:Orientation</w:t>
            </w:r>
          </w:p>
        </w:tc>
        <w:tc>
          <w:tcPr>
            <w:tcW w:w="0" w:type="auto"/>
          </w:tcPr>
          <w:p w14:paraId="73C4EEDF" w14:textId="49C069C5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125</w:t>
            </w:r>
          </w:p>
        </w:tc>
        <w:tc>
          <w:tcPr>
            <w:tcW w:w="0" w:type="auto"/>
          </w:tcPr>
          <w:p w14:paraId="650CDEAA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39C71120" w14:textId="75A69064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89</w:t>
            </w:r>
          </w:p>
        </w:tc>
        <w:tc>
          <w:tcPr>
            <w:tcW w:w="934" w:type="dxa"/>
          </w:tcPr>
          <w:p w14:paraId="24E8CBA6" w14:textId="11FE46C4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89</w:t>
            </w:r>
          </w:p>
        </w:tc>
        <w:tc>
          <w:tcPr>
            <w:tcW w:w="2125" w:type="dxa"/>
          </w:tcPr>
          <w:p w14:paraId="11D95CAD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14FF1186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ACD79" w14:textId="77777777" w:rsidR="004D75DA" w:rsidRPr="004D75DA" w:rsidRDefault="004D75DA" w:rsidP="00801934">
            <w:pPr>
              <w:pStyle w:val="Caption"/>
            </w:pPr>
            <w:r w:rsidRPr="004D75DA">
              <w:t>Laterality:View:Phase</w:t>
            </w:r>
          </w:p>
        </w:tc>
        <w:tc>
          <w:tcPr>
            <w:tcW w:w="0" w:type="auto"/>
          </w:tcPr>
          <w:p w14:paraId="46497446" w14:textId="62ED792F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608</w:t>
            </w:r>
          </w:p>
        </w:tc>
        <w:tc>
          <w:tcPr>
            <w:tcW w:w="0" w:type="auto"/>
          </w:tcPr>
          <w:p w14:paraId="0AFE68B1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5D02F7CF" w14:textId="4B4EF1D1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738</w:t>
            </w:r>
          </w:p>
        </w:tc>
        <w:tc>
          <w:tcPr>
            <w:tcW w:w="934" w:type="dxa"/>
          </w:tcPr>
          <w:p w14:paraId="55E9B22A" w14:textId="2E9FAE6D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824</w:t>
            </w:r>
          </w:p>
        </w:tc>
        <w:tc>
          <w:tcPr>
            <w:tcW w:w="2125" w:type="dxa"/>
          </w:tcPr>
          <w:p w14:paraId="0164D9AA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76B4A2AD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4FEF17" w14:textId="77777777" w:rsidR="004D75DA" w:rsidRPr="004D75DA" w:rsidRDefault="004D75DA" w:rsidP="00801934">
            <w:pPr>
              <w:pStyle w:val="Caption"/>
            </w:pPr>
            <w:r w:rsidRPr="004D75DA">
              <w:t>Laterality:Orientation:Phase</w:t>
            </w:r>
          </w:p>
        </w:tc>
        <w:tc>
          <w:tcPr>
            <w:tcW w:w="0" w:type="auto"/>
          </w:tcPr>
          <w:p w14:paraId="4D94072E" w14:textId="3EF35AB9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322</w:t>
            </w:r>
          </w:p>
        </w:tc>
        <w:tc>
          <w:tcPr>
            <w:tcW w:w="0" w:type="auto"/>
          </w:tcPr>
          <w:p w14:paraId="42E44C49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4B4F6323" w14:textId="18EC3DDB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516</w:t>
            </w:r>
          </w:p>
        </w:tc>
        <w:tc>
          <w:tcPr>
            <w:tcW w:w="934" w:type="dxa"/>
          </w:tcPr>
          <w:p w14:paraId="3F9B0EA8" w14:textId="3A0DBB72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608</w:t>
            </w:r>
          </w:p>
        </w:tc>
        <w:tc>
          <w:tcPr>
            <w:tcW w:w="2125" w:type="dxa"/>
          </w:tcPr>
          <w:p w14:paraId="3A8E0DCF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135DA76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1B6F2" w14:textId="77777777" w:rsidR="004D75DA" w:rsidRPr="004D75DA" w:rsidRDefault="004D75DA" w:rsidP="00801934">
            <w:pPr>
              <w:pStyle w:val="Caption"/>
            </w:pPr>
            <w:r w:rsidRPr="004D75DA">
              <w:t>View:Orientation:Phase</w:t>
            </w:r>
          </w:p>
        </w:tc>
        <w:tc>
          <w:tcPr>
            <w:tcW w:w="0" w:type="auto"/>
          </w:tcPr>
          <w:p w14:paraId="2A640B34" w14:textId="3BDCE9CB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3</w:t>
            </w:r>
            <w:r w:rsidR="0011101E">
              <w:t>.</w:t>
            </w:r>
            <w:r w:rsidRPr="004D75DA">
              <w:t>924</w:t>
            </w:r>
          </w:p>
        </w:tc>
        <w:tc>
          <w:tcPr>
            <w:tcW w:w="0" w:type="auto"/>
          </w:tcPr>
          <w:p w14:paraId="5B0E8096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5667EB42" w14:textId="2501E15F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41</w:t>
            </w:r>
          </w:p>
        </w:tc>
        <w:tc>
          <w:tcPr>
            <w:tcW w:w="934" w:type="dxa"/>
          </w:tcPr>
          <w:p w14:paraId="6BB92AFA" w14:textId="542FBE12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36</w:t>
            </w:r>
          </w:p>
        </w:tc>
        <w:tc>
          <w:tcPr>
            <w:tcW w:w="2125" w:type="dxa"/>
          </w:tcPr>
          <w:p w14:paraId="39B29728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59018A" w14:paraId="57AE388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AEB29E1" w14:textId="77777777" w:rsidR="004D75DA" w:rsidRPr="004D75DA" w:rsidRDefault="004D75DA" w:rsidP="00801934">
            <w:pPr>
              <w:pStyle w:val="Caption"/>
            </w:pPr>
            <w:r w:rsidRPr="004D75DA">
              <w:t>Laterality:View:Orientation:Ph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256F4" w14:textId="469B9A18" w:rsidR="004D75DA" w:rsidRPr="00801934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14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83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BED404" w14:textId="77777777" w:rsidR="004D75DA" w:rsidRPr="00801934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85D39" w14:textId="5A737797" w:rsidR="004D75DA" w:rsidRPr="00801934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1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647CF6EC" w14:textId="1ABFB2C6" w:rsidR="004D75DA" w:rsidRPr="00801934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3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2919A3D0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left and palm (follicular and luteal): lateral &lt; medial</w:t>
            </w:r>
          </w:p>
        </w:tc>
      </w:tr>
      <w:tr w:rsidR="004D75DA" w:rsidRPr="004D75DA" w14:paraId="7DC5826D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1BA93D0" w14:textId="77777777" w:rsidR="004D75DA" w:rsidRPr="004D75DA" w:rsidRDefault="004D75DA" w:rsidP="00801934">
            <w:pPr>
              <w:pStyle w:val="Caption"/>
            </w:pPr>
            <w:r w:rsidRPr="004D75DA">
              <w:t>Medial parieto-occipital</w:t>
            </w:r>
          </w:p>
        </w:tc>
      </w:tr>
      <w:tr w:rsidR="004D75DA" w:rsidRPr="004D75DA" w14:paraId="6C5CDC23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1D299712" w14:textId="77777777" w:rsidR="004D75DA" w:rsidRPr="004D75DA" w:rsidRDefault="004D75DA" w:rsidP="00801934">
            <w:pPr>
              <w:pStyle w:val="Caption"/>
              <w:rPr>
                <w:i/>
              </w:rPr>
            </w:pPr>
            <w:r w:rsidRPr="004D75DA">
              <w:t>Later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55099" w14:textId="473A2461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41ED39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69646" w14:textId="1C927DE6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93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432FCAEE" w14:textId="3AF4A02B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508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B88DB96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1A21BB9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7611F7" w14:textId="77777777" w:rsidR="004D75DA" w:rsidRPr="004D75DA" w:rsidRDefault="004D75DA" w:rsidP="00801934">
            <w:pPr>
              <w:pStyle w:val="Caption"/>
            </w:pPr>
            <w:r w:rsidRPr="004D75DA">
              <w:t>View</w:t>
            </w:r>
          </w:p>
        </w:tc>
        <w:tc>
          <w:tcPr>
            <w:tcW w:w="0" w:type="auto"/>
          </w:tcPr>
          <w:p w14:paraId="699C1642" w14:textId="55B173A0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366</w:t>
            </w:r>
          </w:p>
        </w:tc>
        <w:tc>
          <w:tcPr>
            <w:tcW w:w="0" w:type="auto"/>
          </w:tcPr>
          <w:p w14:paraId="240EC08A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64FD2A73" w14:textId="13ADB172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42</w:t>
            </w:r>
          </w:p>
        </w:tc>
        <w:tc>
          <w:tcPr>
            <w:tcW w:w="934" w:type="dxa"/>
          </w:tcPr>
          <w:p w14:paraId="5F526015" w14:textId="097D209C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435</w:t>
            </w:r>
          </w:p>
        </w:tc>
        <w:tc>
          <w:tcPr>
            <w:tcW w:w="2125" w:type="dxa"/>
          </w:tcPr>
          <w:p w14:paraId="763CEB74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0FD1AEDC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5C8C0" w14:textId="77777777" w:rsidR="004D75DA" w:rsidRPr="004D75DA" w:rsidRDefault="004D75DA" w:rsidP="00801934">
            <w:pPr>
              <w:pStyle w:val="Caption"/>
            </w:pPr>
            <w:r w:rsidRPr="004D75DA">
              <w:t>Orientation</w:t>
            </w:r>
          </w:p>
        </w:tc>
        <w:tc>
          <w:tcPr>
            <w:tcW w:w="0" w:type="auto"/>
          </w:tcPr>
          <w:p w14:paraId="13933922" w14:textId="2058AB02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4</w:t>
            </w:r>
            <w:r w:rsidR="0011101E">
              <w:t>.</w:t>
            </w:r>
            <w:r w:rsidRPr="004D75DA">
              <w:t>424</w:t>
            </w:r>
          </w:p>
        </w:tc>
        <w:tc>
          <w:tcPr>
            <w:tcW w:w="0" w:type="auto"/>
          </w:tcPr>
          <w:p w14:paraId="1203767E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29E56889" w14:textId="04A53742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035</w:t>
            </w:r>
          </w:p>
        </w:tc>
        <w:tc>
          <w:tcPr>
            <w:tcW w:w="934" w:type="dxa"/>
          </w:tcPr>
          <w:p w14:paraId="60E8226A" w14:textId="5145960C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05</w:t>
            </w:r>
          </w:p>
        </w:tc>
        <w:tc>
          <w:tcPr>
            <w:tcW w:w="2125" w:type="dxa"/>
          </w:tcPr>
          <w:p w14:paraId="447D23C2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27176F94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DD82E" w14:textId="77777777" w:rsidR="004D75DA" w:rsidRPr="004D75DA" w:rsidRDefault="004D75DA" w:rsidP="00801934">
            <w:pPr>
              <w:pStyle w:val="Caption"/>
            </w:pPr>
            <w:r w:rsidRPr="004D75DA">
              <w:t>Phase</w:t>
            </w:r>
          </w:p>
        </w:tc>
        <w:tc>
          <w:tcPr>
            <w:tcW w:w="0" w:type="auto"/>
          </w:tcPr>
          <w:p w14:paraId="4BCB47A2" w14:textId="759A379A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3</w:t>
            </w:r>
            <w:r w:rsidR="0011101E">
              <w:t>.</w:t>
            </w:r>
            <w:r w:rsidRPr="004D75DA">
              <w:t>333</w:t>
            </w:r>
          </w:p>
        </w:tc>
        <w:tc>
          <w:tcPr>
            <w:tcW w:w="0" w:type="auto"/>
          </w:tcPr>
          <w:p w14:paraId="5087F37C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0A94A987" w14:textId="385408B4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89</w:t>
            </w:r>
          </w:p>
        </w:tc>
        <w:tc>
          <w:tcPr>
            <w:tcW w:w="934" w:type="dxa"/>
          </w:tcPr>
          <w:p w14:paraId="04384C7B" w14:textId="0ADEC1AD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835</w:t>
            </w:r>
          </w:p>
        </w:tc>
        <w:tc>
          <w:tcPr>
            <w:tcW w:w="2125" w:type="dxa"/>
          </w:tcPr>
          <w:p w14:paraId="7EDAB324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5A59104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05236" w14:textId="77777777" w:rsidR="004D75DA" w:rsidRPr="004D75DA" w:rsidRDefault="004D75DA" w:rsidP="00801934">
            <w:pPr>
              <w:pStyle w:val="Caption"/>
            </w:pPr>
            <w:r w:rsidRPr="004D75DA">
              <w:t>Laterality:View</w:t>
            </w:r>
          </w:p>
        </w:tc>
        <w:tc>
          <w:tcPr>
            <w:tcW w:w="0" w:type="auto"/>
          </w:tcPr>
          <w:p w14:paraId="77FECC76" w14:textId="1EB8CCFC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3</w:t>
            </w:r>
            <w:r w:rsidR="0011101E">
              <w:t>.</w:t>
            </w:r>
            <w:r w:rsidRPr="004D75DA">
              <w:t>791</w:t>
            </w:r>
          </w:p>
        </w:tc>
        <w:tc>
          <w:tcPr>
            <w:tcW w:w="0" w:type="auto"/>
          </w:tcPr>
          <w:p w14:paraId="04F6CBD3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0AF601FF" w14:textId="329CAFCC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052</w:t>
            </w:r>
          </w:p>
        </w:tc>
        <w:tc>
          <w:tcPr>
            <w:tcW w:w="934" w:type="dxa"/>
          </w:tcPr>
          <w:p w14:paraId="1AB74AC9" w14:textId="4010ED31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56</w:t>
            </w:r>
          </w:p>
        </w:tc>
        <w:tc>
          <w:tcPr>
            <w:tcW w:w="2125" w:type="dxa"/>
          </w:tcPr>
          <w:p w14:paraId="04BCCEE0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41E66922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2A11B" w14:textId="77777777" w:rsidR="004D75DA" w:rsidRPr="004D75DA" w:rsidRDefault="004D75DA" w:rsidP="00801934">
            <w:pPr>
              <w:pStyle w:val="Caption"/>
            </w:pPr>
            <w:r w:rsidRPr="004D75DA">
              <w:t>Laterality:Orientation</w:t>
            </w:r>
          </w:p>
        </w:tc>
        <w:tc>
          <w:tcPr>
            <w:tcW w:w="0" w:type="auto"/>
          </w:tcPr>
          <w:p w14:paraId="1C7B4175" w14:textId="64684099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69</w:t>
            </w:r>
          </w:p>
        </w:tc>
        <w:tc>
          <w:tcPr>
            <w:tcW w:w="0" w:type="auto"/>
          </w:tcPr>
          <w:p w14:paraId="3F8AE545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4E8A51A5" w14:textId="0E831895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543</w:t>
            </w:r>
          </w:p>
        </w:tc>
        <w:tc>
          <w:tcPr>
            <w:tcW w:w="934" w:type="dxa"/>
          </w:tcPr>
          <w:p w14:paraId="2B6B0F05" w14:textId="5652CE4A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543</w:t>
            </w:r>
          </w:p>
        </w:tc>
        <w:tc>
          <w:tcPr>
            <w:tcW w:w="2125" w:type="dxa"/>
          </w:tcPr>
          <w:p w14:paraId="452BF1C2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2D93F867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C0608" w14:textId="77777777" w:rsidR="004D75DA" w:rsidRPr="004D75DA" w:rsidRDefault="004D75DA" w:rsidP="00801934">
            <w:pPr>
              <w:pStyle w:val="Caption"/>
            </w:pPr>
            <w:r w:rsidRPr="004D75DA">
              <w:t>Laterality:Phase</w:t>
            </w:r>
          </w:p>
        </w:tc>
        <w:tc>
          <w:tcPr>
            <w:tcW w:w="0" w:type="auto"/>
          </w:tcPr>
          <w:p w14:paraId="48604217" w14:textId="41C0D5A2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  <w:r w:rsidR="0011101E">
              <w:t>.</w:t>
            </w:r>
            <w:r w:rsidRPr="004D75DA">
              <w:t>054</w:t>
            </w:r>
          </w:p>
        </w:tc>
        <w:tc>
          <w:tcPr>
            <w:tcW w:w="0" w:type="auto"/>
          </w:tcPr>
          <w:p w14:paraId="2FD43663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7B37391F" w14:textId="1DD07F25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58</w:t>
            </w:r>
          </w:p>
        </w:tc>
        <w:tc>
          <w:tcPr>
            <w:tcW w:w="934" w:type="dxa"/>
          </w:tcPr>
          <w:p w14:paraId="10974D34" w14:textId="62AA795E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58</w:t>
            </w:r>
          </w:p>
        </w:tc>
        <w:tc>
          <w:tcPr>
            <w:tcW w:w="2125" w:type="dxa"/>
          </w:tcPr>
          <w:p w14:paraId="17798FF2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4A756982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D57D1" w14:textId="77777777" w:rsidR="004D75DA" w:rsidRPr="004D75DA" w:rsidRDefault="004D75DA" w:rsidP="00801934">
            <w:pPr>
              <w:pStyle w:val="Caption"/>
            </w:pPr>
            <w:r w:rsidRPr="004D75DA">
              <w:t>View:Orientation</w:t>
            </w:r>
          </w:p>
        </w:tc>
        <w:tc>
          <w:tcPr>
            <w:tcW w:w="0" w:type="auto"/>
          </w:tcPr>
          <w:p w14:paraId="350EC2F2" w14:textId="40FEFD90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36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866***</w:t>
            </w:r>
          </w:p>
        </w:tc>
        <w:tc>
          <w:tcPr>
            <w:tcW w:w="0" w:type="auto"/>
          </w:tcPr>
          <w:p w14:paraId="12598579" w14:textId="77777777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0F623858" w14:textId="1152652B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&lt;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1</w:t>
            </w:r>
          </w:p>
        </w:tc>
        <w:tc>
          <w:tcPr>
            <w:tcW w:w="934" w:type="dxa"/>
          </w:tcPr>
          <w:p w14:paraId="46184316" w14:textId="20FFCCA8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&lt;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1</w:t>
            </w:r>
          </w:p>
        </w:tc>
        <w:tc>
          <w:tcPr>
            <w:tcW w:w="2125" w:type="dxa"/>
          </w:tcPr>
          <w:p w14:paraId="2BD288E5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back: medial &lt; lateral</w:t>
            </w:r>
          </w:p>
          <w:p w14:paraId="46DA943B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palm: lateral &lt; medial</w:t>
            </w:r>
          </w:p>
        </w:tc>
      </w:tr>
      <w:tr w:rsidR="004D75DA" w:rsidRPr="004D75DA" w14:paraId="61B60CDF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5D8469" w14:textId="77777777" w:rsidR="004D75DA" w:rsidRPr="004D75DA" w:rsidRDefault="004D75DA" w:rsidP="00801934">
            <w:pPr>
              <w:pStyle w:val="Caption"/>
            </w:pPr>
            <w:r w:rsidRPr="004D75DA">
              <w:t>View:Phases</w:t>
            </w:r>
          </w:p>
        </w:tc>
        <w:tc>
          <w:tcPr>
            <w:tcW w:w="0" w:type="auto"/>
          </w:tcPr>
          <w:p w14:paraId="3FAD5E00" w14:textId="105B1F0D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  <w:r w:rsidR="0011101E">
              <w:t>.</w:t>
            </w:r>
            <w:r w:rsidRPr="004D75DA">
              <w:t>395</w:t>
            </w:r>
          </w:p>
        </w:tc>
        <w:tc>
          <w:tcPr>
            <w:tcW w:w="0" w:type="auto"/>
          </w:tcPr>
          <w:p w14:paraId="78FC0621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778421E9" w14:textId="12C2FD48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02</w:t>
            </w:r>
          </w:p>
        </w:tc>
        <w:tc>
          <w:tcPr>
            <w:tcW w:w="934" w:type="dxa"/>
          </w:tcPr>
          <w:p w14:paraId="2315E6A6" w14:textId="5D7B788A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06</w:t>
            </w:r>
          </w:p>
        </w:tc>
        <w:tc>
          <w:tcPr>
            <w:tcW w:w="2125" w:type="dxa"/>
          </w:tcPr>
          <w:p w14:paraId="1A3E43A7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5978D01A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18B17D" w14:textId="77777777" w:rsidR="004D75DA" w:rsidRPr="004D75DA" w:rsidRDefault="004D75DA" w:rsidP="00801934">
            <w:pPr>
              <w:pStyle w:val="Caption"/>
            </w:pPr>
            <w:r w:rsidRPr="004D75DA">
              <w:t>Orientation:Phase</w:t>
            </w:r>
          </w:p>
        </w:tc>
        <w:tc>
          <w:tcPr>
            <w:tcW w:w="0" w:type="auto"/>
          </w:tcPr>
          <w:p w14:paraId="6E5DC028" w14:textId="64CC279D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093</w:t>
            </w:r>
          </w:p>
        </w:tc>
        <w:tc>
          <w:tcPr>
            <w:tcW w:w="0" w:type="auto"/>
          </w:tcPr>
          <w:p w14:paraId="1DA19DC4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5C2E3CF2" w14:textId="071897F1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55</w:t>
            </w:r>
          </w:p>
        </w:tc>
        <w:tc>
          <w:tcPr>
            <w:tcW w:w="934" w:type="dxa"/>
          </w:tcPr>
          <w:p w14:paraId="74E4FA76" w14:textId="5589AD39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55</w:t>
            </w:r>
          </w:p>
        </w:tc>
        <w:tc>
          <w:tcPr>
            <w:tcW w:w="2125" w:type="dxa"/>
          </w:tcPr>
          <w:p w14:paraId="0F6965F3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0940DADB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45176" w14:textId="77777777" w:rsidR="004D75DA" w:rsidRPr="004D75DA" w:rsidRDefault="004D75DA" w:rsidP="00801934">
            <w:pPr>
              <w:pStyle w:val="Caption"/>
            </w:pPr>
            <w:r w:rsidRPr="004D75DA">
              <w:t>Laterality:View:Orientation</w:t>
            </w:r>
          </w:p>
        </w:tc>
        <w:tc>
          <w:tcPr>
            <w:tcW w:w="0" w:type="auto"/>
          </w:tcPr>
          <w:p w14:paraId="0E45D172" w14:textId="1DC75826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3</w:t>
            </w:r>
            <w:r w:rsidR="0011101E">
              <w:t>.</w:t>
            </w:r>
            <w:r w:rsidRPr="004D75DA">
              <w:t>147</w:t>
            </w:r>
          </w:p>
        </w:tc>
        <w:tc>
          <w:tcPr>
            <w:tcW w:w="0" w:type="auto"/>
          </w:tcPr>
          <w:p w14:paraId="2780B105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0F13E5E9" w14:textId="038D67A0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076</w:t>
            </w:r>
          </w:p>
        </w:tc>
        <w:tc>
          <w:tcPr>
            <w:tcW w:w="934" w:type="dxa"/>
          </w:tcPr>
          <w:p w14:paraId="0967CE00" w14:textId="62CD12FB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01</w:t>
            </w:r>
          </w:p>
        </w:tc>
        <w:tc>
          <w:tcPr>
            <w:tcW w:w="2125" w:type="dxa"/>
          </w:tcPr>
          <w:p w14:paraId="6E568BDF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69A663FD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18CC51" w14:textId="77777777" w:rsidR="004D75DA" w:rsidRPr="004D75DA" w:rsidRDefault="004D75DA" w:rsidP="00801934">
            <w:pPr>
              <w:pStyle w:val="Caption"/>
            </w:pPr>
            <w:r w:rsidRPr="004D75DA">
              <w:t>Laterality:View:Phase</w:t>
            </w:r>
          </w:p>
        </w:tc>
        <w:tc>
          <w:tcPr>
            <w:tcW w:w="0" w:type="auto"/>
          </w:tcPr>
          <w:p w14:paraId="0A630137" w14:textId="705E0750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86</w:t>
            </w:r>
          </w:p>
        </w:tc>
        <w:tc>
          <w:tcPr>
            <w:tcW w:w="0" w:type="auto"/>
          </w:tcPr>
          <w:p w14:paraId="133260E4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0EBBD05D" w14:textId="624B89FD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824</w:t>
            </w:r>
          </w:p>
        </w:tc>
        <w:tc>
          <w:tcPr>
            <w:tcW w:w="934" w:type="dxa"/>
          </w:tcPr>
          <w:p w14:paraId="563548D7" w14:textId="06F9878E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824</w:t>
            </w:r>
          </w:p>
        </w:tc>
        <w:tc>
          <w:tcPr>
            <w:tcW w:w="2125" w:type="dxa"/>
          </w:tcPr>
          <w:p w14:paraId="55383DC4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44EF2D4F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56CE4F" w14:textId="77777777" w:rsidR="004D75DA" w:rsidRPr="004D75DA" w:rsidRDefault="004D75DA" w:rsidP="00801934">
            <w:pPr>
              <w:pStyle w:val="Caption"/>
            </w:pPr>
            <w:r w:rsidRPr="004D75DA">
              <w:t>Laterality:Orientation:Phase</w:t>
            </w:r>
          </w:p>
        </w:tc>
        <w:tc>
          <w:tcPr>
            <w:tcW w:w="0" w:type="auto"/>
          </w:tcPr>
          <w:p w14:paraId="303567AB" w14:textId="2DD2017E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96</w:t>
            </w:r>
          </w:p>
        </w:tc>
        <w:tc>
          <w:tcPr>
            <w:tcW w:w="0" w:type="auto"/>
          </w:tcPr>
          <w:p w14:paraId="0BD6E317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4DD2A646" w14:textId="6C900D5F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608</w:t>
            </w:r>
          </w:p>
        </w:tc>
        <w:tc>
          <w:tcPr>
            <w:tcW w:w="934" w:type="dxa"/>
          </w:tcPr>
          <w:p w14:paraId="254198C2" w14:textId="6D5DE41A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608</w:t>
            </w:r>
          </w:p>
        </w:tc>
        <w:tc>
          <w:tcPr>
            <w:tcW w:w="2125" w:type="dxa"/>
          </w:tcPr>
          <w:p w14:paraId="608E0F56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5FA19BF9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A0C16" w14:textId="77777777" w:rsidR="004D75DA" w:rsidRPr="004D75DA" w:rsidRDefault="004D75DA" w:rsidP="00801934">
            <w:pPr>
              <w:pStyle w:val="Caption"/>
            </w:pPr>
            <w:r w:rsidRPr="004D75DA">
              <w:t>View:Orientation:Phase</w:t>
            </w:r>
          </w:p>
        </w:tc>
        <w:tc>
          <w:tcPr>
            <w:tcW w:w="0" w:type="auto"/>
          </w:tcPr>
          <w:p w14:paraId="649E8068" w14:textId="4604BD8B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  <w:r w:rsidR="0011101E">
              <w:t>.</w:t>
            </w:r>
            <w:r w:rsidRPr="004D75DA">
              <w:t>991</w:t>
            </w:r>
          </w:p>
        </w:tc>
        <w:tc>
          <w:tcPr>
            <w:tcW w:w="0" w:type="auto"/>
          </w:tcPr>
          <w:p w14:paraId="2FB0FC82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33D3E231" w14:textId="3EE86054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24</w:t>
            </w:r>
          </w:p>
        </w:tc>
        <w:tc>
          <w:tcPr>
            <w:tcW w:w="934" w:type="dxa"/>
          </w:tcPr>
          <w:p w14:paraId="629938E8" w14:textId="73C44064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36</w:t>
            </w:r>
          </w:p>
        </w:tc>
        <w:tc>
          <w:tcPr>
            <w:tcW w:w="2125" w:type="dxa"/>
          </w:tcPr>
          <w:p w14:paraId="2B290495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59018A" w14:paraId="5247F4E7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5E9831C" w14:textId="77777777" w:rsidR="004D75DA" w:rsidRPr="004D75DA" w:rsidRDefault="004D75DA" w:rsidP="00801934">
            <w:pPr>
              <w:pStyle w:val="Caption"/>
            </w:pPr>
            <w:r w:rsidRPr="004D75DA">
              <w:t>Laterality:View:Orientation:Ph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7B956" w14:textId="4AE74047" w:rsidR="004D75DA" w:rsidRPr="00801934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7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31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6E153A" w14:textId="77777777" w:rsidR="004D75DA" w:rsidRPr="00801934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3104A6" w14:textId="2499B8B0" w:rsidR="004D75DA" w:rsidRPr="00801934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26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78C1F16" w14:textId="384F0A0F" w:rsidR="004D75DA" w:rsidRPr="00801934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39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25914D1C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left and palm (luteal): lateral &lt; medial</w:t>
            </w:r>
          </w:p>
        </w:tc>
      </w:tr>
      <w:tr w:rsidR="004D75DA" w:rsidRPr="004D75DA" w14:paraId="4B2DC4BD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D8B1191" w14:textId="77777777" w:rsidR="004D75DA" w:rsidRPr="004D75DA" w:rsidRDefault="004D75DA" w:rsidP="00801934">
            <w:pPr>
              <w:pStyle w:val="Caption"/>
            </w:pPr>
            <w:r w:rsidRPr="004D75DA">
              <w:t>Right parieto-occipital</w:t>
            </w:r>
          </w:p>
        </w:tc>
      </w:tr>
      <w:tr w:rsidR="004D75DA" w:rsidRPr="004D75DA" w14:paraId="250AD4EE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5E15111" w14:textId="77777777" w:rsidR="004D75DA" w:rsidRPr="004D75DA" w:rsidRDefault="004D75DA" w:rsidP="00801934">
            <w:pPr>
              <w:pStyle w:val="Caption"/>
              <w:rPr>
                <w:i/>
              </w:rPr>
            </w:pPr>
            <w:r w:rsidRPr="004D75DA">
              <w:t>Later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EFBAD1" w14:textId="4B41BE49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DE9BE6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F9454" w14:textId="342DD262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32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45BA492F" w14:textId="5CECC79A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508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69674C8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6F3F6329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9771C0" w14:textId="77777777" w:rsidR="004D75DA" w:rsidRPr="004D75DA" w:rsidRDefault="004D75DA" w:rsidP="00801934">
            <w:pPr>
              <w:pStyle w:val="Caption"/>
            </w:pPr>
            <w:r w:rsidRPr="004D75DA">
              <w:t>View</w:t>
            </w:r>
          </w:p>
        </w:tc>
        <w:tc>
          <w:tcPr>
            <w:tcW w:w="0" w:type="auto"/>
          </w:tcPr>
          <w:p w14:paraId="6BF38A92" w14:textId="02B23C29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595</w:t>
            </w:r>
          </w:p>
        </w:tc>
        <w:tc>
          <w:tcPr>
            <w:tcW w:w="0" w:type="auto"/>
          </w:tcPr>
          <w:p w14:paraId="7917E93D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255BC013" w14:textId="0ABAA2E0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441</w:t>
            </w:r>
          </w:p>
        </w:tc>
        <w:tc>
          <w:tcPr>
            <w:tcW w:w="934" w:type="dxa"/>
          </w:tcPr>
          <w:p w14:paraId="4BE45691" w14:textId="350724C6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441</w:t>
            </w:r>
          </w:p>
        </w:tc>
        <w:tc>
          <w:tcPr>
            <w:tcW w:w="2125" w:type="dxa"/>
          </w:tcPr>
          <w:p w14:paraId="11D9E553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07448FF0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CC1D12" w14:textId="77777777" w:rsidR="004D75DA" w:rsidRPr="004D75DA" w:rsidRDefault="004D75DA" w:rsidP="00801934">
            <w:pPr>
              <w:pStyle w:val="Caption"/>
            </w:pPr>
            <w:r w:rsidRPr="004D75DA">
              <w:lastRenderedPageBreak/>
              <w:t>Orientation</w:t>
            </w:r>
          </w:p>
        </w:tc>
        <w:tc>
          <w:tcPr>
            <w:tcW w:w="0" w:type="auto"/>
          </w:tcPr>
          <w:p w14:paraId="4A841B13" w14:textId="6E1A8FA4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153</w:t>
            </w:r>
          </w:p>
        </w:tc>
        <w:tc>
          <w:tcPr>
            <w:tcW w:w="0" w:type="auto"/>
          </w:tcPr>
          <w:p w14:paraId="490F7228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709B4298" w14:textId="0C0581BA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83</w:t>
            </w:r>
          </w:p>
        </w:tc>
        <w:tc>
          <w:tcPr>
            <w:tcW w:w="934" w:type="dxa"/>
          </w:tcPr>
          <w:p w14:paraId="0F56A7CD" w14:textId="4A4E7118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83</w:t>
            </w:r>
          </w:p>
        </w:tc>
        <w:tc>
          <w:tcPr>
            <w:tcW w:w="2125" w:type="dxa"/>
          </w:tcPr>
          <w:p w14:paraId="0A700A37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357F244A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52A740" w14:textId="77777777" w:rsidR="004D75DA" w:rsidRPr="004D75DA" w:rsidRDefault="004D75DA" w:rsidP="00801934">
            <w:pPr>
              <w:pStyle w:val="Caption"/>
            </w:pPr>
            <w:r w:rsidRPr="004D75DA">
              <w:t>Phase</w:t>
            </w:r>
          </w:p>
        </w:tc>
        <w:tc>
          <w:tcPr>
            <w:tcW w:w="0" w:type="auto"/>
          </w:tcPr>
          <w:p w14:paraId="39E743E0" w14:textId="3E558C39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7</w:t>
            </w:r>
            <w:r w:rsidR="0011101E">
              <w:t>.</w:t>
            </w:r>
            <w:r w:rsidRPr="004D75DA">
              <w:t>089</w:t>
            </w:r>
          </w:p>
        </w:tc>
        <w:tc>
          <w:tcPr>
            <w:tcW w:w="0" w:type="auto"/>
          </w:tcPr>
          <w:p w14:paraId="7823CB81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1042F99F" w14:textId="72F12CC3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029</w:t>
            </w:r>
          </w:p>
        </w:tc>
        <w:tc>
          <w:tcPr>
            <w:tcW w:w="934" w:type="dxa"/>
          </w:tcPr>
          <w:p w14:paraId="746EEFA6" w14:textId="294F2EAD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087</w:t>
            </w:r>
          </w:p>
        </w:tc>
        <w:tc>
          <w:tcPr>
            <w:tcW w:w="2125" w:type="dxa"/>
          </w:tcPr>
          <w:p w14:paraId="5EEC978F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1553E07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9FEE77" w14:textId="77777777" w:rsidR="004D75DA" w:rsidRPr="004D75DA" w:rsidRDefault="004D75DA" w:rsidP="00801934">
            <w:pPr>
              <w:pStyle w:val="Caption"/>
            </w:pPr>
            <w:r w:rsidRPr="004D75DA">
              <w:t>Laterality:View</w:t>
            </w:r>
          </w:p>
        </w:tc>
        <w:tc>
          <w:tcPr>
            <w:tcW w:w="0" w:type="auto"/>
          </w:tcPr>
          <w:p w14:paraId="378C454A" w14:textId="5DBE63CF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911</w:t>
            </w:r>
          </w:p>
        </w:tc>
        <w:tc>
          <w:tcPr>
            <w:tcW w:w="0" w:type="auto"/>
          </w:tcPr>
          <w:p w14:paraId="1B4AFD9A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26EFCEFE" w14:textId="6C07E88B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67</w:t>
            </w:r>
          </w:p>
        </w:tc>
        <w:tc>
          <w:tcPr>
            <w:tcW w:w="934" w:type="dxa"/>
          </w:tcPr>
          <w:p w14:paraId="58E4BC24" w14:textId="06710F5D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505</w:t>
            </w:r>
          </w:p>
        </w:tc>
        <w:tc>
          <w:tcPr>
            <w:tcW w:w="2125" w:type="dxa"/>
          </w:tcPr>
          <w:p w14:paraId="5A12910F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475F05A4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D6096B" w14:textId="77777777" w:rsidR="004D75DA" w:rsidRPr="004D75DA" w:rsidRDefault="004D75DA" w:rsidP="00801934">
            <w:pPr>
              <w:pStyle w:val="Caption"/>
            </w:pPr>
            <w:r w:rsidRPr="004D75DA">
              <w:br w:type="page"/>
            </w:r>
            <w:r w:rsidRPr="004D75DA">
              <w:br w:type="page"/>
              <w:t>Laterality:Orientation</w:t>
            </w:r>
          </w:p>
        </w:tc>
        <w:tc>
          <w:tcPr>
            <w:tcW w:w="0" w:type="auto"/>
          </w:tcPr>
          <w:p w14:paraId="27343AD2" w14:textId="3A6727CB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5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315*</w:t>
            </w:r>
          </w:p>
        </w:tc>
        <w:tc>
          <w:tcPr>
            <w:tcW w:w="0" w:type="auto"/>
          </w:tcPr>
          <w:p w14:paraId="19C141D0" w14:textId="77777777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260692E5" w14:textId="226E7BC0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21</w:t>
            </w:r>
          </w:p>
        </w:tc>
        <w:tc>
          <w:tcPr>
            <w:tcW w:w="934" w:type="dxa"/>
          </w:tcPr>
          <w:p w14:paraId="653E15DC" w14:textId="038E48E6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315</w:t>
            </w:r>
          </w:p>
        </w:tc>
        <w:tc>
          <w:tcPr>
            <w:tcW w:w="2125" w:type="dxa"/>
          </w:tcPr>
          <w:p w14:paraId="19D97B61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ns</w:t>
            </w:r>
          </w:p>
        </w:tc>
      </w:tr>
      <w:tr w:rsidR="004D75DA" w:rsidRPr="004D75DA" w14:paraId="23BF5438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83068" w14:textId="77777777" w:rsidR="004D75DA" w:rsidRPr="004D75DA" w:rsidRDefault="004D75DA" w:rsidP="00801934">
            <w:pPr>
              <w:pStyle w:val="Caption"/>
            </w:pPr>
            <w:r w:rsidRPr="004D75DA">
              <w:br w:type="page"/>
            </w:r>
            <w:r w:rsidRPr="004D75DA">
              <w:br w:type="page"/>
              <w:t>Laterality:Phase</w:t>
            </w:r>
          </w:p>
        </w:tc>
        <w:tc>
          <w:tcPr>
            <w:tcW w:w="0" w:type="auto"/>
          </w:tcPr>
          <w:p w14:paraId="6F15D8B9" w14:textId="048F525C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3</w:t>
            </w:r>
            <w:r w:rsidR="0011101E">
              <w:t>.</w:t>
            </w:r>
            <w:r w:rsidRPr="004D75DA">
              <w:t>249</w:t>
            </w:r>
          </w:p>
        </w:tc>
        <w:tc>
          <w:tcPr>
            <w:tcW w:w="0" w:type="auto"/>
          </w:tcPr>
          <w:p w14:paraId="34283455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056C75ED" w14:textId="09574CBF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97</w:t>
            </w:r>
          </w:p>
        </w:tc>
        <w:tc>
          <w:tcPr>
            <w:tcW w:w="934" w:type="dxa"/>
          </w:tcPr>
          <w:p w14:paraId="2CF4BECB" w14:textId="7527ED23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955</w:t>
            </w:r>
          </w:p>
        </w:tc>
        <w:tc>
          <w:tcPr>
            <w:tcW w:w="2125" w:type="dxa"/>
          </w:tcPr>
          <w:p w14:paraId="44484657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118989DC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0EAF4C" w14:textId="77777777" w:rsidR="004D75DA" w:rsidRPr="004D75DA" w:rsidRDefault="004D75DA" w:rsidP="00801934">
            <w:pPr>
              <w:pStyle w:val="Caption"/>
            </w:pPr>
            <w:r w:rsidRPr="004D75DA">
              <w:t>View:Orientation</w:t>
            </w:r>
          </w:p>
        </w:tc>
        <w:tc>
          <w:tcPr>
            <w:tcW w:w="0" w:type="auto"/>
          </w:tcPr>
          <w:p w14:paraId="1467F757" w14:textId="17C148EF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19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545***</w:t>
            </w:r>
          </w:p>
        </w:tc>
        <w:tc>
          <w:tcPr>
            <w:tcW w:w="0" w:type="auto"/>
          </w:tcPr>
          <w:p w14:paraId="73887A7A" w14:textId="77777777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55CF8B29" w14:textId="6D17BDFB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&lt;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1</w:t>
            </w:r>
          </w:p>
        </w:tc>
        <w:tc>
          <w:tcPr>
            <w:tcW w:w="934" w:type="dxa"/>
          </w:tcPr>
          <w:p w14:paraId="161A9304" w14:textId="42E03920" w:rsidR="004D75DA" w:rsidRPr="00801934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1934">
              <w:rPr>
                <w:b/>
                <w:bCs/>
              </w:rPr>
              <w:t>&lt;0</w:t>
            </w:r>
            <w:r w:rsidR="0011101E">
              <w:rPr>
                <w:b/>
                <w:bCs/>
              </w:rPr>
              <w:t>.</w:t>
            </w:r>
            <w:r w:rsidRPr="00801934">
              <w:rPr>
                <w:b/>
                <w:bCs/>
              </w:rPr>
              <w:t>001</w:t>
            </w:r>
          </w:p>
        </w:tc>
        <w:tc>
          <w:tcPr>
            <w:tcW w:w="2125" w:type="dxa"/>
          </w:tcPr>
          <w:p w14:paraId="1486C23E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back: medial &lt; lateral</w:t>
            </w:r>
          </w:p>
          <w:p w14:paraId="10D68A6F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palm: lateral &lt; medial</w:t>
            </w:r>
          </w:p>
        </w:tc>
      </w:tr>
      <w:tr w:rsidR="004D75DA" w:rsidRPr="004D75DA" w14:paraId="1B710EB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7A85FA" w14:textId="77777777" w:rsidR="004D75DA" w:rsidRPr="004D75DA" w:rsidRDefault="004D75DA" w:rsidP="00801934">
            <w:pPr>
              <w:pStyle w:val="Caption"/>
            </w:pPr>
            <w:r w:rsidRPr="004D75DA">
              <w:t>View:Phases</w:t>
            </w:r>
          </w:p>
        </w:tc>
        <w:tc>
          <w:tcPr>
            <w:tcW w:w="0" w:type="auto"/>
          </w:tcPr>
          <w:p w14:paraId="4B72A57B" w14:textId="2EFC4CAE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88</w:t>
            </w:r>
          </w:p>
        </w:tc>
        <w:tc>
          <w:tcPr>
            <w:tcW w:w="0" w:type="auto"/>
          </w:tcPr>
          <w:p w14:paraId="08433B79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164D57FE" w14:textId="201670B3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1</w:t>
            </w:r>
          </w:p>
        </w:tc>
        <w:tc>
          <w:tcPr>
            <w:tcW w:w="934" w:type="dxa"/>
          </w:tcPr>
          <w:p w14:paraId="3035663E" w14:textId="17EE536E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91</w:t>
            </w:r>
          </w:p>
        </w:tc>
        <w:tc>
          <w:tcPr>
            <w:tcW w:w="2125" w:type="dxa"/>
          </w:tcPr>
          <w:p w14:paraId="0BA0307E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4C8B77F7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D69A0" w14:textId="77777777" w:rsidR="004D75DA" w:rsidRPr="004D75DA" w:rsidRDefault="004D75DA" w:rsidP="00801934">
            <w:pPr>
              <w:pStyle w:val="Caption"/>
            </w:pPr>
            <w:r w:rsidRPr="004D75DA">
              <w:t>Orientation:Phase</w:t>
            </w:r>
          </w:p>
        </w:tc>
        <w:tc>
          <w:tcPr>
            <w:tcW w:w="0" w:type="auto"/>
          </w:tcPr>
          <w:p w14:paraId="43DA0A59" w14:textId="2D03529E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  <w:r w:rsidR="0011101E">
              <w:t>.</w:t>
            </w:r>
            <w:r w:rsidRPr="004D75DA">
              <w:t>36</w:t>
            </w:r>
          </w:p>
        </w:tc>
        <w:tc>
          <w:tcPr>
            <w:tcW w:w="0" w:type="auto"/>
          </w:tcPr>
          <w:p w14:paraId="1ECBCF67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0BE05872" w14:textId="73853EF4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07</w:t>
            </w:r>
          </w:p>
        </w:tc>
        <w:tc>
          <w:tcPr>
            <w:tcW w:w="934" w:type="dxa"/>
          </w:tcPr>
          <w:p w14:paraId="38ADBF78" w14:textId="59CD0263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675</w:t>
            </w:r>
          </w:p>
        </w:tc>
        <w:tc>
          <w:tcPr>
            <w:tcW w:w="2125" w:type="dxa"/>
          </w:tcPr>
          <w:p w14:paraId="7C971EF4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0B22374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862C5A" w14:textId="77777777" w:rsidR="004D75DA" w:rsidRPr="004D75DA" w:rsidRDefault="004D75DA" w:rsidP="00801934">
            <w:pPr>
              <w:pStyle w:val="Caption"/>
            </w:pPr>
            <w:r w:rsidRPr="004D75DA">
              <w:t>Laterality:View:Orientation</w:t>
            </w:r>
          </w:p>
        </w:tc>
        <w:tc>
          <w:tcPr>
            <w:tcW w:w="0" w:type="auto"/>
          </w:tcPr>
          <w:p w14:paraId="3F604892" w14:textId="28E17199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  <w:r w:rsidR="0011101E">
              <w:t>.</w:t>
            </w:r>
            <w:r w:rsidRPr="004D75DA">
              <w:t>25</w:t>
            </w:r>
          </w:p>
        </w:tc>
        <w:tc>
          <w:tcPr>
            <w:tcW w:w="0" w:type="auto"/>
          </w:tcPr>
          <w:p w14:paraId="6BCCD4A4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</w:p>
        </w:tc>
        <w:tc>
          <w:tcPr>
            <w:tcW w:w="0" w:type="auto"/>
          </w:tcPr>
          <w:p w14:paraId="2C067BFC" w14:textId="6BCFC80E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34</w:t>
            </w:r>
          </w:p>
        </w:tc>
        <w:tc>
          <w:tcPr>
            <w:tcW w:w="934" w:type="dxa"/>
          </w:tcPr>
          <w:p w14:paraId="0FCF3550" w14:textId="1D3ABA3F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01</w:t>
            </w:r>
          </w:p>
        </w:tc>
        <w:tc>
          <w:tcPr>
            <w:tcW w:w="2125" w:type="dxa"/>
          </w:tcPr>
          <w:p w14:paraId="1B3CEB79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7B5906FE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AF9315" w14:textId="77777777" w:rsidR="004D75DA" w:rsidRPr="004D75DA" w:rsidRDefault="004D75DA" w:rsidP="00801934">
            <w:pPr>
              <w:pStyle w:val="Caption"/>
            </w:pPr>
            <w:r w:rsidRPr="004D75DA">
              <w:t>Laterality:View:Phase</w:t>
            </w:r>
          </w:p>
        </w:tc>
        <w:tc>
          <w:tcPr>
            <w:tcW w:w="0" w:type="auto"/>
          </w:tcPr>
          <w:p w14:paraId="7CAA62DE" w14:textId="7107D1C9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741</w:t>
            </w:r>
          </w:p>
        </w:tc>
        <w:tc>
          <w:tcPr>
            <w:tcW w:w="0" w:type="auto"/>
          </w:tcPr>
          <w:p w14:paraId="2F9FE179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2399BE7E" w14:textId="5407F01F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419</w:t>
            </w:r>
          </w:p>
        </w:tc>
        <w:tc>
          <w:tcPr>
            <w:tcW w:w="934" w:type="dxa"/>
          </w:tcPr>
          <w:p w14:paraId="5C2DB1F3" w14:textId="4F93C8E0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824</w:t>
            </w:r>
          </w:p>
        </w:tc>
        <w:tc>
          <w:tcPr>
            <w:tcW w:w="2125" w:type="dxa"/>
          </w:tcPr>
          <w:p w14:paraId="6010B0BC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59DE69E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6E314A" w14:textId="77777777" w:rsidR="004D75DA" w:rsidRPr="004D75DA" w:rsidRDefault="004D75DA" w:rsidP="00801934">
            <w:pPr>
              <w:pStyle w:val="Caption"/>
            </w:pPr>
            <w:r w:rsidRPr="004D75DA">
              <w:t>Laterality:Orientation:Phase</w:t>
            </w:r>
          </w:p>
        </w:tc>
        <w:tc>
          <w:tcPr>
            <w:tcW w:w="0" w:type="auto"/>
          </w:tcPr>
          <w:p w14:paraId="1B65B6D5" w14:textId="738E1DA0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1</w:t>
            </w:r>
            <w:r w:rsidR="0011101E">
              <w:t>.</w:t>
            </w:r>
            <w:r w:rsidRPr="004D75DA">
              <w:t>974</w:t>
            </w:r>
          </w:p>
        </w:tc>
        <w:tc>
          <w:tcPr>
            <w:tcW w:w="0" w:type="auto"/>
          </w:tcPr>
          <w:p w14:paraId="2823BFC7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7E810A2F" w14:textId="2E1384AD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373</w:t>
            </w:r>
          </w:p>
        </w:tc>
        <w:tc>
          <w:tcPr>
            <w:tcW w:w="934" w:type="dxa"/>
          </w:tcPr>
          <w:p w14:paraId="3770A58F" w14:textId="3DD5BCEF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608</w:t>
            </w:r>
          </w:p>
        </w:tc>
        <w:tc>
          <w:tcPr>
            <w:tcW w:w="2125" w:type="dxa"/>
          </w:tcPr>
          <w:p w14:paraId="778C3BC8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4D75DA" w14:paraId="12C3BA0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0D140" w14:textId="77777777" w:rsidR="004D75DA" w:rsidRPr="004D75DA" w:rsidRDefault="004D75DA" w:rsidP="00801934">
            <w:pPr>
              <w:pStyle w:val="Caption"/>
            </w:pPr>
            <w:r w:rsidRPr="004D75DA">
              <w:t>View:Orientation:Phase</w:t>
            </w:r>
          </w:p>
        </w:tc>
        <w:tc>
          <w:tcPr>
            <w:tcW w:w="0" w:type="auto"/>
          </w:tcPr>
          <w:p w14:paraId="02B86F67" w14:textId="4BBDFFBB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263</w:t>
            </w:r>
          </w:p>
        </w:tc>
        <w:tc>
          <w:tcPr>
            <w:tcW w:w="0" w:type="auto"/>
          </w:tcPr>
          <w:p w14:paraId="78966C26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3DBFF4AE" w14:textId="530879C8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877</w:t>
            </w:r>
          </w:p>
        </w:tc>
        <w:tc>
          <w:tcPr>
            <w:tcW w:w="934" w:type="dxa"/>
          </w:tcPr>
          <w:p w14:paraId="081A7FF8" w14:textId="0734C720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877</w:t>
            </w:r>
          </w:p>
        </w:tc>
        <w:tc>
          <w:tcPr>
            <w:tcW w:w="2125" w:type="dxa"/>
          </w:tcPr>
          <w:p w14:paraId="7BAC0EE1" w14:textId="77777777" w:rsidR="004D75DA" w:rsidRPr="004D75DA" w:rsidRDefault="004D75DA" w:rsidP="0080193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4D75DA" w14:paraId="334487B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3CAB2" w14:textId="77777777" w:rsidR="004D75DA" w:rsidRPr="004D75DA" w:rsidRDefault="004D75DA" w:rsidP="00801934">
            <w:pPr>
              <w:pStyle w:val="Caption"/>
            </w:pPr>
            <w:r w:rsidRPr="004D75DA">
              <w:t>Laterality:View:Orientation:Phase</w:t>
            </w:r>
          </w:p>
        </w:tc>
        <w:tc>
          <w:tcPr>
            <w:tcW w:w="0" w:type="auto"/>
          </w:tcPr>
          <w:p w14:paraId="6744050C" w14:textId="0EC7C575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3</w:t>
            </w:r>
            <w:r w:rsidR="0011101E">
              <w:t>.</w:t>
            </w:r>
            <w:r w:rsidRPr="004D75DA">
              <w:t>678</w:t>
            </w:r>
          </w:p>
        </w:tc>
        <w:tc>
          <w:tcPr>
            <w:tcW w:w="0" w:type="auto"/>
          </w:tcPr>
          <w:p w14:paraId="37829D43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2</w:t>
            </w:r>
          </w:p>
        </w:tc>
        <w:tc>
          <w:tcPr>
            <w:tcW w:w="0" w:type="auto"/>
          </w:tcPr>
          <w:p w14:paraId="28D7EF81" w14:textId="20EEE123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59</w:t>
            </w:r>
          </w:p>
        </w:tc>
        <w:tc>
          <w:tcPr>
            <w:tcW w:w="934" w:type="dxa"/>
          </w:tcPr>
          <w:p w14:paraId="7F0BEB5F" w14:textId="073FC812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5DA">
              <w:t>0</w:t>
            </w:r>
            <w:r w:rsidR="0011101E">
              <w:t>.</w:t>
            </w:r>
            <w:r w:rsidRPr="004D75DA">
              <w:t>159</w:t>
            </w:r>
          </w:p>
        </w:tc>
        <w:tc>
          <w:tcPr>
            <w:tcW w:w="2125" w:type="dxa"/>
          </w:tcPr>
          <w:p w14:paraId="07518E9B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D883C8" w14:textId="77777777" w:rsidR="004D75DA" w:rsidRPr="004D75DA" w:rsidRDefault="004D75DA" w:rsidP="0080193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7166AB0" w14:textId="4A56B8B4" w:rsidR="004D75DA" w:rsidRPr="00801934" w:rsidRDefault="004D75DA" w:rsidP="00801934">
      <w:pPr>
        <w:pStyle w:val="Caption"/>
      </w:pPr>
      <w:r w:rsidRPr="00801934">
        <w:t>P-value: &lt; 0.001 (***), &lt; 0.01 (**), &lt; 0.05 (*), &gt; 0.05 (ns)</w:t>
      </w:r>
      <w:r w:rsidR="00801934" w:rsidRPr="00801934">
        <w:t>.</w:t>
      </w:r>
    </w:p>
    <w:p w14:paraId="2D946202" w14:textId="77777777" w:rsidR="004D75DA" w:rsidRDefault="004D75DA" w:rsidP="00801934">
      <w:pPr>
        <w:pStyle w:val="Caption"/>
      </w:pPr>
    </w:p>
    <w:p w14:paraId="3C72F88F" w14:textId="69B635C0" w:rsidR="007B3FF6" w:rsidRPr="002167A5" w:rsidRDefault="007B3FF6" w:rsidP="00801934">
      <w:pPr>
        <w:pStyle w:val="Caption"/>
      </w:pPr>
      <w:r w:rsidRPr="00F2181C">
        <w:rPr>
          <w:b/>
          <w:bCs/>
        </w:rPr>
        <w:t xml:space="preserve">Table </w:t>
      </w:r>
      <w:r w:rsidRPr="00F2181C">
        <w:rPr>
          <w:b/>
          <w:bCs/>
        </w:rPr>
        <w:fldChar w:fldCharType="begin"/>
      </w:r>
      <w:r w:rsidRPr="00F2181C">
        <w:rPr>
          <w:b/>
          <w:bCs/>
        </w:rPr>
        <w:instrText xml:space="preserve"> SEQ Table \* ARABIC \s 4 </w:instrText>
      </w:r>
      <w:r w:rsidRPr="00F2181C">
        <w:rPr>
          <w:b/>
          <w:bCs/>
        </w:rPr>
        <w:fldChar w:fldCharType="separate"/>
      </w:r>
      <w:r w:rsidR="00472461">
        <w:rPr>
          <w:b/>
          <w:bCs/>
          <w:noProof/>
        </w:rPr>
        <w:t>6</w:t>
      </w:r>
      <w:r w:rsidRPr="00F2181C">
        <w:rPr>
          <w:b/>
          <w:bCs/>
        </w:rPr>
        <w:fldChar w:fldCharType="end"/>
      </w:r>
      <w:bookmarkEnd w:id="58"/>
      <w:r w:rsidRPr="00862062">
        <w:t>.</w:t>
      </w:r>
      <w:r w:rsidRPr="002167A5">
        <w:t xml:space="preserve"> </w:t>
      </w:r>
      <w:r w:rsidRPr="002167A5">
        <w:rPr>
          <w:noProof/>
        </w:rPr>
        <w:t>Correlation between P100 amplitude and hormonal level</w:t>
      </w:r>
      <w:bookmarkEnd w:id="59"/>
      <w:bookmarkEnd w:id="60"/>
      <w:bookmarkEnd w:id="61"/>
      <w:bookmarkEnd w:id="62"/>
      <w:bookmarkEnd w:id="63"/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191"/>
        <w:gridCol w:w="993"/>
        <w:gridCol w:w="1276"/>
        <w:gridCol w:w="1134"/>
        <w:gridCol w:w="1133"/>
        <w:gridCol w:w="1133"/>
      </w:tblGrid>
      <w:tr w:rsidR="007B3FF6" w:rsidRPr="002167A5" w14:paraId="015B8815" w14:textId="77777777" w:rsidTr="00D02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1B661BD" w14:textId="77777777" w:rsidR="007B3FF6" w:rsidRPr="002167A5" w:rsidRDefault="007B3FF6" w:rsidP="00D0293D">
            <w:pPr>
              <w:pStyle w:val="normal-tabela"/>
            </w:pPr>
            <w:r w:rsidRPr="002167A5">
              <w:t>Phases</w:t>
            </w:r>
          </w:p>
        </w:tc>
        <w:tc>
          <w:tcPr>
            <w:tcW w:w="128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D056B1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Estradiol</w:t>
            </w:r>
          </w:p>
        </w:tc>
        <w:tc>
          <w:tcPr>
            <w:tcW w:w="141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9AA5A3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Progesterone</w:t>
            </w:r>
          </w:p>
        </w:tc>
        <w:tc>
          <w:tcPr>
            <w:tcW w:w="133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D10FE5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Progesterone/Estradiol</w:t>
            </w:r>
          </w:p>
        </w:tc>
      </w:tr>
      <w:tr w:rsidR="007B3FF6" w:rsidRPr="002167A5" w14:paraId="09166E85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803079" w14:textId="77777777" w:rsidR="007B3FF6" w:rsidRPr="002167A5" w:rsidRDefault="007B3FF6" w:rsidP="00D0293D">
            <w:pPr>
              <w:pStyle w:val="normal-tabela"/>
            </w:pP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63D05731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</w:tcPr>
          <w:p w14:paraId="4AADD1D9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0958484E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</w:tcPr>
          <w:p w14:paraId="1ADA7CFA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</w:tcPr>
          <w:p w14:paraId="4AF955D7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</w:tcBorders>
          </w:tcPr>
          <w:p w14:paraId="5A5EFCD5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</w:tr>
      <w:tr w:rsidR="007B3FF6" w:rsidRPr="002167A5" w14:paraId="10A46518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il"/>
              <w:bottom w:val="single" w:sz="4" w:space="0" w:color="auto"/>
            </w:tcBorders>
          </w:tcPr>
          <w:p w14:paraId="3C9A9073" w14:textId="77777777" w:rsidR="007B3FF6" w:rsidRPr="002167A5" w:rsidRDefault="007B3FF6" w:rsidP="00D0293D">
            <w:pPr>
              <w:pStyle w:val="normal-tabela"/>
            </w:pPr>
            <w:r w:rsidRPr="002167A5">
              <w:t>Left parieto-occipital</w:t>
            </w:r>
          </w:p>
        </w:tc>
      </w:tr>
      <w:tr w:rsidR="007B3FF6" w:rsidRPr="002167A5" w14:paraId="54D61E19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0DC710FB" w14:textId="77777777" w:rsidR="007B3FF6" w:rsidRPr="002167A5" w:rsidRDefault="007B3FF6" w:rsidP="00D0293D">
            <w:pPr>
              <w:pStyle w:val="normal-tabela"/>
            </w:pPr>
            <w:r w:rsidRPr="002167A5">
              <w:t>Menstru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8E316B2" w14:textId="34EB118A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206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2AEA7645" w14:textId="390C9B0C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67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7FC7F31A" w14:textId="33A4F2E0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32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34C63BEF" w14:textId="5A065B3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6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3F613AC" w14:textId="40E5E64E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47</w:t>
            </w:r>
          </w:p>
        </w:tc>
        <w:tc>
          <w:tcPr>
            <w:tcW w:w="666" w:type="pct"/>
            <w:tcBorders>
              <w:left w:val="nil"/>
            </w:tcBorders>
          </w:tcPr>
          <w:p w14:paraId="025D6AC8" w14:textId="4EC1274F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1</w:t>
            </w:r>
          </w:p>
        </w:tc>
      </w:tr>
      <w:tr w:rsidR="007B3FF6" w:rsidRPr="002167A5" w14:paraId="6A57A5DB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354D7BB4" w14:textId="77777777" w:rsidR="007B3FF6" w:rsidRPr="002167A5" w:rsidRDefault="007B3FF6" w:rsidP="00D0293D">
            <w:pPr>
              <w:pStyle w:val="normal-tabela"/>
            </w:pPr>
            <w:r>
              <w:t>Follicular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88F71F8" w14:textId="630DEDE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54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32141F2C" w14:textId="286C4F1F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71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48FC9A00" w14:textId="5E242570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01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1DACC2A0" w14:textId="2BBD16FA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95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7B338B0" w14:textId="10272DC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6</w:t>
            </w:r>
          </w:p>
        </w:tc>
        <w:tc>
          <w:tcPr>
            <w:tcW w:w="666" w:type="pct"/>
            <w:tcBorders>
              <w:left w:val="nil"/>
            </w:tcBorders>
          </w:tcPr>
          <w:p w14:paraId="01927323" w14:textId="4A1393D7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5</w:t>
            </w:r>
          </w:p>
        </w:tc>
      </w:tr>
      <w:tr w:rsidR="007B3FF6" w:rsidRPr="002167A5" w14:paraId="2647D409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3F82BFD7" w14:textId="77777777" w:rsidR="007B3FF6" w:rsidRPr="002167A5" w:rsidRDefault="007B3FF6" w:rsidP="00D0293D">
            <w:pPr>
              <w:pStyle w:val="normal-tabela"/>
            </w:pPr>
            <w:r w:rsidRPr="002167A5">
              <w:t>Lute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6067506" w14:textId="6C1B7E90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242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10C41976" w14:textId="75D343E2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9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4E1172C6" w14:textId="44E032C2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81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0E6CE488" w14:textId="6808077A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31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287FDA4" w14:textId="1713CCB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2</w:t>
            </w:r>
          </w:p>
        </w:tc>
        <w:tc>
          <w:tcPr>
            <w:tcW w:w="666" w:type="pct"/>
            <w:tcBorders>
              <w:left w:val="nil"/>
            </w:tcBorders>
          </w:tcPr>
          <w:p w14:paraId="361A33F3" w14:textId="6DA0F91E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14</w:t>
            </w:r>
          </w:p>
        </w:tc>
      </w:tr>
      <w:tr w:rsidR="007B3FF6" w:rsidRPr="002167A5" w14:paraId="2AFC03A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2C9E372F" w14:textId="77777777" w:rsidR="007B3FF6" w:rsidRPr="002167A5" w:rsidRDefault="007B3FF6" w:rsidP="00D0293D">
            <w:pPr>
              <w:pStyle w:val="normal-tabela"/>
            </w:pPr>
            <w:r w:rsidRPr="002167A5">
              <w:t>All phases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4CB7DEB7" w14:textId="5381EB09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96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44E7E7C0" w14:textId="3A228AEB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59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0FB27F5A" w14:textId="5A381A42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47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4DCC67ED" w14:textId="35543B5B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51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5BBCCD5" w14:textId="7B75E2AE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08</w:t>
            </w:r>
          </w:p>
        </w:tc>
        <w:tc>
          <w:tcPr>
            <w:tcW w:w="666" w:type="pct"/>
            <w:tcBorders>
              <w:left w:val="nil"/>
            </w:tcBorders>
          </w:tcPr>
          <w:p w14:paraId="00ADEA23" w14:textId="74861821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43</w:t>
            </w:r>
          </w:p>
        </w:tc>
      </w:tr>
      <w:tr w:rsidR="007B3FF6" w:rsidRPr="002167A5" w14:paraId="7B27B552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il"/>
              <w:bottom w:val="single" w:sz="4" w:space="0" w:color="auto"/>
            </w:tcBorders>
          </w:tcPr>
          <w:p w14:paraId="2123F2D6" w14:textId="77777777" w:rsidR="007B3FF6" w:rsidRPr="002167A5" w:rsidRDefault="007B3FF6" w:rsidP="00D0293D">
            <w:pPr>
              <w:pStyle w:val="normal-tabela"/>
            </w:pPr>
            <w:r w:rsidRPr="002167A5">
              <w:t>Medial parieto-occipital</w:t>
            </w:r>
          </w:p>
        </w:tc>
      </w:tr>
      <w:tr w:rsidR="007B3FF6" w:rsidRPr="002167A5" w14:paraId="0F6CBF3F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3D640E7A" w14:textId="77777777" w:rsidR="007B3FF6" w:rsidRPr="002167A5" w:rsidRDefault="007B3FF6" w:rsidP="00D0293D">
            <w:pPr>
              <w:pStyle w:val="normal-tabela"/>
            </w:pPr>
            <w:r w:rsidRPr="002167A5">
              <w:t>Menstru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428C2DF8" w14:textId="5758B1FB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242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16CC6028" w14:textId="00B0DE1A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91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3991A8F0" w14:textId="1C453ED9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16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240AC0D4" w14:textId="2788D58A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32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B943CFD" w14:textId="4774D1C8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92</w:t>
            </w:r>
          </w:p>
        </w:tc>
        <w:tc>
          <w:tcPr>
            <w:tcW w:w="666" w:type="pct"/>
            <w:tcBorders>
              <w:left w:val="nil"/>
            </w:tcBorders>
          </w:tcPr>
          <w:p w14:paraId="10F483B0" w14:textId="67A0C227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23</w:t>
            </w:r>
          </w:p>
        </w:tc>
      </w:tr>
      <w:tr w:rsidR="007B3FF6" w:rsidRPr="002167A5" w14:paraId="5AE6ECE2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59F1923A" w14:textId="77777777" w:rsidR="007B3FF6" w:rsidRPr="002167A5" w:rsidRDefault="007B3FF6" w:rsidP="00D0293D">
            <w:pPr>
              <w:pStyle w:val="normal-tabela"/>
            </w:pPr>
            <w:r>
              <w:t>Follicular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38399B5" w14:textId="1D454842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03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0AAC780B" w14:textId="05F1C9A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86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1585F5D2" w14:textId="27D1853A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77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4F343921" w14:textId="2BF0C41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81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180778A" w14:textId="4E9F3471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76</w:t>
            </w:r>
          </w:p>
        </w:tc>
        <w:tc>
          <w:tcPr>
            <w:tcW w:w="666" w:type="pct"/>
            <w:tcBorders>
              <w:left w:val="nil"/>
            </w:tcBorders>
          </w:tcPr>
          <w:p w14:paraId="5876A6B9" w14:textId="4CABB29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85</w:t>
            </w:r>
          </w:p>
        </w:tc>
      </w:tr>
      <w:tr w:rsidR="007B3FF6" w:rsidRPr="002167A5" w14:paraId="21A24108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681A8698" w14:textId="77777777" w:rsidR="007B3FF6" w:rsidRPr="002167A5" w:rsidRDefault="007B3FF6" w:rsidP="00D0293D">
            <w:pPr>
              <w:pStyle w:val="normal-tabela"/>
            </w:pPr>
            <w:r w:rsidRPr="002167A5">
              <w:t>Lute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5CAA7605" w14:textId="71EEEEAB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293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127E80E0" w14:textId="76470F94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1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1A22C9CC" w14:textId="1F2D8B8A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18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43A46855" w14:textId="314F00D4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29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5435AD3" w14:textId="3EDF9ABC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79</w:t>
            </w:r>
          </w:p>
        </w:tc>
        <w:tc>
          <w:tcPr>
            <w:tcW w:w="666" w:type="pct"/>
            <w:tcBorders>
              <w:left w:val="nil"/>
            </w:tcBorders>
          </w:tcPr>
          <w:p w14:paraId="5400113D" w14:textId="233FF058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74</w:t>
            </w:r>
          </w:p>
        </w:tc>
      </w:tr>
      <w:tr w:rsidR="007B3FF6" w:rsidRPr="002167A5" w14:paraId="570297DB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68A58AA6" w14:textId="77777777" w:rsidR="007B3FF6" w:rsidRPr="002167A5" w:rsidRDefault="007B3FF6" w:rsidP="00D0293D">
            <w:pPr>
              <w:pStyle w:val="normal-tabela"/>
            </w:pPr>
            <w:r w:rsidRPr="002167A5">
              <w:t>All phases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31C4EBBB" w14:textId="66F435D6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18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6A942E36" w14:textId="41C232BA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62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51BDC02F" w14:textId="5220D732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67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77829A7F" w14:textId="50EC79E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25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86DE8A7" w14:textId="1B0D3324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07</w:t>
            </w:r>
          </w:p>
        </w:tc>
        <w:tc>
          <w:tcPr>
            <w:tcW w:w="666" w:type="pct"/>
            <w:tcBorders>
              <w:left w:val="nil"/>
            </w:tcBorders>
          </w:tcPr>
          <w:p w14:paraId="5B834BDF" w14:textId="646FA399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49</w:t>
            </w:r>
          </w:p>
        </w:tc>
      </w:tr>
      <w:tr w:rsidR="007B3FF6" w:rsidRPr="002167A5" w14:paraId="273C75D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il"/>
              <w:bottom w:val="single" w:sz="4" w:space="0" w:color="auto"/>
            </w:tcBorders>
          </w:tcPr>
          <w:p w14:paraId="19889157" w14:textId="77777777" w:rsidR="007B3FF6" w:rsidRPr="002167A5" w:rsidRDefault="007B3FF6" w:rsidP="00D0293D">
            <w:pPr>
              <w:pStyle w:val="normal-tabela"/>
            </w:pPr>
            <w:r w:rsidRPr="002167A5">
              <w:t>Right parieto-occipital</w:t>
            </w:r>
          </w:p>
        </w:tc>
      </w:tr>
      <w:tr w:rsidR="007B3FF6" w:rsidRPr="002167A5" w14:paraId="7871F942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5581C4FF" w14:textId="77777777" w:rsidR="007B3FF6" w:rsidRPr="002167A5" w:rsidRDefault="007B3FF6" w:rsidP="00D0293D">
            <w:pPr>
              <w:pStyle w:val="normal-tabela"/>
            </w:pPr>
            <w:r w:rsidRPr="002167A5">
              <w:t>Menstru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6E6F4932" w14:textId="29E4154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87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3E57E5D8" w14:textId="2E10FF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14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4D1971D9" w14:textId="5D253452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31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64317EA0" w14:textId="7755218D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81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9D3B66F" w14:textId="17F5106B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07</w:t>
            </w:r>
          </w:p>
        </w:tc>
        <w:tc>
          <w:tcPr>
            <w:tcW w:w="666" w:type="pct"/>
            <w:tcBorders>
              <w:left w:val="nil"/>
            </w:tcBorders>
          </w:tcPr>
          <w:p w14:paraId="2A0AB943" w14:textId="2F838574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71</w:t>
            </w:r>
          </w:p>
        </w:tc>
      </w:tr>
      <w:tr w:rsidR="007B3FF6" w:rsidRPr="002167A5" w14:paraId="3B75E45A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4774427A" w14:textId="77777777" w:rsidR="007B3FF6" w:rsidRPr="002167A5" w:rsidRDefault="007B3FF6" w:rsidP="00D0293D">
            <w:pPr>
              <w:pStyle w:val="normal-tabela"/>
            </w:pPr>
            <w:r>
              <w:t>Follicular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52271291" w14:textId="63A38FE6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04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4000331F" w14:textId="14D465D1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71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62B5FC0F" w14:textId="3352AEAF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84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7A93B672" w14:textId="06044C6A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51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FCB1BF1" w14:textId="6DF43401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252</w:t>
            </w:r>
          </w:p>
        </w:tc>
        <w:tc>
          <w:tcPr>
            <w:tcW w:w="666" w:type="pct"/>
            <w:tcBorders>
              <w:left w:val="nil"/>
            </w:tcBorders>
          </w:tcPr>
          <w:p w14:paraId="7DFBAF02" w14:textId="4C7BFEBA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71</w:t>
            </w:r>
          </w:p>
        </w:tc>
      </w:tr>
      <w:tr w:rsidR="007B3FF6" w:rsidRPr="002167A5" w14:paraId="15AA22EA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34C617A7" w14:textId="77777777" w:rsidR="007B3FF6" w:rsidRPr="002167A5" w:rsidRDefault="007B3FF6" w:rsidP="00D0293D">
            <w:pPr>
              <w:pStyle w:val="normal-tabela"/>
            </w:pPr>
            <w:r w:rsidRPr="002167A5">
              <w:t>Lute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E863C08" w14:textId="4BE802DB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35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6EB9DAFE" w14:textId="1EC26ADF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69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6B13252D" w14:textId="238AA24A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54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5886268F" w14:textId="1880A9FB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7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D82157D" w14:textId="1B05C566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63</w:t>
            </w:r>
          </w:p>
        </w:tc>
        <w:tc>
          <w:tcPr>
            <w:tcW w:w="666" w:type="pct"/>
            <w:tcBorders>
              <w:left w:val="nil"/>
            </w:tcBorders>
          </w:tcPr>
          <w:p w14:paraId="727F3892" w14:textId="47728AE8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8</w:t>
            </w:r>
          </w:p>
        </w:tc>
      </w:tr>
      <w:tr w:rsidR="007B3FF6" w:rsidRPr="002167A5" w14:paraId="0C77E1FF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3B0A37CF" w14:textId="77777777" w:rsidR="007B3FF6" w:rsidRPr="002167A5" w:rsidRDefault="007B3FF6" w:rsidP="00D0293D">
            <w:pPr>
              <w:pStyle w:val="normal-tabela"/>
            </w:pPr>
            <w:r w:rsidRPr="002167A5">
              <w:t>All phases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20BE102" w14:textId="1047D09C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04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6CC3D746" w14:textId="2E1A9A7C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69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3026988F" w14:textId="4DA54829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29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53B770CD" w14:textId="58CE20D0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8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F6F53EC" w14:textId="76CDB62F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03</w:t>
            </w:r>
          </w:p>
        </w:tc>
        <w:tc>
          <w:tcPr>
            <w:tcW w:w="666" w:type="pct"/>
            <w:tcBorders>
              <w:left w:val="nil"/>
            </w:tcBorders>
          </w:tcPr>
          <w:p w14:paraId="2CF34A58" w14:textId="4CD3151F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76</w:t>
            </w:r>
          </w:p>
        </w:tc>
      </w:tr>
    </w:tbl>
    <w:p w14:paraId="6E25A6CF" w14:textId="77777777" w:rsidR="007B3FF6" w:rsidRPr="00D9776F" w:rsidRDefault="007B3FF6" w:rsidP="001B1F52">
      <w:pPr>
        <w:pStyle w:val="Heading3"/>
        <w:numPr>
          <w:ilvl w:val="1"/>
          <w:numId w:val="25"/>
        </w:numPr>
      </w:pPr>
      <w:bookmarkStart w:id="65" w:name="_Toc73000582"/>
      <w:bookmarkStart w:id="66" w:name="_Toc73000920"/>
      <w:bookmarkStart w:id="67" w:name="_Toc73001219"/>
      <w:bookmarkEnd w:id="64"/>
      <w:r w:rsidRPr="00D9776F">
        <w:t>RRN</w:t>
      </w:r>
      <w:bookmarkEnd w:id="65"/>
      <w:bookmarkEnd w:id="66"/>
      <w:bookmarkEnd w:id="67"/>
    </w:p>
    <w:p w14:paraId="454A9119" w14:textId="5B79BA65" w:rsidR="004D75DA" w:rsidRPr="002167A5" w:rsidRDefault="004D75DA" w:rsidP="00801934">
      <w:pPr>
        <w:pStyle w:val="Caption"/>
      </w:pPr>
      <w:bookmarkStart w:id="68" w:name="_Ref64192537"/>
      <w:bookmarkStart w:id="69" w:name="_Ref64192492"/>
      <w:bookmarkStart w:id="70" w:name="_Toc66195175"/>
      <w:bookmarkStart w:id="71" w:name="_Toc72314655"/>
      <w:bookmarkStart w:id="72" w:name="_Toc72314786"/>
      <w:bookmarkStart w:id="73" w:name="_Toc72314854"/>
      <w:bookmarkStart w:id="74" w:name="_Toc72314959"/>
      <w:bookmarkStart w:id="75" w:name="_Ref65341189"/>
      <w:bookmarkStart w:id="76" w:name="_Toc66195179"/>
      <w:bookmarkStart w:id="77" w:name="_Toc72314659"/>
      <w:bookmarkStart w:id="78" w:name="_Toc72314790"/>
      <w:bookmarkStart w:id="79" w:name="_Toc72314858"/>
      <w:bookmarkStart w:id="80" w:name="_Toc72314963"/>
      <w:bookmarkStart w:id="81" w:name="_Hlk65355072"/>
      <w:r w:rsidRPr="00373D89">
        <w:t xml:space="preserve">Table </w:t>
      </w:r>
      <w:r w:rsidRPr="00373D89">
        <w:fldChar w:fldCharType="begin"/>
      </w:r>
      <w:r w:rsidRPr="00373D89">
        <w:instrText xml:space="preserve"> SEQ Table \* ARABIC \s 4 </w:instrText>
      </w:r>
      <w:r w:rsidRPr="00373D89">
        <w:fldChar w:fldCharType="separate"/>
      </w:r>
      <w:r w:rsidR="00472461">
        <w:rPr>
          <w:noProof/>
        </w:rPr>
        <w:t>7</w:t>
      </w:r>
      <w:r w:rsidRPr="00373D89">
        <w:fldChar w:fldCharType="end"/>
      </w:r>
      <w:bookmarkEnd w:id="68"/>
      <w:r w:rsidRPr="00373D89">
        <w:t>.</w:t>
      </w:r>
      <w:r>
        <w:t xml:space="preserve"> </w:t>
      </w:r>
      <w:r w:rsidR="005D69B8">
        <w:t>Interactions and main</w:t>
      </w:r>
      <w:r w:rsidR="005D69B8" w:rsidRPr="00891F98">
        <w:t xml:space="preserve"> </w:t>
      </w:r>
      <w:r w:rsidRPr="002167A5">
        <w:t>effects for RRN</w:t>
      </w:r>
      <w:bookmarkEnd w:id="69"/>
      <w:bookmarkEnd w:id="70"/>
      <w:bookmarkEnd w:id="71"/>
      <w:bookmarkEnd w:id="72"/>
      <w:bookmarkEnd w:id="73"/>
      <w:bookmarkEnd w:id="74"/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5"/>
        <w:gridCol w:w="1066"/>
        <w:gridCol w:w="394"/>
        <w:gridCol w:w="781"/>
        <w:gridCol w:w="803"/>
        <w:gridCol w:w="131"/>
        <w:gridCol w:w="2124"/>
      </w:tblGrid>
      <w:tr w:rsidR="004D75DA" w:rsidRPr="002167A5" w14:paraId="0EF4B7C4" w14:textId="77777777" w:rsidTr="00D02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tcBorders>
              <w:top w:val="single" w:sz="4" w:space="0" w:color="auto"/>
              <w:bottom w:val="single" w:sz="4" w:space="0" w:color="auto"/>
            </w:tcBorders>
          </w:tcPr>
          <w:p w14:paraId="58AD3429" w14:textId="77777777" w:rsidR="004D75DA" w:rsidRPr="00521BF1" w:rsidRDefault="004D75DA" w:rsidP="00D0293D">
            <w:pPr>
              <w:pStyle w:val="normal-tabela"/>
            </w:pPr>
            <w:bookmarkStart w:id="82" w:name="_Hlk64182768"/>
            <w:r w:rsidRPr="00521BF1">
              <w:t>Interactions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07B6FF0F" w14:textId="77777777" w:rsidR="004D75DA" w:rsidRPr="00521BF1" w:rsidRDefault="004D75DA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ꭓ2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1263A716" w14:textId="77777777" w:rsidR="004D75DA" w:rsidRPr="00521BF1" w:rsidRDefault="004D75DA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df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40DB928" w14:textId="77777777" w:rsidR="004D75DA" w:rsidRPr="00521BF1" w:rsidRDefault="004D75DA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p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4F5EA" w14:textId="77777777" w:rsidR="004D75DA" w:rsidRPr="00521BF1" w:rsidRDefault="004D75DA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 xml:space="preserve">p-FDR 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14:paraId="20DB0FAA" w14:textId="77777777" w:rsidR="004D75DA" w:rsidRPr="00521BF1" w:rsidRDefault="004D75DA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post hoc</w:t>
            </w:r>
          </w:p>
        </w:tc>
      </w:tr>
      <w:tr w:rsidR="004D75DA" w:rsidRPr="002167A5" w14:paraId="295489A7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D3A86DC" w14:textId="77777777" w:rsidR="004D75DA" w:rsidRPr="00521BF1" w:rsidRDefault="004D75DA" w:rsidP="00D0293D">
            <w:pPr>
              <w:pStyle w:val="normal-tabela"/>
            </w:pPr>
            <w:r w:rsidRPr="00521BF1">
              <w:t>Left parieto-occipital</w:t>
            </w:r>
          </w:p>
        </w:tc>
      </w:tr>
      <w:tr w:rsidR="004D75DA" w:rsidRPr="002167A5" w14:paraId="21E0FF4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tcBorders>
              <w:top w:val="single" w:sz="4" w:space="0" w:color="auto"/>
              <w:bottom w:val="nil"/>
            </w:tcBorders>
          </w:tcPr>
          <w:p w14:paraId="2B319C71" w14:textId="77777777" w:rsidR="004D75DA" w:rsidRPr="00521BF1" w:rsidRDefault="004D75DA" w:rsidP="00D0293D">
            <w:pPr>
              <w:pStyle w:val="normal-tabela"/>
            </w:pPr>
            <w:r w:rsidRPr="00521BF1">
              <w:t>Laterality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14:paraId="294B6D8C" w14:textId="7FDD5C71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  <w:r w:rsidR="0011101E">
              <w:t>.</w:t>
            </w:r>
            <w:r w:rsidRPr="002167A5">
              <w:t>713</w:t>
            </w: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</w:tcPr>
          <w:p w14:paraId="4DB66D2C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6A871E9A" w14:textId="6A304539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00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</w:tcPr>
          <w:p w14:paraId="5CADF02E" w14:textId="58DC8461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14</w:t>
            </w:r>
          </w:p>
        </w:tc>
        <w:tc>
          <w:tcPr>
            <w:tcW w:w="1326" w:type="pct"/>
            <w:gridSpan w:val="2"/>
            <w:tcBorders>
              <w:top w:val="single" w:sz="4" w:space="0" w:color="auto"/>
              <w:bottom w:val="nil"/>
            </w:tcBorders>
          </w:tcPr>
          <w:p w14:paraId="17E406AE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6C88CE00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tcBorders>
              <w:top w:val="nil"/>
            </w:tcBorders>
          </w:tcPr>
          <w:p w14:paraId="4FAD2360" w14:textId="77777777" w:rsidR="004D75DA" w:rsidRPr="00521BF1" w:rsidRDefault="004D75DA" w:rsidP="00D0293D">
            <w:pPr>
              <w:pStyle w:val="normal-tabela"/>
            </w:pPr>
            <w:r w:rsidRPr="00521BF1">
              <w:t>View</w:t>
            </w:r>
          </w:p>
        </w:tc>
        <w:tc>
          <w:tcPr>
            <w:tcW w:w="627" w:type="pct"/>
            <w:tcBorders>
              <w:top w:val="nil"/>
            </w:tcBorders>
          </w:tcPr>
          <w:p w14:paraId="4032EDA5" w14:textId="1ECF73ED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07</w:t>
            </w:r>
          </w:p>
        </w:tc>
        <w:tc>
          <w:tcPr>
            <w:tcW w:w="232" w:type="pct"/>
            <w:tcBorders>
              <w:top w:val="nil"/>
            </w:tcBorders>
          </w:tcPr>
          <w:p w14:paraId="7CD3AFA0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  <w:tcBorders>
              <w:top w:val="nil"/>
            </w:tcBorders>
          </w:tcPr>
          <w:p w14:paraId="60058169" w14:textId="179F1A26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31</w:t>
            </w:r>
          </w:p>
        </w:tc>
        <w:tc>
          <w:tcPr>
            <w:tcW w:w="472" w:type="pct"/>
            <w:tcBorders>
              <w:top w:val="nil"/>
            </w:tcBorders>
          </w:tcPr>
          <w:p w14:paraId="4E4295C0" w14:textId="4DBAEF7B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31</w:t>
            </w:r>
          </w:p>
        </w:tc>
        <w:tc>
          <w:tcPr>
            <w:tcW w:w="1326" w:type="pct"/>
            <w:gridSpan w:val="2"/>
            <w:tcBorders>
              <w:top w:val="nil"/>
            </w:tcBorders>
          </w:tcPr>
          <w:p w14:paraId="6B77C336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6487B95F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753B8AE" w14:textId="77777777" w:rsidR="004D75DA" w:rsidRPr="00521BF1" w:rsidRDefault="004D75DA" w:rsidP="00D0293D">
            <w:pPr>
              <w:pStyle w:val="normal-tabela"/>
            </w:pPr>
            <w:r w:rsidRPr="00521BF1">
              <w:t>Orientation</w:t>
            </w:r>
          </w:p>
        </w:tc>
        <w:tc>
          <w:tcPr>
            <w:tcW w:w="627" w:type="pct"/>
          </w:tcPr>
          <w:p w14:paraId="41E0CD98" w14:textId="17822D0F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14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882***</w:t>
            </w:r>
          </w:p>
        </w:tc>
        <w:tc>
          <w:tcPr>
            <w:tcW w:w="232" w:type="pct"/>
          </w:tcPr>
          <w:p w14:paraId="683C06A6" w14:textId="77777777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1</w:t>
            </w:r>
          </w:p>
        </w:tc>
        <w:tc>
          <w:tcPr>
            <w:tcW w:w="459" w:type="pct"/>
          </w:tcPr>
          <w:p w14:paraId="61D8049D" w14:textId="78075716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BD1AA0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01</w:t>
            </w:r>
          </w:p>
        </w:tc>
        <w:tc>
          <w:tcPr>
            <w:tcW w:w="472" w:type="pct"/>
          </w:tcPr>
          <w:p w14:paraId="3735F3F8" w14:textId="77777777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BD1AA0">
              <w:rPr>
                <w:b/>
                <w:bCs/>
              </w:rPr>
              <w:t>0.001</w:t>
            </w:r>
          </w:p>
        </w:tc>
        <w:tc>
          <w:tcPr>
            <w:tcW w:w="1326" w:type="pct"/>
            <w:gridSpan w:val="2"/>
          </w:tcPr>
          <w:p w14:paraId="2BDD5161" w14:textId="77777777" w:rsidR="004D75DA" w:rsidRPr="00521BF1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BF1">
              <w:t>lateral</w:t>
            </w:r>
            <w:r>
              <w:t xml:space="preserve"> </w:t>
            </w:r>
            <w:r w:rsidRPr="00521BF1">
              <w:t>&gt;</w:t>
            </w:r>
            <w:r>
              <w:t xml:space="preserve"> </w:t>
            </w:r>
            <w:r w:rsidRPr="00521BF1">
              <w:t>medial</w:t>
            </w:r>
          </w:p>
        </w:tc>
      </w:tr>
      <w:tr w:rsidR="004D75DA" w:rsidRPr="002167A5" w14:paraId="68BF9F4A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5DF6820" w14:textId="77777777" w:rsidR="004D75DA" w:rsidRPr="00521BF1" w:rsidRDefault="004D75DA" w:rsidP="00D0293D">
            <w:pPr>
              <w:pStyle w:val="normal-tabela"/>
            </w:pPr>
            <w:r w:rsidRPr="00521BF1">
              <w:t>Phase</w:t>
            </w:r>
          </w:p>
        </w:tc>
        <w:tc>
          <w:tcPr>
            <w:tcW w:w="627" w:type="pct"/>
          </w:tcPr>
          <w:p w14:paraId="26AA5BB5" w14:textId="4CA4E180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946</w:t>
            </w:r>
          </w:p>
        </w:tc>
        <w:tc>
          <w:tcPr>
            <w:tcW w:w="232" w:type="pct"/>
          </w:tcPr>
          <w:p w14:paraId="708CFE8D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6C0E5238" w14:textId="6C6BC4BD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78</w:t>
            </w:r>
          </w:p>
        </w:tc>
        <w:tc>
          <w:tcPr>
            <w:tcW w:w="472" w:type="pct"/>
          </w:tcPr>
          <w:p w14:paraId="7C7516DE" w14:textId="7D676D4F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8</w:t>
            </w:r>
          </w:p>
        </w:tc>
        <w:tc>
          <w:tcPr>
            <w:tcW w:w="1326" w:type="pct"/>
            <w:gridSpan w:val="2"/>
          </w:tcPr>
          <w:p w14:paraId="32FB2B79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2A5FC56B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A4ECE06" w14:textId="77777777" w:rsidR="004D75DA" w:rsidRPr="00521BF1" w:rsidRDefault="004D75DA" w:rsidP="00D0293D">
            <w:pPr>
              <w:pStyle w:val="normal-tabela"/>
            </w:pPr>
            <w:r w:rsidRPr="00521BF1">
              <w:t>Laterality:View</w:t>
            </w:r>
          </w:p>
        </w:tc>
        <w:tc>
          <w:tcPr>
            <w:tcW w:w="627" w:type="pct"/>
          </w:tcPr>
          <w:p w14:paraId="5C42847C" w14:textId="03D96A36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9</w:t>
            </w:r>
          </w:p>
        </w:tc>
        <w:tc>
          <w:tcPr>
            <w:tcW w:w="232" w:type="pct"/>
          </w:tcPr>
          <w:p w14:paraId="7EE16DBF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293C3D63" w14:textId="46CC4C7E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08</w:t>
            </w:r>
          </w:p>
        </w:tc>
        <w:tc>
          <w:tcPr>
            <w:tcW w:w="472" w:type="pct"/>
          </w:tcPr>
          <w:p w14:paraId="070BC254" w14:textId="269F646D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62</w:t>
            </w:r>
          </w:p>
        </w:tc>
        <w:tc>
          <w:tcPr>
            <w:tcW w:w="1326" w:type="pct"/>
            <w:gridSpan w:val="2"/>
          </w:tcPr>
          <w:p w14:paraId="692ACF4E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6B67E2A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7256ACB" w14:textId="77777777" w:rsidR="004D75DA" w:rsidRPr="00521BF1" w:rsidRDefault="004D75DA" w:rsidP="00D0293D">
            <w:pPr>
              <w:pStyle w:val="normal-tabela"/>
            </w:pPr>
            <w:r w:rsidRPr="00521BF1">
              <w:lastRenderedPageBreak/>
              <w:t>Laterality:Orientation</w:t>
            </w:r>
          </w:p>
        </w:tc>
        <w:tc>
          <w:tcPr>
            <w:tcW w:w="627" w:type="pct"/>
          </w:tcPr>
          <w:p w14:paraId="317ECE2E" w14:textId="4BDC7D98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  <w:r w:rsidR="0011101E">
              <w:t>.</w:t>
            </w:r>
            <w:r w:rsidRPr="002167A5">
              <w:t>029</w:t>
            </w:r>
          </w:p>
        </w:tc>
        <w:tc>
          <w:tcPr>
            <w:tcW w:w="232" w:type="pct"/>
          </w:tcPr>
          <w:p w14:paraId="68B88BC8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0AD76607" w14:textId="64CAFB72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54</w:t>
            </w:r>
          </w:p>
        </w:tc>
        <w:tc>
          <w:tcPr>
            <w:tcW w:w="472" w:type="pct"/>
          </w:tcPr>
          <w:p w14:paraId="0471E361" w14:textId="5A1D2C5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62</w:t>
            </w:r>
          </w:p>
        </w:tc>
        <w:tc>
          <w:tcPr>
            <w:tcW w:w="1326" w:type="pct"/>
            <w:gridSpan w:val="2"/>
          </w:tcPr>
          <w:p w14:paraId="202CA2A2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0959356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B6E737D" w14:textId="77777777" w:rsidR="004D75DA" w:rsidRPr="00521BF1" w:rsidRDefault="004D75DA" w:rsidP="00D0293D">
            <w:pPr>
              <w:pStyle w:val="normal-tabela"/>
            </w:pPr>
            <w:r w:rsidRPr="00521BF1">
              <w:t>Laterality:Phase</w:t>
            </w:r>
          </w:p>
        </w:tc>
        <w:tc>
          <w:tcPr>
            <w:tcW w:w="627" w:type="pct"/>
          </w:tcPr>
          <w:p w14:paraId="27514805" w14:textId="2C3ADCF9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516</w:t>
            </w:r>
          </w:p>
        </w:tc>
        <w:tc>
          <w:tcPr>
            <w:tcW w:w="232" w:type="pct"/>
          </w:tcPr>
          <w:p w14:paraId="7444B7D6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0B4D8CA6" w14:textId="693C0E5A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69</w:t>
            </w:r>
          </w:p>
        </w:tc>
        <w:tc>
          <w:tcPr>
            <w:tcW w:w="472" w:type="pct"/>
          </w:tcPr>
          <w:p w14:paraId="3919722E" w14:textId="3FFF80FD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035</w:t>
            </w:r>
          </w:p>
        </w:tc>
        <w:tc>
          <w:tcPr>
            <w:tcW w:w="1326" w:type="pct"/>
            <w:gridSpan w:val="2"/>
          </w:tcPr>
          <w:p w14:paraId="203E1931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3799CACE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E62B0FF" w14:textId="77777777" w:rsidR="004D75DA" w:rsidRPr="00521BF1" w:rsidRDefault="004D75DA" w:rsidP="00D0293D">
            <w:pPr>
              <w:pStyle w:val="normal-tabela"/>
            </w:pPr>
            <w:r w:rsidRPr="00521BF1">
              <w:t>View:Orientation</w:t>
            </w:r>
          </w:p>
        </w:tc>
        <w:tc>
          <w:tcPr>
            <w:tcW w:w="627" w:type="pct"/>
          </w:tcPr>
          <w:p w14:paraId="6B2CF4C9" w14:textId="48045223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55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226***</w:t>
            </w:r>
          </w:p>
        </w:tc>
        <w:tc>
          <w:tcPr>
            <w:tcW w:w="232" w:type="pct"/>
          </w:tcPr>
          <w:p w14:paraId="36B7AE2B" w14:textId="77777777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1</w:t>
            </w:r>
          </w:p>
        </w:tc>
        <w:tc>
          <w:tcPr>
            <w:tcW w:w="459" w:type="pct"/>
          </w:tcPr>
          <w:p w14:paraId="3FA177DF" w14:textId="68CFD597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BD1AA0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01</w:t>
            </w:r>
          </w:p>
        </w:tc>
        <w:tc>
          <w:tcPr>
            <w:tcW w:w="472" w:type="pct"/>
          </w:tcPr>
          <w:p w14:paraId="30806E18" w14:textId="77777777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BD1AA0">
              <w:rPr>
                <w:b/>
                <w:bCs/>
              </w:rPr>
              <w:t>0.001</w:t>
            </w:r>
          </w:p>
        </w:tc>
        <w:tc>
          <w:tcPr>
            <w:tcW w:w="1326" w:type="pct"/>
            <w:gridSpan w:val="2"/>
          </w:tcPr>
          <w:p w14:paraId="4A0C5E84" w14:textId="77777777" w:rsidR="004D75DA" w:rsidRPr="00521BF1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back: medial</w:t>
            </w:r>
            <w:r>
              <w:t xml:space="preserve"> </w:t>
            </w:r>
            <w:r w:rsidRPr="00521BF1">
              <w:t>&gt;</w:t>
            </w:r>
            <w:r>
              <w:t xml:space="preserve"> </w:t>
            </w:r>
            <w:r w:rsidRPr="00521BF1">
              <w:t>lateral</w:t>
            </w:r>
          </w:p>
          <w:p w14:paraId="5792D8F3" w14:textId="77777777" w:rsidR="004D75DA" w:rsidRPr="00521BF1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BF1">
              <w:t>palm: lateral</w:t>
            </w:r>
            <w:r>
              <w:t xml:space="preserve"> </w:t>
            </w:r>
            <w:r w:rsidRPr="00521BF1">
              <w:t>&gt;</w:t>
            </w:r>
            <w:r>
              <w:t xml:space="preserve"> </w:t>
            </w:r>
            <w:r w:rsidRPr="00521BF1">
              <w:t>medial</w:t>
            </w:r>
          </w:p>
        </w:tc>
      </w:tr>
      <w:tr w:rsidR="004D75DA" w:rsidRPr="002167A5" w14:paraId="330CBB18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2060339" w14:textId="77777777" w:rsidR="004D75DA" w:rsidRPr="00521BF1" w:rsidRDefault="004D75DA" w:rsidP="00D0293D">
            <w:pPr>
              <w:pStyle w:val="normal-tabela"/>
            </w:pPr>
            <w:r w:rsidRPr="00521BF1">
              <w:t>View:Phases</w:t>
            </w:r>
          </w:p>
        </w:tc>
        <w:tc>
          <w:tcPr>
            <w:tcW w:w="627" w:type="pct"/>
          </w:tcPr>
          <w:p w14:paraId="5BB678FF" w14:textId="0841E9A3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901</w:t>
            </w:r>
          </w:p>
        </w:tc>
        <w:tc>
          <w:tcPr>
            <w:tcW w:w="232" w:type="pct"/>
          </w:tcPr>
          <w:p w14:paraId="024CBFEF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556BD983" w14:textId="63ACB548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86</w:t>
            </w:r>
          </w:p>
        </w:tc>
        <w:tc>
          <w:tcPr>
            <w:tcW w:w="472" w:type="pct"/>
          </w:tcPr>
          <w:p w14:paraId="25845E72" w14:textId="73B3654B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86</w:t>
            </w:r>
          </w:p>
        </w:tc>
        <w:tc>
          <w:tcPr>
            <w:tcW w:w="1326" w:type="pct"/>
            <w:gridSpan w:val="2"/>
          </w:tcPr>
          <w:p w14:paraId="6227FC73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3DAAF237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A72501A" w14:textId="77777777" w:rsidR="004D75DA" w:rsidRPr="00521BF1" w:rsidRDefault="004D75DA" w:rsidP="00D0293D">
            <w:pPr>
              <w:pStyle w:val="normal-tabela"/>
            </w:pPr>
            <w:r w:rsidRPr="00521BF1">
              <w:t>Orientation:Phase</w:t>
            </w:r>
          </w:p>
        </w:tc>
        <w:tc>
          <w:tcPr>
            <w:tcW w:w="627" w:type="pct"/>
          </w:tcPr>
          <w:p w14:paraId="5E77BAC1" w14:textId="4441DBCB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7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386*</w:t>
            </w:r>
          </w:p>
        </w:tc>
        <w:tc>
          <w:tcPr>
            <w:tcW w:w="232" w:type="pct"/>
          </w:tcPr>
          <w:p w14:paraId="324458A1" w14:textId="77777777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2</w:t>
            </w:r>
          </w:p>
        </w:tc>
        <w:tc>
          <w:tcPr>
            <w:tcW w:w="459" w:type="pct"/>
          </w:tcPr>
          <w:p w14:paraId="0308DC27" w14:textId="2D99C3CD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25</w:t>
            </w:r>
          </w:p>
        </w:tc>
        <w:tc>
          <w:tcPr>
            <w:tcW w:w="472" w:type="pct"/>
          </w:tcPr>
          <w:p w14:paraId="05F27879" w14:textId="7EF96D21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375</w:t>
            </w:r>
          </w:p>
        </w:tc>
        <w:tc>
          <w:tcPr>
            <w:tcW w:w="1326" w:type="pct"/>
            <w:gridSpan w:val="2"/>
          </w:tcPr>
          <w:p w14:paraId="42046531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fol</w:t>
            </w:r>
            <w:r>
              <w:t>l</w:t>
            </w:r>
            <w:r w:rsidRPr="002167A5">
              <w:t>icular: lateral</w:t>
            </w:r>
            <w:r>
              <w:t xml:space="preserve"> </w:t>
            </w:r>
            <w:r w:rsidRPr="002167A5">
              <w:t>&gt;</w:t>
            </w:r>
            <w:r>
              <w:t xml:space="preserve"> </w:t>
            </w:r>
            <w:r w:rsidRPr="002167A5">
              <w:t>medial</w:t>
            </w:r>
          </w:p>
        </w:tc>
      </w:tr>
      <w:tr w:rsidR="004D75DA" w:rsidRPr="002167A5" w14:paraId="5018233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21B0856" w14:textId="77777777" w:rsidR="004D75DA" w:rsidRPr="00521BF1" w:rsidRDefault="004D75DA" w:rsidP="00D0293D">
            <w:pPr>
              <w:pStyle w:val="normal-tabela"/>
            </w:pPr>
            <w:r w:rsidRPr="00521BF1">
              <w:t>Laterality:View:Orientation</w:t>
            </w:r>
          </w:p>
        </w:tc>
        <w:tc>
          <w:tcPr>
            <w:tcW w:w="627" w:type="pct"/>
          </w:tcPr>
          <w:p w14:paraId="421BBBB6" w14:textId="41DC8D24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5</w:t>
            </w:r>
            <w:r w:rsidR="0011101E">
              <w:t>.</w:t>
            </w:r>
            <w:r w:rsidRPr="002167A5">
              <w:t>184</w:t>
            </w:r>
          </w:p>
        </w:tc>
        <w:tc>
          <w:tcPr>
            <w:tcW w:w="232" w:type="pct"/>
          </w:tcPr>
          <w:p w14:paraId="3CFD013F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51259657" w14:textId="451F652F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23</w:t>
            </w:r>
          </w:p>
        </w:tc>
        <w:tc>
          <w:tcPr>
            <w:tcW w:w="472" w:type="pct"/>
          </w:tcPr>
          <w:p w14:paraId="2A057A3F" w14:textId="6079A45F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69</w:t>
            </w:r>
          </w:p>
        </w:tc>
        <w:tc>
          <w:tcPr>
            <w:tcW w:w="1326" w:type="pct"/>
            <w:gridSpan w:val="2"/>
          </w:tcPr>
          <w:p w14:paraId="2F2F9948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6AE9C6FD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90AE5F1" w14:textId="77777777" w:rsidR="004D75DA" w:rsidRPr="00521BF1" w:rsidRDefault="004D75DA" w:rsidP="00D0293D">
            <w:pPr>
              <w:pStyle w:val="normal-tabela"/>
            </w:pPr>
            <w:r w:rsidRPr="00521BF1">
              <w:t>Laterality:View:Phase</w:t>
            </w:r>
          </w:p>
        </w:tc>
        <w:tc>
          <w:tcPr>
            <w:tcW w:w="627" w:type="pct"/>
          </w:tcPr>
          <w:p w14:paraId="422431E8" w14:textId="35A3CAB9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036</w:t>
            </w:r>
          </w:p>
        </w:tc>
        <w:tc>
          <w:tcPr>
            <w:tcW w:w="232" w:type="pct"/>
          </w:tcPr>
          <w:p w14:paraId="019B6594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41949F81" w14:textId="67A4D87F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96</w:t>
            </w:r>
          </w:p>
        </w:tc>
        <w:tc>
          <w:tcPr>
            <w:tcW w:w="472" w:type="pct"/>
          </w:tcPr>
          <w:p w14:paraId="7DB7EF4D" w14:textId="3A12704E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96</w:t>
            </w:r>
          </w:p>
        </w:tc>
        <w:tc>
          <w:tcPr>
            <w:tcW w:w="1326" w:type="pct"/>
            <w:gridSpan w:val="2"/>
          </w:tcPr>
          <w:p w14:paraId="146467AB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76163427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583B6C5" w14:textId="77777777" w:rsidR="004D75DA" w:rsidRPr="00521BF1" w:rsidRDefault="004D75DA" w:rsidP="00D0293D">
            <w:pPr>
              <w:pStyle w:val="normal-tabela"/>
            </w:pPr>
            <w:r w:rsidRPr="00521BF1">
              <w:t>Laterality:Orientation:Phase</w:t>
            </w:r>
          </w:p>
        </w:tc>
        <w:tc>
          <w:tcPr>
            <w:tcW w:w="627" w:type="pct"/>
          </w:tcPr>
          <w:p w14:paraId="49077BE8" w14:textId="706B36F3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3</w:t>
            </w:r>
            <w:r w:rsidR="0011101E">
              <w:t>.</w:t>
            </w:r>
            <w:r w:rsidRPr="002167A5">
              <w:t>905</w:t>
            </w:r>
          </w:p>
        </w:tc>
        <w:tc>
          <w:tcPr>
            <w:tcW w:w="232" w:type="pct"/>
          </w:tcPr>
          <w:p w14:paraId="3F29530A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2F6385B8" w14:textId="5C280794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42</w:t>
            </w:r>
          </w:p>
        </w:tc>
        <w:tc>
          <w:tcPr>
            <w:tcW w:w="472" w:type="pct"/>
          </w:tcPr>
          <w:p w14:paraId="180DAA94" w14:textId="06B7A9FC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13</w:t>
            </w:r>
          </w:p>
        </w:tc>
        <w:tc>
          <w:tcPr>
            <w:tcW w:w="1326" w:type="pct"/>
            <w:gridSpan w:val="2"/>
          </w:tcPr>
          <w:p w14:paraId="5F55B539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74F4DAB1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CDBC450" w14:textId="77777777" w:rsidR="004D75DA" w:rsidRPr="00521BF1" w:rsidRDefault="004D75DA" w:rsidP="00D0293D">
            <w:pPr>
              <w:pStyle w:val="normal-tabela"/>
            </w:pPr>
            <w:r w:rsidRPr="00521BF1">
              <w:t>View:Orientation:Phase</w:t>
            </w:r>
          </w:p>
        </w:tc>
        <w:tc>
          <w:tcPr>
            <w:tcW w:w="627" w:type="pct"/>
          </w:tcPr>
          <w:p w14:paraId="26070C8D" w14:textId="4F00EDA1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05</w:t>
            </w:r>
          </w:p>
        </w:tc>
        <w:tc>
          <w:tcPr>
            <w:tcW w:w="232" w:type="pct"/>
          </w:tcPr>
          <w:p w14:paraId="77794EBE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03CEC0D8" w14:textId="71A92575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98</w:t>
            </w:r>
          </w:p>
        </w:tc>
        <w:tc>
          <w:tcPr>
            <w:tcW w:w="472" w:type="pct"/>
          </w:tcPr>
          <w:p w14:paraId="2DC8CEA6" w14:textId="010EEFE5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98</w:t>
            </w:r>
          </w:p>
        </w:tc>
        <w:tc>
          <w:tcPr>
            <w:tcW w:w="1326" w:type="pct"/>
            <w:gridSpan w:val="2"/>
          </w:tcPr>
          <w:p w14:paraId="0BAC8848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5C210E12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tcBorders>
              <w:bottom w:val="single" w:sz="4" w:space="0" w:color="auto"/>
            </w:tcBorders>
          </w:tcPr>
          <w:p w14:paraId="70769C67" w14:textId="77777777" w:rsidR="004D75DA" w:rsidRPr="00521BF1" w:rsidRDefault="004D75DA" w:rsidP="00D0293D">
            <w:pPr>
              <w:pStyle w:val="normal-tabela"/>
            </w:pPr>
            <w:r w:rsidRPr="00521BF1">
              <w:t>Laterality:View:Orientation:Phase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115B0F09" w14:textId="3515D75E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545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6D5C8A3C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23001F5" w14:textId="21F40D50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62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56C7C5AE" w14:textId="2AAF8513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37</w:t>
            </w:r>
          </w:p>
        </w:tc>
        <w:tc>
          <w:tcPr>
            <w:tcW w:w="1326" w:type="pct"/>
            <w:gridSpan w:val="2"/>
            <w:tcBorders>
              <w:bottom w:val="single" w:sz="4" w:space="0" w:color="auto"/>
            </w:tcBorders>
          </w:tcPr>
          <w:p w14:paraId="48F78E76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707C7642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B25B422" w14:textId="77777777" w:rsidR="004D75DA" w:rsidRPr="002167A5" w:rsidRDefault="004D75DA" w:rsidP="00D0293D">
            <w:pPr>
              <w:pStyle w:val="normal-tabela"/>
            </w:pPr>
            <w:r w:rsidRPr="002167A5">
              <w:t>Medial parieto-occipital</w:t>
            </w:r>
          </w:p>
        </w:tc>
      </w:tr>
      <w:tr w:rsidR="004D75DA" w:rsidRPr="002167A5" w14:paraId="091D079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tcBorders>
              <w:top w:val="single" w:sz="4" w:space="0" w:color="auto"/>
            </w:tcBorders>
          </w:tcPr>
          <w:p w14:paraId="71D1B032" w14:textId="77777777" w:rsidR="004D75DA" w:rsidRPr="00521BF1" w:rsidRDefault="004D75DA" w:rsidP="00D0293D">
            <w:pPr>
              <w:pStyle w:val="normal-tabela"/>
              <w:rPr>
                <w:i/>
              </w:rPr>
            </w:pPr>
            <w:r w:rsidRPr="00521BF1">
              <w:t>Laterality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14614F80" w14:textId="2A91054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  <w:r w:rsidR="0011101E">
              <w:t>.</w:t>
            </w:r>
            <w:r w:rsidRPr="002167A5">
              <w:t>009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7433932D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9A20F98" w14:textId="18844F0C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56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593D29F0" w14:textId="26D93DD0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14</w:t>
            </w:r>
          </w:p>
        </w:tc>
        <w:tc>
          <w:tcPr>
            <w:tcW w:w="1326" w:type="pct"/>
            <w:gridSpan w:val="2"/>
            <w:tcBorders>
              <w:top w:val="single" w:sz="4" w:space="0" w:color="auto"/>
            </w:tcBorders>
          </w:tcPr>
          <w:p w14:paraId="1A7EAF6F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42D1289E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9B93CFE" w14:textId="77777777" w:rsidR="004D75DA" w:rsidRPr="00521BF1" w:rsidRDefault="004D75DA" w:rsidP="00D0293D">
            <w:pPr>
              <w:pStyle w:val="normal-tabela"/>
            </w:pPr>
            <w:r w:rsidRPr="00521BF1">
              <w:t>View</w:t>
            </w:r>
          </w:p>
        </w:tc>
        <w:tc>
          <w:tcPr>
            <w:tcW w:w="627" w:type="pct"/>
          </w:tcPr>
          <w:p w14:paraId="1265AFE6" w14:textId="77252A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366</w:t>
            </w:r>
          </w:p>
        </w:tc>
        <w:tc>
          <w:tcPr>
            <w:tcW w:w="232" w:type="pct"/>
          </w:tcPr>
          <w:p w14:paraId="6219B2F0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0EF29DB9" w14:textId="67DB0DE1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43</w:t>
            </w:r>
          </w:p>
        </w:tc>
        <w:tc>
          <w:tcPr>
            <w:tcW w:w="472" w:type="pct"/>
          </w:tcPr>
          <w:p w14:paraId="0C997157" w14:textId="59B04F85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645</w:t>
            </w:r>
          </w:p>
        </w:tc>
        <w:tc>
          <w:tcPr>
            <w:tcW w:w="1326" w:type="pct"/>
            <w:gridSpan w:val="2"/>
          </w:tcPr>
          <w:p w14:paraId="759DD3BE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243BCE72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D101455" w14:textId="77777777" w:rsidR="004D75DA" w:rsidRPr="00521BF1" w:rsidRDefault="004D75DA" w:rsidP="00D0293D">
            <w:pPr>
              <w:pStyle w:val="normal-tabela"/>
            </w:pPr>
            <w:r w:rsidRPr="00521BF1">
              <w:t>Orientation</w:t>
            </w:r>
          </w:p>
        </w:tc>
        <w:tc>
          <w:tcPr>
            <w:tcW w:w="627" w:type="pct"/>
          </w:tcPr>
          <w:p w14:paraId="1CE8E00A" w14:textId="5BE798E7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6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286*</w:t>
            </w:r>
          </w:p>
        </w:tc>
        <w:tc>
          <w:tcPr>
            <w:tcW w:w="232" w:type="pct"/>
          </w:tcPr>
          <w:p w14:paraId="2CE7AD7C" w14:textId="77777777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1</w:t>
            </w:r>
          </w:p>
        </w:tc>
        <w:tc>
          <w:tcPr>
            <w:tcW w:w="459" w:type="pct"/>
          </w:tcPr>
          <w:p w14:paraId="4EF73D52" w14:textId="5EE1ABDC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12</w:t>
            </w:r>
          </w:p>
        </w:tc>
        <w:tc>
          <w:tcPr>
            <w:tcW w:w="472" w:type="pct"/>
          </w:tcPr>
          <w:p w14:paraId="7DF8535E" w14:textId="128AFDE0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12</w:t>
            </w:r>
          </w:p>
        </w:tc>
        <w:tc>
          <w:tcPr>
            <w:tcW w:w="1326" w:type="pct"/>
            <w:gridSpan w:val="2"/>
          </w:tcPr>
          <w:p w14:paraId="3AA34285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lateral</w:t>
            </w:r>
            <w:r>
              <w:t xml:space="preserve"> </w:t>
            </w:r>
            <w:r w:rsidRPr="002167A5">
              <w:t>&gt;</w:t>
            </w:r>
            <w:r>
              <w:t xml:space="preserve"> </w:t>
            </w:r>
            <w:r w:rsidRPr="002167A5">
              <w:t>medial</w:t>
            </w:r>
          </w:p>
        </w:tc>
      </w:tr>
      <w:tr w:rsidR="004D75DA" w:rsidRPr="002167A5" w14:paraId="55CC3A1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56BB4FF" w14:textId="77777777" w:rsidR="004D75DA" w:rsidRPr="00521BF1" w:rsidRDefault="004D75DA" w:rsidP="00D0293D">
            <w:pPr>
              <w:pStyle w:val="normal-tabela"/>
            </w:pPr>
            <w:r w:rsidRPr="00521BF1">
              <w:t>Phase</w:t>
            </w:r>
          </w:p>
        </w:tc>
        <w:tc>
          <w:tcPr>
            <w:tcW w:w="627" w:type="pct"/>
          </w:tcPr>
          <w:p w14:paraId="300B5C5A" w14:textId="793A43E0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  <w:r w:rsidR="0011101E">
              <w:t>.</w:t>
            </w:r>
            <w:r w:rsidRPr="002167A5">
              <w:t>037</w:t>
            </w:r>
          </w:p>
        </w:tc>
        <w:tc>
          <w:tcPr>
            <w:tcW w:w="232" w:type="pct"/>
          </w:tcPr>
          <w:p w14:paraId="3EE2A7A3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1845E1DF" w14:textId="4B4AEFD8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61</w:t>
            </w:r>
          </w:p>
        </w:tc>
        <w:tc>
          <w:tcPr>
            <w:tcW w:w="472" w:type="pct"/>
          </w:tcPr>
          <w:p w14:paraId="4BF6F0B1" w14:textId="14E01AE5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8</w:t>
            </w:r>
          </w:p>
        </w:tc>
        <w:tc>
          <w:tcPr>
            <w:tcW w:w="1326" w:type="pct"/>
            <w:gridSpan w:val="2"/>
          </w:tcPr>
          <w:p w14:paraId="5B7C977B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5D13C340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6DCD66D" w14:textId="77777777" w:rsidR="004D75DA" w:rsidRPr="00521BF1" w:rsidRDefault="004D75DA" w:rsidP="00D0293D">
            <w:pPr>
              <w:pStyle w:val="normal-tabela"/>
            </w:pPr>
            <w:r w:rsidRPr="00521BF1">
              <w:t>Laterality:View</w:t>
            </w:r>
          </w:p>
        </w:tc>
        <w:tc>
          <w:tcPr>
            <w:tcW w:w="627" w:type="pct"/>
          </w:tcPr>
          <w:p w14:paraId="311AE02D" w14:textId="74748C78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093</w:t>
            </w:r>
          </w:p>
        </w:tc>
        <w:tc>
          <w:tcPr>
            <w:tcW w:w="232" w:type="pct"/>
          </w:tcPr>
          <w:p w14:paraId="6F16EA3F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5D25732A" w14:textId="363DCA29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96</w:t>
            </w:r>
          </w:p>
        </w:tc>
        <w:tc>
          <w:tcPr>
            <w:tcW w:w="472" w:type="pct"/>
          </w:tcPr>
          <w:p w14:paraId="00BFEAE7" w14:textId="7B815664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62</w:t>
            </w:r>
          </w:p>
        </w:tc>
        <w:tc>
          <w:tcPr>
            <w:tcW w:w="1326" w:type="pct"/>
            <w:gridSpan w:val="2"/>
          </w:tcPr>
          <w:p w14:paraId="5DA34ED2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1DCCD530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A36684F" w14:textId="77777777" w:rsidR="004D75DA" w:rsidRPr="00521BF1" w:rsidRDefault="004D75DA" w:rsidP="00D0293D">
            <w:pPr>
              <w:pStyle w:val="normal-tabela"/>
            </w:pPr>
            <w:r w:rsidRPr="00521BF1">
              <w:t>Laterality:Orientation</w:t>
            </w:r>
          </w:p>
        </w:tc>
        <w:tc>
          <w:tcPr>
            <w:tcW w:w="627" w:type="pct"/>
          </w:tcPr>
          <w:p w14:paraId="744C746A" w14:textId="2BDC2FD1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05</w:t>
            </w:r>
          </w:p>
        </w:tc>
        <w:tc>
          <w:tcPr>
            <w:tcW w:w="232" w:type="pct"/>
          </w:tcPr>
          <w:p w14:paraId="341AFEEB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0AB25351" w14:textId="39233793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46</w:t>
            </w:r>
          </w:p>
        </w:tc>
        <w:tc>
          <w:tcPr>
            <w:tcW w:w="472" w:type="pct"/>
          </w:tcPr>
          <w:p w14:paraId="76330B03" w14:textId="1717C34B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46</w:t>
            </w:r>
          </w:p>
        </w:tc>
        <w:tc>
          <w:tcPr>
            <w:tcW w:w="1326" w:type="pct"/>
            <w:gridSpan w:val="2"/>
          </w:tcPr>
          <w:p w14:paraId="1F3A61F6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3421F4E3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61B5C77" w14:textId="77777777" w:rsidR="004D75DA" w:rsidRPr="00521BF1" w:rsidRDefault="004D75DA" w:rsidP="00D0293D">
            <w:pPr>
              <w:pStyle w:val="normal-tabela"/>
            </w:pPr>
            <w:r w:rsidRPr="00521BF1">
              <w:t>Laterality:Phase</w:t>
            </w:r>
          </w:p>
        </w:tc>
        <w:tc>
          <w:tcPr>
            <w:tcW w:w="627" w:type="pct"/>
          </w:tcPr>
          <w:p w14:paraId="72B72CC0" w14:textId="05ABD344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26</w:t>
            </w:r>
          </w:p>
        </w:tc>
        <w:tc>
          <w:tcPr>
            <w:tcW w:w="232" w:type="pct"/>
          </w:tcPr>
          <w:p w14:paraId="783CB4B0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4BECB65A" w14:textId="2BD481F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49</w:t>
            </w:r>
          </w:p>
        </w:tc>
        <w:tc>
          <w:tcPr>
            <w:tcW w:w="472" w:type="pct"/>
          </w:tcPr>
          <w:p w14:paraId="531C829F" w14:textId="128AA54B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49</w:t>
            </w:r>
          </w:p>
        </w:tc>
        <w:tc>
          <w:tcPr>
            <w:tcW w:w="1326" w:type="pct"/>
            <w:gridSpan w:val="2"/>
          </w:tcPr>
          <w:p w14:paraId="07CBE522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70AEA637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5BC7066" w14:textId="77777777" w:rsidR="004D75DA" w:rsidRPr="00521BF1" w:rsidRDefault="004D75DA" w:rsidP="00D0293D">
            <w:pPr>
              <w:pStyle w:val="normal-tabela"/>
            </w:pPr>
            <w:r w:rsidRPr="00521BF1">
              <w:t>View:Orientation</w:t>
            </w:r>
          </w:p>
        </w:tc>
        <w:tc>
          <w:tcPr>
            <w:tcW w:w="627" w:type="pct"/>
          </w:tcPr>
          <w:p w14:paraId="7930BAEA" w14:textId="6BF3E970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43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71***</w:t>
            </w:r>
          </w:p>
        </w:tc>
        <w:tc>
          <w:tcPr>
            <w:tcW w:w="232" w:type="pct"/>
          </w:tcPr>
          <w:p w14:paraId="5D7F963F" w14:textId="77777777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1</w:t>
            </w:r>
          </w:p>
        </w:tc>
        <w:tc>
          <w:tcPr>
            <w:tcW w:w="459" w:type="pct"/>
          </w:tcPr>
          <w:p w14:paraId="02B3D6D1" w14:textId="074F5A90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BD1AA0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01</w:t>
            </w:r>
          </w:p>
        </w:tc>
        <w:tc>
          <w:tcPr>
            <w:tcW w:w="472" w:type="pct"/>
          </w:tcPr>
          <w:p w14:paraId="4844C0EE" w14:textId="77777777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18"/>
              </w:rPr>
            </w:pPr>
            <w:r>
              <w:rPr>
                <w:b/>
                <w:bCs/>
              </w:rPr>
              <w:t>&lt;</w:t>
            </w:r>
            <w:r w:rsidRPr="00BD1AA0">
              <w:rPr>
                <w:b/>
                <w:bCs/>
              </w:rPr>
              <w:t>0.001</w:t>
            </w:r>
          </w:p>
        </w:tc>
        <w:tc>
          <w:tcPr>
            <w:tcW w:w="1326" w:type="pct"/>
            <w:gridSpan w:val="2"/>
          </w:tcPr>
          <w:p w14:paraId="10AA3C5D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back: medial</w:t>
            </w:r>
            <w:r>
              <w:t xml:space="preserve"> </w:t>
            </w:r>
            <w:r w:rsidRPr="002167A5">
              <w:t>&gt;</w:t>
            </w:r>
            <w:r>
              <w:t xml:space="preserve"> </w:t>
            </w:r>
            <w:r w:rsidRPr="002167A5">
              <w:t>lateral</w:t>
            </w:r>
          </w:p>
          <w:p w14:paraId="6DDA745B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alm: lateral&gt;medial</w:t>
            </w:r>
          </w:p>
        </w:tc>
      </w:tr>
      <w:tr w:rsidR="004D75DA" w:rsidRPr="002167A5" w14:paraId="5B73EA65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72B8031" w14:textId="77777777" w:rsidR="004D75DA" w:rsidRPr="00521BF1" w:rsidRDefault="004D75DA" w:rsidP="00D0293D">
            <w:pPr>
              <w:pStyle w:val="normal-tabela"/>
            </w:pPr>
            <w:r w:rsidRPr="00521BF1">
              <w:t>View:Phases</w:t>
            </w:r>
          </w:p>
        </w:tc>
        <w:tc>
          <w:tcPr>
            <w:tcW w:w="627" w:type="pct"/>
          </w:tcPr>
          <w:p w14:paraId="5AE1CD83" w14:textId="0A51F6F2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5</w:t>
            </w:r>
            <w:r w:rsidR="0011101E">
              <w:t>.</w:t>
            </w:r>
            <w:r w:rsidRPr="002167A5">
              <w:t>569</w:t>
            </w:r>
          </w:p>
        </w:tc>
        <w:tc>
          <w:tcPr>
            <w:tcW w:w="232" w:type="pct"/>
          </w:tcPr>
          <w:p w14:paraId="23960238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4CDFD9D6" w14:textId="057B50F9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62</w:t>
            </w:r>
          </w:p>
        </w:tc>
        <w:tc>
          <w:tcPr>
            <w:tcW w:w="472" w:type="pct"/>
          </w:tcPr>
          <w:p w14:paraId="42B4C920" w14:textId="66DE16A1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575</w:t>
            </w:r>
          </w:p>
        </w:tc>
        <w:tc>
          <w:tcPr>
            <w:tcW w:w="1326" w:type="pct"/>
            <w:gridSpan w:val="2"/>
          </w:tcPr>
          <w:p w14:paraId="2C94970F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6DC0E3A0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8F41DA1" w14:textId="77777777" w:rsidR="004D75DA" w:rsidRPr="00521BF1" w:rsidRDefault="004D75DA" w:rsidP="00D0293D">
            <w:pPr>
              <w:pStyle w:val="normal-tabela"/>
            </w:pPr>
            <w:r w:rsidRPr="00521BF1">
              <w:t>Orientation:Phase</w:t>
            </w:r>
          </w:p>
        </w:tc>
        <w:tc>
          <w:tcPr>
            <w:tcW w:w="627" w:type="pct"/>
          </w:tcPr>
          <w:p w14:paraId="18216369" w14:textId="711704D6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5</w:t>
            </w:r>
            <w:r w:rsidR="0011101E">
              <w:t>.</w:t>
            </w:r>
            <w:r w:rsidRPr="002167A5">
              <w:t>134</w:t>
            </w:r>
          </w:p>
        </w:tc>
        <w:tc>
          <w:tcPr>
            <w:tcW w:w="232" w:type="pct"/>
          </w:tcPr>
          <w:p w14:paraId="53EF7648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24997868" w14:textId="1B218A98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77</w:t>
            </w:r>
          </w:p>
        </w:tc>
        <w:tc>
          <w:tcPr>
            <w:tcW w:w="472" w:type="pct"/>
          </w:tcPr>
          <w:p w14:paraId="2EACF5DD" w14:textId="70CE9EA4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77</w:t>
            </w:r>
          </w:p>
        </w:tc>
        <w:tc>
          <w:tcPr>
            <w:tcW w:w="1326" w:type="pct"/>
            <w:gridSpan w:val="2"/>
          </w:tcPr>
          <w:p w14:paraId="3C60EF16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3D206B8C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BE959A7" w14:textId="77777777" w:rsidR="004D75DA" w:rsidRPr="00521BF1" w:rsidRDefault="004D75DA" w:rsidP="00D0293D">
            <w:pPr>
              <w:pStyle w:val="normal-tabela"/>
            </w:pPr>
            <w:r w:rsidRPr="00521BF1">
              <w:t>Laterality:View:Orientation</w:t>
            </w:r>
          </w:p>
        </w:tc>
        <w:tc>
          <w:tcPr>
            <w:tcW w:w="627" w:type="pct"/>
          </w:tcPr>
          <w:p w14:paraId="62211E21" w14:textId="41A8E6F9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49</w:t>
            </w:r>
          </w:p>
        </w:tc>
        <w:tc>
          <w:tcPr>
            <w:tcW w:w="232" w:type="pct"/>
          </w:tcPr>
          <w:p w14:paraId="2B8DB640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76957C0E" w14:textId="07B1BFCB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55</w:t>
            </w:r>
          </w:p>
        </w:tc>
        <w:tc>
          <w:tcPr>
            <w:tcW w:w="472" w:type="pct"/>
          </w:tcPr>
          <w:p w14:paraId="5FC517E0" w14:textId="49178059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55</w:t>
            </w:r>
          </w:p>
        </w:tc>
        <w:tc>
          <w:tcPr>
            <w:tcW w:w="1326" w:type="pct"/>
            <w:gridSpan w:val="2"/>
          </w:tcPr>
          <w:p w14:paraId="2731D0B5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78866094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FCAB1C1" w14:textId="77777777" w:rsidR="004D75DA" w:rsidRPr="00521BF1" w:rsidRDefault="004D75DA" w:rsidP="00D0293D">
            <w:pPr>
              <w:pStyle w:val="normal-tabela"/>
            </w:pPr>
            <w:r w:rsidRPr="00521BF1">
              <w:t>Laterality:View:Phase</w:t>
            </w:r>
          </w:p>
        </w:tc>
        <w:tc>
          <w:tcPr>
            <w:tcW w:w="627" w:type="pct"/>
          </w:tcPr>
          <w:p w14:paraId="3E11EF10" w14:textId="25A3B99D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3</w:t>
            </w:r>
            <w:r w:rsidR="0011101E">
              <w:t>.</w:t>
            </w:r>
            <w:r w:rsidRPr="002167A5">
              <w:t>526</w:t>
            </w:r>
          </w:p>
        </w:tc>
        <w:tc>
          <w:tcPr>
            <w:tcW w:w="232" w:type="pct"/>
          </w:tcPr>
          <w:p w14:paraId="510D0A42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7C4F70D2" w14:textId="1514895D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72</w:t>
            </w:r>
          </w:p>
        </w:tc>
        <w:tc>
          <w:tcPr>
            <w:tcW w:w="472" w:type="pct"/>
          </w:tcPr>
          <w:p w14:paraId="0EA8293E" w14:textId="4FE679A5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58</w:t>
            </w:r>
          </w:p>
        </w:tc>
        <w:tc>
          <w:tcPr>
            <w:tcW w:w="1326" w:type="pct"/>
            <w:gridSpan w:val="2"/>
          </w:tcPr>
          <w:p w14:paraId="6442FA3A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1F880FA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563401FA" w14:textId="77777777" w:rsidR="004D75DA" w:rsidRPr="00521BF1" w:rsidRDefault="004D75DA" w:rsidP="00D0293D">
            <w:pPr>
              <w:pStyle w:val="normal-tabela"/>
            </w:pPr>
            <w:r w:rsidRPr="00521BF1">
              <w:t>Laterality:Orientation:Phase</w:t>
            </w:r>
          </w:p>
        </w:tc>
        <w:tc>
          <w:tcPr>
            <w:tcW w:w="627" w:type="pct"/>
          </w:tcPr>
          <w:p w14:paraId="243CC989" w14:textId="57D58602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  <w:r w:rsidR="0011101E">
              <w:t>.</w:t>
            </w:r>
            <w:r w:rsidRPr="002167A5">
              <w:t>072</w:t>
            </w:r>
          </w:p>
        </w:tc>
        <w:tc>
          <w:tcPr>
            <w:tcW w:w="232" w:type="pct"/>
          </w:tcPr>
          <w:p w14:paraId="4B0C4DF5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32178AE5" w14:textId="3582D71D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55</w:t>
            </w:r>
          </w:p>
        </w:tc>
        <w:tc>
          <w:tcPr>
            <w:tcW w:w="472" w:type="pct"/>
          </w:tcPr>
          <w:p w14:paraId="4C383354" w14:textId="77834BF3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55</w:t>
            </w:r>
          </w:p>
        </w:tc>
        <w:tc>
          <w:tcPr>
            <w:tcW w:w="1326" w:type="pct"/>
            <w:gridSpan w:val="2"/>
          </w:tcPr>
          <w:p w14:paraId="231609F0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2531BA85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1CD8735" w14:textId="77777777" w:rsidR="004D75DA" w:rsidRPr="00521BF1" w:rsidRDefault="004D75DA" w:rsidP="00D0293D">
            <w:pPr>
              <w:pStyle w:val="normal-tabela"/>
            </w:pPr>
            <w:r w:rsidRPr="00521BF1">
              <w:br w:type="page"/>
            </w:r>
            <w:r w:rsidRPr="00521BF1">
              <w:br w:type="page"/>
              <w:t>View:Orientation:Phase</w:t>
            </w:r>
          </w:p>
        </w:tc>
        <w:tc>
          <w:tcPr>
            <w:tcW w:w="627" w:type="pct"/>
          </w:tcPr>
          <w:p w14:paraId="04C8DAAB" w14:textId="03059002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263</w:t>
            </w:r>
          </w:p>
        </w:tc>
        <w:tc>
          <w:tcPr>
            <w:tcW w:w="232" w:type="pct"/>
          </w:tcPr>
          <w:p w14:paraId="28798081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5843990C" w14:textId="07725168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32</w:t>
            </w:r>
          </w:p>
        </w:tc>
        <w:tc>
          <w:tcPr>
            <w:tcW w:w="472" w:type="pct"/>
          </w:tcPr>
          <w:p w14:paraId="34534670" w14:textId="47A9AA7F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98</w:t>
            </w:r>
          </w:p>
        </w:tc>
        <w:tc>
          <w:tcPr>
            <w:tcW w:w="1326" w:type="pct"/>
            <w:gridSpan w:val="2"/>
          </w:tcPr>
          <w:p w14:paraId="79C211CC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6F0F5CD2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tcBorders>
              <w:bottom w:val="single" w:sz="4" w:space="0" w:color="auto"/>
            </w:tcBorders>
          </w:tcPr>
          <w:p w14:paraId="7FCD3A15" w14:textId="77777777" w:rsidR="004D75DA" w:rsidRPr="002167A5" w:rsidRDefault="004D75DA" w:rsidP="00D0293D">
            <w:pPr>
              <w:pStyle w:val="normal-tabela"/>
            </w:pPr>
            <w:r w:rsidRPr="002167A5">
              <w:br w:type="page"/>
              <w:t>Laterality:View:Orientation:Phase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7F3A398D" w14:textId="52FE9EF2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11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77BED539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F06E769" w14:textId="0D248C26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37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6E8A326" w14:textId="4E21464D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37</w:t>
            </w:r>
          </w:p>
        </w:tc>
        <w:tc>
          <w:tcPr>
            <w:tcW w:w="1326" w:type="pct"/>
            <w:gridSpan w:val="2"/>
            <w:tcBorders>
              <w:bottom w:val="single" w:sz="4" w:space="0" w:color="auto"/>
            </w:tcBorders>
          </w:tcPr>
          <w:p w14:paraId="55C7DA52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3D9D5AF0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B68C6BF" w14:textId="77777777" w:rsidR="004D75DA" w:rsidRPr="002167A5" w:rsidRDefault="004D75DA" w:rsidP="00D0293D">
            <w:pPr>
              <w:pStyle w:val="normal-tabela"/>
            </w:pPr>
            <w:r w:rsidRPr="002167A5">
              <w:t>Right parieto-occipital</w:t>
            </w:r>
          </w:p>
        </w:tc>
      </w:tr>
      <w:tr w:rsidR="004D75DA" w:rsidRPr="002167A5" w14:paraId="4BAF8385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tcBorders>
              <w:top w:val="single" w:sz="4" w:space="0" w:color="auto"/>
            </w:tcBorders>
          </w:tcPr>
          <w:p w14:paraId="58B682F3" w14:textId="77777777" w:rsidR="004D75DA" w:rsidRPr="00521BF1" w:rsidRDefault="004D75DA" w:rsidP="00D0293D">
            <w:pPr>
              <w:pStyle w:val="normal-tabela"/>
              <w:rPr>
                <w:i/>
              </w:rPr>
            </w:pPr>
            <w:r w:rsidRPr="00521BF1">
              <w:t>Laterality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6CCA9557" w14:textId="6D92D029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543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32D02E7B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793F288" w14:textId="3448AD15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14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01CC410C" w14:textId="6324BF9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14</w:t>
            </w:r>
          </w:p>
        </w:tc>
        <w:tc>
          <w:tcPr>
            <w:tcW w:w="1326" w:type="pct"/>
            <w:gridSpan w:val="2"/>
            <w:tcBorders>
              <w:top w:val="single" w:sz="4" w:space="0" w:color="auto"/>
            </w:tcBorders>
          </w:tcPr>
          <w:p w14:paraId="13E823BB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054AE5B9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75553D8" w14:textId="77777777" w:rsidR="004D75DA" w:rsidRPr="00521BF1" w:rsidRDefault="004D75DA" w:rsidP="00D0293D">
            <w:pPr>
              <w:pStyle w:val="normal-tabela"/>
            </w:pPr>
            <w:r w:rsidRPr="00521BF1">
              <w:br w:type="page"/>
              <w:t>View</w:t>
            </w:r>
          </w:p>
        </w:tc>
        <w:tc>
          <w:tcPr>
            <w:tcW w:w="627" w:type="pct"/>
          </w:tcPr>
          <w:p w14:paraId="0F7E46BC" w14:textId="13D6F034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622</w:t>
            </w:r>
          </w:p>
        </w:tc>
        <w:tc>
          <w:tcPr>
            <w:tcW w:w="232" w:type="pct"/>
          </w:tcPr>
          <w:p w14:paraId="7A6C55C9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292408C4" w14:textId="37C9C765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03</w:t>
            </w:r>
          </w:p>
        </w:tc>
        <w:tc>
          <w:tcPr>
            <w:tcW w:w="472" w:type="pct"/>
          </w:tcPr>
          <w:p w14:paraId="66710DB5" w14:textId="52F332A0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645</w:t>
            </w:r>
          </w:p>
        </w:tc>
        <w:tc>
          <w:tcPr>
            <w:tcW w:w="1326" w:type="pct"/>
            <w:gridSpan w:val="2"/>
          </w:tcPr>
          <w:p w14:paraId="1A27D609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6234AC2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55BA481" w14:textId="77777777" w:rsidR="004D75DA" w:rsidRPr="00521BF1" w:rsidRDefault="004D75DA" w:rsidP="00D0293D">
            <w:pPr>
              <w:pStyle w:val="normal-tabela"/>
            </w:pPr>
            <w:r w:rsidRPr="00521BF1">
              <w:br w:type="page"/>
            </w:r>
            <w:r w:rsidRPr="00521BF1">
              <w:br w:type="page"/>
              <w:t>Orientation</w:t>
            </w:r>
          </w:p>
        </w:tc>
        <w:tc>
          <w:tcPr>
            <w:tcW w:w="627" w:type="pct"/>
          </w:tcPr>
          <w:p w14:paraId="47C2A87A" w14:textId="56EA0229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7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933**</w:t>
            </w:r>
          </w:p>
        </w:tc>
        <w:tc>
          <w:tcPr>
            <w:tcW w:w="232" w:type="pct"/>
          </w:tcPr>
          <w:p w14:paraId="11C63254" w14:textId="77777777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1</w:t>
            </w:r>
          </w:p>
        </w:tc>
        <w:tc>
          <w:tcPr>
            <w:tcW w:w="459" w:type="pct"/>
          </w:tcPr>
          <w:p w14:paraId="7B858A77" w14:textId="6A61B728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05</w:t>
            </w:r>
          </w:p>
        </w:tc>
        <w:tc>
          <w:tcPr>
            <w:tcW w:w="472" w:type="pct"/>
          </w:tcPr>
          <w:p w14:paraId="4D1E0226" w14:textId="41BC78AF" w:rsidR="004D75DA" w:rsidRPr="00BD1AA0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075</w:t>
            </w:r>
          </w:p>
        </w:tc>
        <w:tc>
          <w:tcPr>
            <w:tcW w:w="1326" w:type="pct"/>
            <w:gridSpan w:val="2"/>
          </w:tcPr>
          <w:p w14:paraId="13453CA8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lateral</w:t>
            </w:r>
            <w:r>
              <w:t xml:space="preserve"> </w:t>
            </w:r>
            <w:r w:rsidRPr="002167A5">
              <w:t>&gt; medial</w:t>
            </w:r>
          </w:p>
        </w:tc>
      </w:tr>
      <w:tr w:rsidR="004D75DA" w:rsidRPr="002167A5" w14:paraId="487C61A8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9BC698C" w14:textId="77777777" w:rsidR="004D75DA" w:rsidRPr="00521BF1" w:rsidRDefault="004D75DA" w:rsidP="00D0293D">
            <w:pPr>
              <w:pStyle w:val="normal-tabela"/>
            </w:pPr>
            <w:r w:rsidRPr="00521BF1">
              <w:t>Phase</w:t>
            </w:r>
          </w:p>
        </w:tc>
        <w:tc>
          <w:tcPr>
            <w:tcW w:w="627" w:type="pct"/>
          </w:tcPr>
          <w:p w14:paraId="6C29E77D" w14:textId="766EB4C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651</w:t>
            </w:r>
          </w:p>
        </w:tc>
        <w:tc>
          <w:tcPr>
            <w:tcW w:w="232" w:type="pct"/>
          </w:tcPr>
          <w:p w14:paraId="1EA29921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5ED93E0F" w14:textId="101A2304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8</w:t>
            </w:r>
          </w:p>
        </w:tc>
        <w:tc>
          <w:tcPr>
            <w:tcW w:w="472" w:type="pct"/>
          </w:tcPr>
          <w:p w14:paraId="4F2EB2B2" w14:textId="55BE1982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8</w:t>
            </w:r>
          </w:p>
        </w:tc>
        <w:tc>
          <w:tcPr>
            <w:tcW w:w="1326" w:type="pct"/>
            <w:gridSpan w:val="2"/>
          </w:tcPr>
          <w:p w14:paraId="4D8A2A0F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1783EAF1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66BB4C8F" w14:textId="77777777" w:rsidR="004D75DA" w:rsidRPr="00521BF1" w:rsidRDefault="004D75DA" w:rsidP="00D0293D">
            <w:pPr>
              <w:pStyle w:val="normal-tabela"/>
            </w:pPr>
            <w:r w:rsidRPr="00521BF1">
              <w:t>Laterality:View</w:t>
            </w:r>
          </w:p>
        </w:tc>
        <w:tc>
          <w:tcPr>
            <w:tcW w:w="627" w:type="pct"/>
          </w:tcPr>
          <w:p w14:paraId="3A7504AF" w14:textId="78E56DE2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27</w:t>
            </w:r>
          </w:p>
        </w:tc>
        <w:tc>
          <w:tcPr>
            <w:tcW w:w="232" w:type="pct"/>
          </w:tcPr>
          <w:p w14:paraId="36417548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083D1E7B" w14:textId="14B57941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69</w:t>
            </w:r>
          </w:p>
        </w:tc>
        <w:tc>
          <w:tcPr>
            <w:tcW w:w="472" w:type="pct"/>
          </w:tcPr>
          <w:p w14:paraId="2BC70790" w14:textId="10F979B9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69</w:t>
            </w:r>
          </w:p>
        </w:tc>
        <w:tc>
          <w:tcPr>
            <w:tcW w:w="1326" w:type="pct"/>
            <w:gridSpan w:val="2"/>
          </w:tcPr>
          <w:p w14:paraId="0D79DF9B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35CA44E5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AD8EAC8" w14:textId="77777777" w:rsidR="004D75DA" w:rsidRPr="00521BF1" w:rsidRDefault="004D75DA" w:rsidP="00D0293D">
            <w:pPr>
              <w:pStyle w:val="normal-tabela"/>
            </w:pPr>
            <w:r w:rsidRPr="00521BF1">
              <w:br w:type="page"/>
              <w:t>Laterality:Orientation</w:t>
            </w:r>
          </w:p>
        </w:tc>
        <w:tc>
          <w:tcPr>
            <w:tcW w:w="627" w:type="pct"/>
          </w:tcPr>
          <w:p w14:paraId="2EB3BC38" w14:textId="4DBF7025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27</w:t>
            </w:r>
          </w:p>
        </w:tc>
        <w:tc>
          <w:tcPr>
            <w:tcW w:w="232" w:type="pct"/>
          </w:tcPr>
          <w:p w14:paraId="404887B6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398B2304" w14:textId="443E0F49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67</w:t>
            </w:r>
          </w:p>
        </w:tc>
        <w:tc>
          <w:tcPr>
            <w:tcW w:w="472" w:type="pct"/>
          </w:tcPr>
          <w:p w14:paraId="29CB1863" w14:textId="1BDD472D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46</w:t>
            </w:r>
          </w:p>
        </w:tc>
        <w:tc>
          <w:tcPr>
            <w:tcW w:w="1326" w:type="pct"/>
            <w:gridSpan w:val="2"/>
          </w:tcPr>
          <w:p w14:paraId="6F734FD3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6FDD1DFB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2BC1C6C1" w14:textId="77777777" w:rsidR="004D75DA" w:rsidRPr="00521BF1" w:rsidRDefault="004D75DA" w:rsidP="00D0293D">
            <w:pPr>
              <w:pStyle w:val="normal-tabela"/>
            </w:pPr>
            <w:r w:rsidRPr="00521BF1">
              <w:t>Laterality:Phase</w:t>
            </w:r>
          </w:p>
        </w:tc>
        <w:tc>
          <w:tcPr>
            <w:tcW w:w="627" w:type="pct"/>
          </w:tcPr>
          <w:p w14:paraId="43F2B17B" w14:textId="13005328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3</w:t>
            </w:r>
            <w:r w:rsidR="0011101E">
              <w:t>.</w:t>
            </w:r>
            <w:r w:rsidRPr="002167A5">
              <w:t>410</w:t>
            </w:r>
          </w:p>
        </w:tc>
        <w:tc>
          <w:tcPr>
            <w:tcW w:w="232" w:type="pct"/>
          </w:tcPr>
          <w:p w14:paraId="508F8D94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2E375510" w14:textId="0E82D5CA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82</w:t>
            </w:r>
          </w:p>
        </w:tc>
        <w:tc>
          <w:tcPr>
            <w:tcW w:w="472" w:type="pct"/>
          </w:tcPr>
          <w:p w14:paraId="1BC708AD" w14:textId="4C5058F6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46</w:t>
            </w:r>
          </w:p>
        </w:tc>
        <w:tc>
          <w:tcPr>
            <w:tcW w:w="1326" w:type="pct"/>
            <w:gridSpan w:val="2"/>
          </w:tcPr>
          <w:p w14:paraId="3DA4A1B9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0946F25F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0D415FB" w14:textId="77777777" w:rsidR="004D75DA" w:rsidRPr="00521BF1" w:rsidRDefault="004D75DA" w:rsidP="00D0293D">
            <w:pPr>
              <w:pStyle w:val="normal-tabela"/>
            </w:pPr>
            <w:r w:rsidRPr="00521BF1">
              <w:t>View:Orientation</w:t>
            </w:r>
          </w:p>
        </w:tc>
        <w:tc>
          <w:tcPr>
            <w:tcW w:w="627" w:type="pct"/>
          </w:tcPr>
          <w:p w14:paraId="335BF1F6" w14:textId="4171A025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37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444***</w:t>
            </w:r>
          </w:p>
        </w:tc>
        <w:tc>
          <w:tcPr>
            <w:tcW w:w="232" w:type="pct"/>
          </w:tcPr>
          <w:p w14:paraId="695E318C" w14:textId="77777777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1</w:t>
            </w:r>
          </w:p>
        </w:tc>
        <w:tc>
          <w:tcPr>
            <w:tcW w:w="459" w:type="pct"/>
          </w:tcPr>
          <w:p w14:paraId="5D9FB720" w14:textId="3F198FEC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&lt;0</w:t>
            </w:r>
            <w:r w:rsidR="0011101E">
              <w:rPr>
                <w:b/>
                <w:bCs/>
              </w:rPr>
              <w:t>.</w:t>
            </w:r>
            <w:r w:rsidRPr="00BD1AA0">
              <w:rPr>
                <w:b/>
                <w:bCs/>
              </w:rPr>
              <w:t>001</w:t>
            </w:r>
          </w:p>
        </w:tc>
        <w:tc>
          <w:tcPr>
            <w:tcW w:w="472" w:type="pct"/>
          </w:tcPr>
          <w:p w14:paraId="53413CB6" w14:textId="77777777" w:rsidR="004D75DA" w:rsidRPr="00BD1AA0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D1AA0">
              <w:rPr>
                <w:b/>
                <w:bCs/>
              </w:rPr>
              <w:t>&lt;0.001</w:t>
            </w:r>
          </w:p>
        </w:tc>
        <w:tc>
          <w:tcPr>
            <w:tcW w:w="1326" w:type="pct"/>
            <w:gridSpan w:val="2"/>
          </w:tcPr>
          <w:p w14:paraId="08C2F626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back: medial</w:t>
            </w:r>
            <w:r>
              <w:t xml:space="preserve"> </w:t>
            </w:r>
            <w:r w:rsidRPr="002167A5">
              <w:t>&gt;</w:t>
            </w:r>
            <w:r>
              <w:t xml:space="preserve"> </w:t>
            </w:r>
            <w:r w:rsidRPr="002167A5">
              <w:t>lateral</w:t>
            </w:r>
          </w:p>
          <w:p w14:paraId="3A69D617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alm: lateral</w:t>
            </w:r>
            <w:r>
              <w:t xml:space="preserve"> </w:t>
            </w:r>
            <w:r w:rsidRPr="002167A5">
              <w:t>&gt;</w:t>
            </w:r>
            <w:r>
              <w:t xml:space="preserve"> </w:t>
            </w:r>
            <w:r w:rsidRPr="002167A5">
              <w:t>medial</w:t>
            </w:r>
          </w:p>
        </w:tc>
      </w:tr>
      <w:tr w:rsidR="004D75DA" w:rsidRPr="002167A5" w14:paraId="5AF4D235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01CCDAF7" w14:textId="77777777" w:rsidR="004D75DA" w:rsidRPr="00521BF1" w:rsidRDefault="004D75DA" w:rsidP="00D0293D">
            <w:pPr>
              <w:pStyle w:val="normal-tabela"/>
            </w:pPr>
            <w:r w:rsidRPr="00521BF1">
              <w:t>View:Phases</w:t>
            </w:r>
          </w:p>
        </w:tc>
        <w:tc>
          <w:tcPr>
            <w:tcW w:w="627" w:type="pct"/>
          </w:tcPr>
          <w:p w14:paraId="2AF8EEE7" w14:textId="52B31A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4</w:t>
            </w:r>
            <w:r w:rsidR="0011101E">
              <w:t>.</w:t>
            </w:r>
            <w:r w:rsidRPr="002167A5">
              <w:t>506</w:t>
            </w:r>
          </w:p>
        </w:tc>
        <w:tc>
          <w:tcPr>
            <w:tcW w:w="232" w:type="pct"/>
          </w:tcPr>
          <w:p w14:paraId="2AF1DE1A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1BE24F2F" w14:textId="3C0B16E1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05</w:t>
            </w:r>
          </w:p>
        </w:tc>
        <w:tc>
          <w:tcPr>
            <w:tcW w:w="472" w:type="pct"/>
          </w:tcPr>
          <w:p w14:paraId="54047957" w14:textId="107992CD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575</w:t>
            </w:r>
          </w:p>
        </w:tc>
        <w:tc>
          <w:tcPr>
            <w:tcW w:w="1326" w:type="pct"/>
            <w:gridSpan w:val="2"/>
          </w:tcPr>
          <w:p w14:paraId="4AAFF272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5F706755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D313070" w14:textId="77777777" w:rsidR="004D75DA" w:rsidRPr="00521BF1" w:rsidRDefault="004D75DA" w:rsidP="00D0293D">
            <w:pPr>
              <w:pStyle w:val="normal-tabela"/>
            </w:pPr>
            <w:r w:rsidRPr="00521BF1">
              <w:t>Orientation:Phase</w:t>
            </w:r>
          </w:p>
        </w:tc>
        <w:tc>
          <w:tcPr>
            <w:tcW w:w="627" w:type="pct"/>
          </w:tcPr>
          <w:p w14:paraId="631C3C2F" w14:textId="23018CE1" w:rsidR="004D75DA" w:rsidRPr="000645BC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5BC">
              <w:rPr>
                <w:b/>
                <w:bCs/>
              </w:rPr>
              <w:t>7</w:t>
            </w:r>
            <w:r w:rsidR="0011101E">
              <w:rPr>
                <w:b/>
                <w:bCs/>
              </w:rPr>
              <w:t>.</w:t>
            </w:r>
            <w:r w:rsidRPr="000645BC">
              <w:rPr>
                <w:b/>
                <w:bCs/>
              </w:rPr>
              <w:t>994*</w:t>
            </w:r>
          </w:p>
        </w:tc>
        <w:tc>
          <w:tcPr>
            <w:tcW w:w="232" w:type="pct"/>
          </w:tcPr>
          <w:p w14:paraId="4D3DCEE2" w14:textId="77777777" w:rsidR="004D75DA" w:rsidRPr="000645BC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5BC">
              <w:rPr>
                <w:b/>
                <w:bCs/>
              </w:rPr>
              <w:t>2</w:t>
            </w:r>
          </w:p>
        </w:tc>
        <w:tc>
          <w:tcPr>
            <w:tcW w:w="459" w:type="pct"/>
          </w:tcPr>
          <w:p w14:paraId="57369EF3" w14:textId="0D865561" w:rsidR="004D75DA" w:rsidRPr="000645BC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5BC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0645BC">
              <w:rPr>
                <w:b/>
                <w:bCs/>
              </w:rPr>
              <w:t>018</w:t>
            </w:r>
          </w:p>
        </w:tc>
        <w:tc>
          <w:tcPr>
            <w:tcW w:w="472" w:type="pct"/>
          </w:tcPr>
          <w:p w14:paraId="657CAADD" w14:textId="75862235" w:rsidR="004D75DA" w:rsidRPr="000645BC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5BC">
              <w:rPr>
                <w:b/>
                <w:bCs/>
              </w:rPr>
              <w:t>0</w:t>
            </w:r>
            <w:r w:rsidR="0011101E">
              <w:rPr>
                <w:b/>
                <w:bCs/>
              </w:rPr>
              <w:t>.</w:t>
            </w:r>
            <w:r w:rsidRPr="000645BC">
              <w:rPr>
                <w:b/>
                <w:bCs/>
              </w:rPr>
              <w:t>0375</w:t>
            </w:r>
          </w:p>
        </w:tc>
        <w:tc>
          <w:tcPr>
            <w:tcW w:w="1326" w:type="pct"/>
            <w:gridSpan w:val="2"/>
          </w:tcPr>
          <w:p w14:paraId="7AB3D146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fol</w:t>
            </w:r>
            <w:r>
              <w:t>l</w:t>
            </w:r>
            <w:r w:rsidRPr="002167A5">
              <w:t>icular: lateral</w:t>
            </w:r>
            <w:r>
              <w:t xml:space="preserve"> </w:t>
            </w:r>
            <w:r w:rsidRPr="002167A5">
              <w:t>&gt;</w:t>
            </w:r>
            <w:r>
              <w:t xml:space="preserve"> </w:t>
            </w:r>
            <w:r w:rsidRPr="002167A5">
              <w:t>medial</w:t>
            </w:r>
          </w:p>
        </w:tc>
      </w:tr>
      <w:tr w:rsidR="004D75DA" w:rsidRPr="002167A5" w14:paraId="43B880D7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76392049" w14:textId="77777777" w:rsidR="004D75DA" w:rsidRPr="00521BF1" w:rsidRDefault="004D75DA" w:rsidP="00D0293D">
            <w:pPr>
              <w:pStyle w:val="normal-tabela"/>
            </w:pPr>
            <w:r w:rsidRPr="00521BF1">
              <w:t>Laterality:View:Orientation</w:t>
            </w:r>
          </w:p>
        </w:tc>
        <w:tc>
          <w:tcPr>
            <w:tcW w:w="627" w:type="pct"/>
          </w:tcPr>
          <w:p w14:paraId="08988CC1" w14:textId="35DB3F65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88</w:t>
            </w:r>
          </w:p>
        </w:tc>
        <w:tc>
          <w:tcPr>
            <w:tcW w:w="232" w:type="pct"/>
          </w:tcPr>
          <w:p w14:paraId="5F5C81E2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</w:p>
        </w:tc>
        <w:tc>
          <w:tcPr>
            <w:tcW w:w="459" w:type="pct"/>
          </w:tcPr>
          <w:p w14:paraId="7AEF96A9" w14:textId="371BCE26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33</w:t>
            </w:r>
          </w:p>
        </w:tc>
        <w:tc>
          <w:tcPr>
            <w:tcW w:w="472" w:type="pct"/>
          </w:tcPr>
          <w:p w14:paraId="5473D03F" w14:textId="40C05415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55</w:t>
            </w:r>
          </w:p>
        </w:tc>
        <w:tc>
          <w:tcPr>
            <w:tcW w:w="1326" w:type="pct"/>
            <w:gridSpan w:val="2"/>
          </w:tcPr>
          <w:p w14:paraId="7A08EEA7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075CE97F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833A1D5" w14:textId="77777777" w:rsidR="004D75DA" w:rsidRPr="00521BF1" w:rsidRDefault="004D75DA" w:rsidP="00D0293D">
            <w:pPr>
              <w:pStyle w:val="normal-tabela"/>
            </w:pPr>
            <w:r w:rsidRPr="00521BF1">
              <w:t>Laterality:View:Phase</w:t>
            </w:r>
          </w:p>
        </w:tc>
        <w:tc>
          <w:tcPr>
            <w:tcW w:w="627" w:type="pct"/>
          </w:tcPr>
          <w:p w14:paraId="0FD4272C" w14:textId="2D668006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3</w:t>
            </w:r>
            <w:r w:rsidR="0011101E">
              <w:t>.</w:t>
            </w:r>
            <w:r w:rsidRPr="002167A5">
              <w:t>609</w:t>
            </w:r>
          </w:p>
        </w:tc>
        <w:tc>
          <w:tcPr>
            <w:tcW w:w="232" w:type="pct"/>
          </w:tcPr>
          <w:p w14:paraId="58EF7EB3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76DC904F" w14:textId="504A2A3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65</w:t>
            </w:r>
          </w:p>
        </w:tc>
        <w:tc>
          <w:tcPr>
            <w:tcW w:w="472" w:type="pct"/>
          </w:tcPr>
          <w:p w14:paraId="06992D80" w14:textId="4842571F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58</w:t>
            </w:r>
          </w:p>
        </w:tc>
        <w:tc>
          <w:tcPr>
            <w:tcW w:w="1326" w:type="pct"/>
            <w:gridSpan w:val="2"/>
          </w:tcPr>
          <w:p w14:paraId="3D733249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66A47EE2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127671D9" w14:textId="77777777" w:rsidR="004D75DA" w:rsidRPr="00521BF1" w:rsidRDefault="004D75DA" w:rsidP="00D0293D">
            <w:pPr>
              <w:pStyle w:val="normal-tabela"/>
            </w:pPr>
            <w:r w:rsidRPr="00521BF1">
              <w:t>Laterality:Orientation:Phase</w:t>
            </w:r>
          </w:p>
        </w:tc>
        <w:tc>
          <w:tcPr>
            <w:tcW w:w="627" w:type="pct"/>
          </w:tcPr>
          <w:p w14:paraId="64FA5AF6" w14:textId="3415239E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4</w:t>
            </w:r>
            <w:r w:rsidR="0011101E">
              <w:t>.</w:t>
            </w:r>
            <w:r w:rsidRPr="002167A5">
              <w:t>199</w:t>
            </w:r>
          </w:p>
        </w:tc>
        <w:tc>
          <w:tcPr>
            <w:tcW w:w="232" w:type="pct"/>
          </w:tcPr>
          <w:p w14:paraId="738073FE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21EED54E" w14:textId="2A0438B2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23</w:t>
            </w:r>
          </w:p>
        </w:tc>
        <w:tc>
          <w:tcPr>
            <w:tcW w:w="472" w:type="pct"/>
          </w:tcPr>
          <w:p w14:paraId="6279D8E4" w14:textId="7EFFC566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13</w:t>
            </w:r>
          </w:p>
        </w:tc>
        <w:tc>
          <w:tcPr>
            <w:tcW w:w="1326" w:type="pct"/>
            <w:gridSpan w:val="2"/>
          </w:tcPr>
          <w:p w14:paraId="77828E92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75DA" w:rsidRPr="002167A5" w14:paraId="79DA0E01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4FA48A14" w14:textId="77777777" w:rsidR="004D75DA" w:rsidRPr="00521BF1" w:rsidRDefault="004D75DA" w:rsidP="00D0293D">
            <w:pPr>
              <w:pStyle w:val="normal-tabela"/>
            </w:pPr>
            <w:r w:rsidRPr="00521BF1">
              <w:t>View:Orientation:Phase</w:t>
            </w:r>
          </w:p>
        </w:tc>
        <w:tc>
          <w:tcPr>
            <w:tcW w:w="627" w:type="pct"/>
          </w:tcPr>
          <w:p w14:paraId="76520345" w14:textId="3544D7DC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  <w:r w:rsidR="0011101E">
              <w:t>.</w:t>
            </w:r>
            <w:r w:rsidRPr="002167A5">
              <w:t>163</w:t>
            </w:r>
          </w:p>
        </w:tc>
        <w:tc>
          <w:tcPr>
            <w:tcW w:w="232" w:type="pct"/>
          </w:tcPr>
          <w:p w14:paraId="43545E62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16B5BA3C" w14:textId="2D19EBDD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39</w:t>
            </w:r>
          </w:p>
        </w:tc>
        <w:tc>
          <w:tcPr>
            <w:tcW w:w="472" w:type="pct"/>
          </w:tcPr>
          <w:p w14:paraId="54B64119" w14:textId="567A4810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98</w:t>
            </w:r>
          </w:p>
        </w:tc>
        <w:tc>
          <w:tcPr>
            <w:tcW w:w="1326" w:type="pct"/>
            <w:gridSpan w:val="2"/>
          </w:tcPr>
          <w:p w14:paraId="6EEC49D9" w14:textId="77777777" w:rsidR="004D75DA" w:rsidRPr="002167A5" w:rsidRDefault="004D75DA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75DA" w:rsidRPr="002167A5" w14:paraId="33A1FE8A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14:paraId="3D582616" w14:textId="77777777" w:rsidR="004D75DA" w:rsidRPr="00521BF1" w:rsidRDefault="004D75DA" w:rsidP="00D0293D">
            <w:pPr>
              <w:pStyle w:val="normal-tabela"/>
            </w:pPr>
            <w:r w:rsidRPr="00521BF1">
              <w:t>Laterality:View:Orientation:Phase</w:t>
            </w:r>
          </w:p>
        </w:tc>
        <w:tc>
          <w:tcPr>
            <w:tcW w:w="627" w:type="pct"/>
          </w:tcPr>
          <w:p w14:paraId="79B9FF38" w14:textId="2C2B724B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1</w:t>
            </w:r>
            <w:r w:rsidR="0011101E">
              <w:t>.</w:t>
            </w:r>
            <w:r w:rsidRPr="002167A5">
              <w:t>306</w:t>
            </w:r>
          </w:p>
        </w:tc>
        <w:tc>
          <w:tcPr>
            <w:tcW w:w="232" w:type="pct"/>
          </w:tcPr>
          <w:p w14:paraId="6F80F064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2</w:t>
            </w:r>
          </w:p>
        </w:tc>
        <w:tc>
          <w:tcPr>
            <w:tcW w:w="459" w:type="pct"/>
          </w:tcPr>
          <w:p w14:paraId="40931FA5" w14:textId="19CC70FA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20</w:t>
            </w:r>
          </w:p>
        </w:tc>
        <w:tc>
          <w:tcPr>
            <w:tcW w:w="472" w:type="pct"/>
          </w:tcPr>
          <w:p w14:paraId="6731C565" w14:textId="5316F678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37</w:t>
            </w:r>
          </w:p>
        </w:tc>
        <w:tc>
          <w:tcPr>
            <w:tcW w:w="1326" w:type="pct"/>
            <w:gridSpan w:val="2"/>
          </w:tcPr>
          <w:p w14:paraId="7B6EA654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EFE145" w14:textId="77777777" w:rsidR="004D75DA" w:rsidRPr="002167A5" w:rsidRDefault="004D75DA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bookmarkEnd w:id="82"/>
    <w:p w14:paraId="68AED23E" w14:textId="24E4AB54" w:rsidR="004D75DA" w:rsidRPr="009E34EA" w:rsidRDefault="004D75DA" w:rsidP="004D75DA">
      <w:pPr>
        <w:spacing w:after="200" w:line="240" w:lineRule="auto"/>
        <w:ind w:firstLine="0"/>
        <w:rPr>
          <w:iCs/>
          <w:sz w:val="20"/>
          <w:szCs w:val="18"/>
          <w:lang w:val="en-US"/>
        </w:rPr>
      </w:pPr>
      <w:r w:rsidRPr="002167A5">
        <w:rPr>
          <w:iCs/>
          <w:sz w:val="20"/>
          <w:szCs w:val="18"/>
          <w:lang w:val="en-US"/>
        </w:rPr>
        <w:lastRenderedPageBreak/>
        <w:t>P-value: &lt; 0.001 (***)</w:t>
      </w:r>
      <w:r w:rsidR="0011101E">
        <w:rPr>
          <w:iCs/>
          <w:sz w:val="20"/>
          <w:szCs w:val="18"/>
          <w:lang w:val="en-US"/>
        </w:rPr>
        <w:t>.</w:t>
      </w:r>
      <w:r w:rsidRPr="002167A5">
        <w:rPr>
          <w:iCs/>
          <w:sz w:val="20"/>
          <w:szCs w:val="18"/>
          <w:lang w:val="en-US"/>
        </w:rPr>
        <w:t xml:space="preserve"> &lt; 0.01 (**)</w:t>
      </w:r>
      <w:r w:rsidR="0011101E">
        <w:rPr>
          <w:iCs/>
          <w:sz w:val="20"/>
          <w:szCs w:val="18"/>
          <w:lang w:val="en-US"/>
        </w:rPr>
        <w:t>.</w:t>
      </w:r>
      <w:r w:rsidRPr="002167A5">
        <w:rPr>
          <w:iCs/>
          <w:sz w:val="20"/>
          <w:szCs w:val="18"/>
          <w:lang w:val="en-US"/>
        </w:rPr>
        <w:t xml:space="preserve"> &lt; 0.05 (*)</w:t>
      </w:r>
      <w:r w:rsidR="0011101E">
        <w:rPr>
          <w:iCs/>
          <w:sz w:val="20"/>
          <w:szCs w:val="18"/>
          <w:lang w:val="en-US"/>
        </w:rPr>
        <w:t>.</w:t>
      </w:r>
      <w:r w:rsidRPr="002167A5">
        <w:rPr>
          <w:iCs/>
          <w:sz w:val="20"/>
          <w:szCs w:val="18"/>
          <w:lang w:val="en-US"/>
        </w:rPr>
        <w:t xml:space="preserve"> &gt; 0.05 (ns).</w:t>
      </w:r>
    </w:p>
    <w:p w14:paraId="59C22C29" w14:textId="09250DC5" w:rsidR="004D75DA" w:rsidRDefault="004D75DA" w:rsidP="00801934">
      <w:pPr>
        <w:pStyle w:val="Caption"/>
      </w:pPr>
    </w:p>
    <w:p w14:paraId="357D55BA" w14:textId="440DA1F8" w:rsidR="007B3FF6" w:rsidRPr="002167A5" w:rsidRDefault="007B3FF6" w:rsidP="00801934">
      <w:pPr>
        <w:pStyle w:val="Caption"/>
      </w:pPr>
      <w:r w:rsidRPr="00F2181C">
        <w:rPr>
          <w:b/>
          <w:bCs/>
        </w:rPr>
        <w:t xml:space="preserve">Table </w:t>
      </w:r>
      <w:r w:rsidRPr="00F2181C">
        <w:rPr>
          <w:b/>
          <w:bCs/>
        </w:rPr>
        <w:fldChar w:fldCharType="begin"/>
      </w:r>
      <w:r w:rsidRPr="00F2181C">
        <w:rPr>
          <w:b/>
          <w:bCs/>
        </w:rPr>
        <w:instrText xml:space="preserve"> SEQ Table \* ARABIC \s 4 </w:instrText>
      </w:r>
      <w:r w:rsidRPr="00F2181C">
        <w:rPr>
          <w:b/>
          <w:bCs/>
        </w:rPr>
        <w:fldChar w:fldCharType="separate"/>
      </w:r>
      <w:r w:rsidR="00472461">
        <w:rPr>
          <w:b/>
          <w:bCs/>
          <w:noProof/>
        </w:rPr>
        <w:t>8</w:t>
      </w:r>
      <w:r w:rsidRPr="00F2181C">
        <w:rPr>
          <w:b/>
          <w:bCs/>
        </w:rPr>
        <w:fldChar w:fldCharType="end"/>
      </w:r>
      <w:bookmarkEnd w:id="75"/>
      <w:r w:rsidRPr="00F2181C">
        <w:rPr>
          <w:b/>
          <w:bCs/>
        </w:rPr>
        <w:t>.</w:t>
      </w:r>
      <w:r w:rsidRPr="002167A5">
        <w:t xml:space="preserve"> </w:t>
      </w:r>
      <w:r w:rsidRPr="002167A5">
        <w:rPr>
          <w:noProof/>
        </w:rPr>
        <w:t>Correlation between RRN and hormonal level</w:t>
      </w:r>
      <w:bookmarkEnd w:id="76"/>
      <w:bookmarkEnd w:id="77"/>
      <w:bookmarkEnd w:id="78"/>
      <w:bookmarkEnd w:id="79"/>
      <w:bookmarkEnd w:id="80"/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191"/>
        <w:gridCol w:w="993"/>
        <w:gridCol w:w="1276"/>
        <w:gridCol w:w="1134"/>
        <w:gridCol w:w="1133"/>
        <w:gridCol w:w="1133"/>
      </w:tblGrid>
      <w:tr w:rsidR="007B3FF6" w:rsidRPr="002167A5" w14:paraId="144A7812" w14:textId="77777777" w:rsidTr="00D02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44E843C" w14:textId="77777777" w:rsidR="007B3FF6" w:rsidRPr="002167A5" w:rsidRDefault="007B3FF6" w:rsidP="00D0293D">
            <w:pPr>
              <w:pStyle w:val="normal-tabela"/>
            </w:pPr>
            <w:r w:rsidRPr="002167A5">
              <w:t>Phases</w:t>
            </w:r>
          </w:p>
        </w:tc>
        <w:tc>
          <w:tcPr>
            <w:tcW w:w="128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33A618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Estradiol</w:t>
            </w:r>
          </w:p>
        </w:tc>
        <w:tc>
          <w:tcPr>
            <w:tcW w:w="141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77DEAE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Progesterone</w:t>
            </w:r>
          </w:p>
        </w:tc>
        <w:tc>
          <w:tcPr>
            <w:tcW w:w="133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A68BB5" w14:textId="77777777" w:rsidR="007B3FF6" w:rsidRPr="002167A5" w:rsidRDefault="007B3FF6" w:rsidP="00D0293D">
            <w:pPr>
              <w:pStyle w:val="normal-tabe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Progesterone/Estradiol</w:t>
            </w:r>
          </w:p>
        </w:tc>
      </w:tr>
      <w:tr w:rsidR="007B3FF6" w:rsidRPr="002167A5" w14:paraId="30F4532D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ED11CD" w14:textId="77777777" w:rsidR="007B3FF6" w:rsidRPr="002167A5" w:rsidRDefault="007B3FF6" w:rsidP="00D0293D">
            <w:pPr>
              <w:pStyle w:val="normal-tabela"/>
            </w:pP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2CD08EFC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</w:tcPr>
          <w:p w14:paraId="580A2526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18400736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</w:tcPr>
          <w:p w14:paraId="6B616560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</w:tcPr>
          <w:p w14:paraId="127B0E03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rho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</w:tcBorders>
          </w:tcPr>
          <w:p w14:paraId="15D53F91" w14:textId="7777777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p</w:t>
            </w:r>
          </w:p>
        </w:tc>
      </w:tr>
      <w:tr w:rsidR="007B3FF6" w:rsidRPr="002167A5" w14:paraId="16183A8C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il"/>
              <w:bottom w:val="single" w:sz="4" w:space="0" w:color="auto"/>
            </w:tcBorders>
          </w:tcPr>
          <w:p w14:paraId="2827B35A" w14:textId="77777777" w:rsidR="007B3FF6" w:rsidRPr="002167A5" w:rsidRDefault="007B3FF6" w:rsidP="00D0293D">
            <w:pPr>
              <w:pStyle w:val="normal-tabela"/>
            </w:pPr>
            <w:r w:rsidRPr="002167A5">
              <w:t>Left parieto-occipital</w:t>
            </w:r>
          </w:p>
        </w:tc>
      </w:tr>
      <w:tr w:rsidR="007B3FF6" w:rsidRPr="002167A5" w14:paraId="1313E1C2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3A8ABED6" w14:textId="77777777" w:rsidR="007B3FF6" w:rsidRPr="00521BF1" w:rsidRDefault="007B3FF6" w:rsidP="00D0293D">
            <w:pPr>
              <w:pStyle w:val="normal-tabela"/>
            </w:pPr>
            <w:r w:rsidRPr="00521BF1">
              <w:t>Menstru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7C7F77F" w14:textId="738D6D7C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71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4D6EC895" w14:textId="13AE2230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03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2E11E94D" w14:textId="1A6253E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219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002FFB67" w14:textId="49394478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37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BCC5C62" w14:textId="350485FD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09</w:t>
            </w:r>
          </w:p>
        </w:tc>
        <w:tc>
          <w:tcPr>
            <w:tcW w:w="666" w:type="pct"/>
            <w:tcBorders>
              <w:left w:val="nil"/>
            </w:tcBorders>
          </w:tcPr>
          <w:p w14:paraId="7A00FDC2" w14:textId="0994FEF3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6</w:t>
            </w:r>
          </w:p>
        </w:tc>
      </w:tr>
      <w:tr w:rsidR="007B3FF6" w:rsidRPr="002167A5" w14:paraId="38F5F3BB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7CC880B3" w14:textId="77777777" w:rsidR="007B3FF6" w:rsidRPr="00521BF1" w:rsidRDefault="007B3FF6" w:rsidP="00D0293D">
            <w:pPr>
              <w:pStyle w:val="normal-tabela"/>
            </w:pPr>
            <w:r>
              <w:t>Follicular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32FE6032" w14:textId="3405610F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82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63BD19BB" w14:textId="4D693971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6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68910448" w14:textId="58CD7858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2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1E5E26D5" w14:textId="5D8EAF12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15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D0489B4" w14:textId="45DF1CFB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69</w:t>
            </w:r>
          </w:p>
        </w:tc>
        <w:tc>
          <w:tcPr>
            <w:tcW w:w="666" w:type="pct"/>
            <w:tcBorders>
              <w:left w:val="nil"/>
            </w:tcBorders>
          </w:tcPr>
          <w:p w14:paraId="52238D70" w14:textId="1B67A20D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14</w:t>
            </w:r>
          </w:p>
        </w:tc>
      </w:tr>
      <w:tr w:rsidR="007B3FF6" w:rsidRPr="002167A5" w14:paraId="20A70D2D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4E9411F1" w14:textId="77777777" w:rsidR="007B3FF6" w:rsidRPr="00521BF1" w:rsidRDefault="007B3FF6" w:rsidP="00D0293D">
            <w:pPr>
              <w:pStyle w:val="normal-tabela"/>
            </w:pPr>
            <w:r w:rsidRPr="00521BF1">
              <w:t>Lute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1812F8E" w14:textId="71C09088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06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740A2EBA" w14:textId="03759A03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76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45AF9519" w14:textId="51A2081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35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7BF7BFE9" w14:textId="501CE0CC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69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A8A5A0F" w14:textId="7EE8E3C6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03</w:t>
            </w:r>
          </w:p>
        </w:tc>
        <w:tc>
          <w:tcPr>
            <w:tcW w:w="666" w:type="pct"/>
            <w:tcBorders>
              <w:left w:val="nil"/>
            </w:tcBorders>
          </w:tcPr>
          <w:p w14:paraId="58ADDA93" w14:textId="477711D3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73</w:t>
            </w:r>
          </w:p>
        </w:tc>
      </w:tr>
      <w:tr w:rsidR="007B3FF6" w:rsidRPr="002167A5" w14:paraId="7324502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43B12DAC" w14:textId="77777777" w:rsidR="007B3FF6" w:rsidRPr="00521BF1" w:rsidRDefault="007B3FF6" w:rsidP="00D0293D">
            <w:pPr>
              <w:pStyle w:val="normal-tabela"/>
            </w:pPr>
            <w:r w:rsidRPr="00521BF1">
              <w:t>All phases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F31ED68" w14:textId="3DF39EE6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18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396DAB63" w14:textId="4623AFD3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67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3F54D180" w14:textId="621D1C6C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39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33F601DA" w14:textId="11D85539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13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FB1E6AD" w14:textId="334A1418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13</w:t>
            </w:r>
          </w:p>
        </w:tc>
        <w:tc>
          <w:tcPr>
            <w:tcW w:w="666" w:type="pct"/>
            <w:tcBorders>
              <w:left w:val="nil"/>
            </w:tcBorders>
          </w:tcPr>
          <w:p w14:paraId="66EB7CEC" w14:textId="3BF1B2E3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83</w:t>
            </w:r>
          </w:p>
        </w:tc>
      </w:tr>
      <w:tr w:rsidR="007B3FF6" w:rsidRPr="002167A5" w14:paraId="2B13A01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il"/>
              <w:bottom w:val="single" w:sz="4" w:space="0" w:color="auto"/>
            </w:tcBorders>
          </w:tcPr>
          <w:p w14:paraId="53241A59" w14:textId="77777777" w:rsidR="007B3FF6" w:rsidRPr="002167A5" w:rsidRDefault="007B3FF6" w:rsidP="00D0293D">
            <w:pPr>
              <w:pStyle w:val="normal-tabela"/>
            </w:pPr>
            <w:r w:rsidRPr="002167A5">
              <w:t>Medial parieto-occipital</w:t>
            </w:r>
          </w:p>
        </w:tc>
      </w:tr>
      <w:tr w:rsidR="007B3FF6" w:rsidRPr="002167A5" w14:paraId="7DE8938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2AF0C747" w14:textId="77777777" w:rsidR="007B3FF6" w:rsidRPr="00521BF1" w:rsidRDefault="007B3FF6" w:rsidP="00D0293D">
            <w:pPr>
              <w:pStyle w:val="normal-tabela"/>
            </w:pPr>
            <w:r w:rsidRPr="00521BF1">
              <w:t>Menstru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219C87B" w14:textId="426883F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29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622D00C8" w14:textId="3E9B3182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88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7383DA49" w14:textId="62C72A7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269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245A165C" w14:textId="0DB4A95E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43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F189A5E" w14:textId="66D22CF9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45</w:t>
            </w:r>
          </w:p>
        </w:tc>
        <w:tc>
          <w:tcPr>
            <w:tcW w:w="666" w:type="pct"/>
            <w:tcBorders>
              <w:left w:val="nil"/>
            </w:tcBorders>
          </w:tcPr>
          <w:p w14:paraId="5DE6E4E8" w14:textId="281444A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09</w:t>
            </w:r>
          </w:p>
        </w:tc>
      </w:tr>
      <w:tr w:rsidR="007B3FF6" w:rsidRPr="002167A5" w14:paraId="1D240BC1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5E70E741" w14:textId="77777777" w:rsidR="007B3FF6" w:rsidRPr="00521BF1" w:rsidRDefault="007B3FF6" w:rsidP="00D0293D">
            <w:pPr>
              <w:pStyle w:val="normal-tabela"/>
            </w:pPr>
            <w:r>
              <w:t>Follicular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C648573" w14:textId="2C9A2EE8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46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276068A4" w14:textId="32064044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08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389B2994" w14:textId="34DC3D35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69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3396EFFA" w14:textId="0024DF31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13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0812229" w14:textId="2193127A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14</w:t>
            </w:r>
          </w:p>
        </w:tc>
        <w:tc>
          <w:tcPr>
            <w:tcW w:w="666" w:type="pct"/>
            <w:tcBorders>
              <w:left w:val="nil"/>
            </w:tcBorders>
          </w:tcPr>
          <w:p w14:paraId="35085EA7" w14:textId="2238843A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4</w:t>
            </w:r>
          </w:p>
        </w:tc>
      </w:tr>
      <w:tr w:rsidR="007B3FF6" w:rsidRPr="002167A5" w14:paraId="51C9622E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0AE3B1D9" w14:textId="77777777" w:rsidR="007B3FF6" w:rsidRPr="00521BF1" w:rsidRDefault="007B3FF6" w:rsidP="00D0293D">
            <w:pPr>
              <w:pStyle w:val="normal-tabela"/>
            </w:pPr>
            <w:r w:rsidRPr="00521BF1">
              <w:t>Lute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5C2A974A" w14:textId="6D3565E1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74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68FADA55" w14:textId="34926D83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93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7A96D0A8" w14:textId="70800F5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54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06CFBED0" w14:textId="7BD91A6C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09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AD7D5C0" w14:textId="52D7ACD3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46</w:t>
            </w:r>
          </w:p>
        </w:tc>
        <w:tc>
          <w:tcPr>
            <w:tcW w:w="666" w:type="pct"/>
            <w:tcBorders>
              <w:left w:val="nil"/>
            </w:tcBorders>
          </w:tcPr>
          <w:p w14:paraId="75301CAF" w14:textId="370E03C7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3</w:t>
            </w:r>
          </w:p>
        </w:tc>
      </w:tr>
      <w:tr w:rsidR="007B3FF6" w:rsidRPr="002167A5" w14:paraId="6EADAF3E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35C85B40" w14:textId="77777777" w:rsidR="007B3FF6" w:rsidRPr="00521BF1" w:rsidRDefault="007B3FF6" w:rsidP="00D0293D">
            <w:pPr>
              <w:pStyle w:val="normal-tabela"/>
            </w:pPr>
            <w:r w:rsidRPr="00521BF1">
              <w:t>All phases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6261663D" w14:textId="2FB3BD10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24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4D9C10A5" w14:textId="1D68EB80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822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773765A7" w14:textId="5D1F5B6D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08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23439E19" w14:textId="17033AD8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941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414E43E" w14:textId="71F52690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62</w:t>
            </w:r>
          </w:p>
        </w:tc>
        <w:tc>
          <w:tcPr>
            <w:tcW w:w="666" w:type="pct"/>
            <w:tcBorders>
              <w:left w:val="nil"/>
            </w:tcBorders>
          </w:tcPr>
          <w:p w14:paraId="60852372" w14:textId="64D5680F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53</w:t>
            </w:r>
          </w:p>
        </w:tc>
      </w:tr>
      <w:tr w:rsidR="007B3FF6" w:rsidRPr="002167A5" w14:paraId="706AB5F0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il"/>
              <w:bottom w:val="single" w:sz="4" w:space="0" w:color="auto"/>
            </w:tcBorders>
          </w:tcPr>
          <w:p w14:paraId="1828CDC5" w14:textId="77777777" w:rsidR="007B3FF6" w:rsidRPr="002167A5" w:rsidRDefault="007B3FF6" w:rsidP="00D0293D">
            <w:pPr>
              <w:pStyle w:val="normal-tabela"/>
            </w:pPr>
            <w:r w:rsidRPr="002167A5">
              <w:t>Right parieto-occipital</w:t>
            </w:r>
          </w:p>
        </w:tc>
      </w:tr>
      <w:tr w:rsidR="007B3FF6" w:rsidRPr="002167A5" w14:paraId="4B393323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48D29AF1" w14:textId="77777777" w:rsidR="007B3FF6" w:rsidRPr="002167A5" w:rsidRDefault="007B3FF6" w:rsidP="00D0293D">
            <w:pPr>
              <w:pStyle w:val="normal-tabela"/>
            </w:pPr>
            <w:r w:rsidRPr="002167A5">
              <w:t>Menstru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528EF8F9" w14:textId="6A05EA21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4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51F25819" w14:textId="7FF3D64A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52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592AA9A5" w14:textId="4870E113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353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54BB14BA" w14:textId="2D776A0C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51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8171217" w14:textId="592C2786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46</w:t>
            </w:r>
          </w:p>
        </w:tc>
        <w:tc>
          <w:tcPr>
            <w:tcW w:w="666" w:type="pct"/>
            <w:tcBorders>
              <w:left w:val="nil"/>
            </w:tcBorders>
          </w:tcPr>
          <w:p w14:paraId="181DD320" w14:textId="0DF51F5E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2</w:t>
            </w:r>
          </w:p>
        </w:tc>
      </w:tr>
      <w:tr w:rsidR="007B3FF6" w:rsidRPr="002167A5" w14:paraId="3856F5E0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6C6BAE9D" w14:textId="77777777" w:rsidR="007B3FF6" w:rsidRPr="002167A5" w:rsidRDefault="007B3FF6" w:rsidP="00D0293D">
            <w:pPr>
              <w:pStyle w:val="normal-tabela"/>
            </w:pPr>
            <w:r>
              <w:t>Follicular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A16A243" w14:textId="0FC10AE7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81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515BCD77" w14:textId="7BCC0AC5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666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49E62213" w14:textId="5DC61303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45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1CB6168F" w14:textId="12D44637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36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08C35C2" w14:textId="74966393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174</w:t>
            </w:r>
          </w:p>
        </w:tc>
        <w:tc>
          <w:tcPr>
            <w:tcW w:w="666" w:type="pct"/>
            <w:tcBorders>
              <w:left w:val="nil"/>
            </w:tcBorders>
          </w:tcPr>
          <w:p w14:paraId="6DF703BA" w14:textId="4876F610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35</w:t>
            </w:r>
          </w:p>
        </w:tc>
      </w:tr>
      <w:tr w:rsidR="007B3FF6" w:rsidRPr="002167A5" w14:paraId="394A741C" w14:textId="77777777" w:rsidTr="00D02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7B235D3A" w14:textId="77777777" w:rsidR="007B3FF6" w:rsidRPr="002167A5" w:rsidRDefault="007B3FF6" w:rsidP="00D0293D">
            <w:pPr>
              <w:pStyle w:val="normal-tabela"/>
            </w:pPr>
            <w:r w:rsidRPr="002167A5">
              <w:t>Luteal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6BC6585" w14:textId="16CAA0CD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27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548F6513" w14:textId="76879BE8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219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1C2567DD" w14:textId="4B74FF67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18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620E5A95" w14:textId="6276F074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28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BB5E30A" w14:textId="07F36A69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103</w:t>
            </w:r>
          </w:p>
        </w:tc>
        <w:tc>
          <w:tcPr>
            <w:tcW w:w="666" w:type="pct"/>
            <w:tcBorders>
              <w:left w:val="nil"/>
            </w:tcBorders>
          </w:tcPr>
          <w:p w14:paraId="6BD3D976" w14:textId="2045F093" w:rsidR="007B3FF6" w:rsidRPr="002167A5" w:rsidRDefault="007B3FF6" w:rsidP="00D0293D">
            <w:pPr>
              <w:pStyle w:val="normal-tabe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81</w:t>
            </w:r>
          </w:p>
        </w:tc>
      </w:tr>
      <w:tr w:rsidR="007B3FF6" w:rsidRPr="002167A5" w14:paraId="5926D809" w14:textId="77777777" w:rsidTr="00D0293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pct"/>
            <w:tcBorders>
              <w:right w:val="nil"/>
            </w:tcBorders>
          </w:tcPr>
          <w:p w14:paraId="785533E7" w14:textId="77777777" w:rsidR="007B3FF6" w:rsidRPr="002167A5" w:rsidRDefault="007B3FF6" w:rsidP="00D0293D">
            <w:pPr>
              <w:pStyle w:val="normal-tabela"/>
            </w:pPr>
            <w:r w:rsidRPr="002167A5">
              <w:t>All phases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7B52E09" w14:textId="362AF43F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06</w:t>
            </w:r>
          </w:p>
        </w:tc>
        <w:tc>
          <w:tcPr>
            <w:tcW w:w="584" w:type="pct"/>
            <w:tcBorders>
              <w:left w:val="nil"/>
              <w:right w:val="nil"/>
            </w:tcBorders>
          </w:tcPr>
          <w:p w14:paraId="7CB3F8B1" w14:textId="28E8DB3F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57</w:t>
            </w:r>
          </w:p>
        </w:tc>
        <w:tc>
          <w:tcPr>
            <w:tcW w:w="750" w:type="pct"/>
            <w:tcBorders>
              <w:left w:val="nil"/>
              <w:right w:val="nil"/>
            </w:tcBorders>
          </w:tcPr>
          <w:p w14:paraId="1F588E05" w14:textId="082FC8DF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73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234D2910" w14:textId="2C39C358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488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22D1D15" w14:textId="3F07C084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-0</w:t>
            </w:r>
            <w:r w:rsidR="0011101E">
              <w:t>.</w:t>
            </w:r>
            <w:r w:rsidRPr="002167A5">
              <w:t>027</w:t>
            </w:r>
          </w:p>
        </w:tc>
        <w:tc>
          <w:tcPr>
            <w:tcW w:w="666" w:type="pct"/>
            <w:tcBorders>
              <w:left w:val="nil"/>
            </w:tcBorders>
          </w:tcPr>
          <w:p w14:paraId="77C19966" w14:textId="27714E9D" w:rsidR="007B3FF6" w:rsidRPr="002167A5" w:rsidRDefault="007B3FF6" w:rsidP="00D0293D">
            <w:pPr>
              <w:pStyle w:val="normal-tabe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7A5">
              <w:t>0</w:t>
            </w:r>
            <w:r w:rsidR="0011101E">
              <w:t>.</w:t>
            </w:r>
            <w:r w:rsidRPr="002167A5">
              <w:t>794</w:t>
            </w:r>
          </w:p>
        </w:tc>
      </w:tr>
      <w:bookmarkEnd w:id="81"/>
    </w:tbl>
    <w:p w14:paraId="7CF57F9C" w14:textId="31CDC97D" w:rsidR="00D23C39" w:rsidRDefault="00D23C39" w:rsidP="00F2181C">
      <w:pPr>
        <w:spacing w:after="160" w:line="259" w:lineRule="auto"/>
        <w:ind w:firstLine="0"/>
        <w:jc w:val="left"/>
        <w:rPr>
          <w:lang w:val="en-US"/>
        </w:rPr>
      </w:pPr>
    </w:p>
    <w:sectPr w:rsidR="00D23C39" w:rsidSect="00CD11AE">
      <w:pgSz w:w="11906" w:h="16838" w:code="9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12F00E" w14:textId="77777777" w:rsidR="00D05CC2" w:rsidRDefault="00D05CC2">
      <w:pPr>
        <w:spacing w:line="240" w:lineRule="auto"/>
      </w:pPr>
      <w:r>
        <w:separator/>
      </w:r>
    </w:p>
  </w:endnote>
  <w:endnote w:type="continuationSeparator" w:id="0">
    <w:p w14:paraId="5DE397EA" w14:textId="77777777" w:rsidR="00D05CC2" w:rsidRDefault="00D05C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B56E1" w14:textId="77777777" w:rsidR="00D05CC2" w:rsidRDefault="00D05CC2">
      <w:pPr>
        <w:spacing w:line="240" w:lineRule="auto"/>
      </w:pPr>
      <w:r>
        <w:separator/>
      </w:r>
    </w:p>
  </w:footnote>
  <w:footnote w:type="continuationSeparator" w:id="0">
    <w:p w14:paraId="7D342E4C" w14:textId="77777777" w:rsidR="00D05CC2" w:rsidRDefault="00D05CC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C1C6F"/>
    <w:multiLevelType w:val="multilevel"/>
    <w:tmpl w:val="BB88CE18"/>
    <w:lvl w:ilvl="0">
      <w:start w:val="1"/>
      <w:numFmt w:val="bullet"/>
      <w:lvlText w:val=""/>
      <w:lvlJc w:val="left"/>
      <w:pPr>
        <w:ind w:left="1008" w:hanging="432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b w:val="0"/>
        <w:bCs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b w:val="0"/>
        <w:bCs/>
      </w:rPr>
    </w:lvl>
    <w:lvl w:ilvl="3">
      <w:start w:val="1"/>
      <w:numFmt w:val="decimal"/>
      <w:lvlText w:val="%1.%2.%3.%4"/>
      <w:lvlJc w:val="left"/>
      <w:pPr>
        <w:ind w:left="1440" w:hanging="864"/>
      </w:pPr>
    </w:lvl>
    <w:lvl w:ilvl="4">
      <w:start w:val="1"/>
      <w:numFmt w:val="decimal"/>
      <w:lvlText w:val="%1.%2.%3.%4.%5"/>
      <w:lvlJc w:val="left"/>
      <w:pPr>
        <w:ind w:left="1584" w:hanging="1008"/>
      </w:pPr>
    </w:lvl>
    <w:lvl w:ilvl="5">
      <w:start w:val="1"/>
      <w:numFmt w:val="decimal"/>
      <w:lvlText w:val="%1.%2.%3.%4.%5.%6"/>
      <w:lvlJc w:val="left"/>
      <w:pPr>
        <w:ind w:left="1728" w:hanging="1152"/>
      </w:pPr>
    </w:lvl>
    <w:lvl w:ilvl="6">
      <w:start w:val="1"/>
      <w:numFmt w:val="decimal"/>
      <w:lvlText w:val="%1.%2.%3.%4.%5.%6.%7"/>
      <w:lvlJc w:val="left"/>
      <w:pPr>
        <w:ind w:left="1872" w:hanging="1296"/>
      </w:pPr>
    </w:lvl>
    <w:lvl w:ilvl="7">
      <w:start w:val="1"/>
      <w:numFmt w:val="decimal"/>
      <w:lvlText w:val="%1.%2.%3.%4.%5.%6.%7.%8"/>
      <w:lvlJc w:val="left"/>
      <w:pPr>
        <w:ind w:left="2016" w:hanging="1440"/>
      </w:pPr>
    </w:lvl>
    <w:lvl w:ilvl="8">
      <w:start w:val="1"/>
      <w:numFmt w:val="decimal"/>
      <w:lvlText w:val="%1.%2.%3.%4.%5.%6.%7.%8.%9"/>
      <w:lvlJc w:val="left"/>
      <w:pPr>
        <w:ind w:left="2160" w:hanging="1584"/>
      </w:pPr>
    </w:lvl>
  </w:abstractNum>
  <w:abstractNum w:abstractNumId="1" w15:restartNumberingAfterBreak="0">
    <w:nsid w:val="03EF07C4"/>
    <w:multiLevelType w:val="multilevel"/>
    <w:tmpl w:val="1FE882F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AF74A5D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B684EB5"/>
    <w:multiLevelType w:val="hybridMultilevel"/>
    <w:tmpl w:val="11EABA44"/>
    <w:lvl w:ilvl="0" w:tplc="6A76CFEC">
      <w:start w:val="1"/>
      <w:numFmt w:val="decimal"/>
      <w:lvlText w:val="ARTIGO %1."/>
      <w:lvlJc w:val="center"/>
      <w:pPr>
        <w:ind w:left="720" w:hanging="360"/>
      </w:pPr>
      <w:rPr>
        <w:rFonts w:hint="default"/>
        <w:b/>
        <w:i w:val="0"/>
        <w:lang w:val="pt-BR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D6F91"/>
    <w:multiLevelType w:val="hybridMultilevel"/>
    <w:tmpl w:val="DFD0D132"/>
    <w:lvl w:ilvl="0" w:tplc="F8EAABCA">
      <w:start w:val="1"/>
      <w:numFmt w:val="decimal"/>
      <w:pStyle w:val="artigo1-t1"/>
      <w:lvlText w:val="%1"/>
      <w:lvlJc w:val="righ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0477AA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25F7843"/>
    <w:multiLevelType w:val="multilevel"/>
    <w:tmpl w:val="85988E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14507BB8"/>
    <w:multiLevelType w:val="multilevel"/>
    <w:tmpl w:val="A9E41CD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083768A"/>
    <w:multiLevelType w:val="multilevel"/>
    <w:tmpl w:val="BB88CE18"/>
    <w:lvl w:ilvl="0">
      <w:start w:val="1"/>
      <w:numFmt w:val="bullet"/>
      <w:lvlText w:val=""/>
      <w:lvlJc w:val="left"/>
      <w:pPr>
        <w:ind w:left="1140" w:hanging="432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284" w:hanging="576"/>
      </w:pPr>
      <w:rPr>
        <w:b w:val="0"/>
        <w:bCs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b w:val="0"/>
        <w:bCs/>
      </w:rPr>
    </w:lvl>
    <w:lvl w:ilvl="3">
      <w:start w:val="1"/>
      <w:numFmt w:val="decimal"/>
      <w:lvlText w:val="%1.%2.%3.%4"/>
      <w:lvlJc w:val="left"/>
      <w:pPr>
        <w:ind w:left="1572" w:hanging="864"/>
      </w:pPr>
    </w:lvl>
    <w:lvl w:ilvl="4">
      <w:start w:val="1"/>
      <w:numFmt w:val="decimal"/>
      <w:lvlText w:val="%1.%2.%3.%4.%5"/>
      <w:lvlJc w:val="left"/>
      <w:pPr>
        <w:ind w:left="1716" w:hanging="1008"/>
      </w:pPr>
    </w:lvl>
    <w:lvl w:ilvl="5">
      <w:start w:val="1"/>
      <w:numFmt w:val="decimal"/>
      <w:lvlText w:val="%1.%2.%3.%4.%5.%6"/>
      <w:lvlJc w:val="left"/>
      <w:pPr>
        <w:ind w:left="1860" w:hanging="1152"/>
      </w:pPr>
    </w:lvl>
    <w:lvl w:ilvl="6">
      <w:start w:val="1"/>
      <w:numFmt w:val="decimal"/>
      <w:lvlText w:val="%1.%2.%3.%4.%5.%6.%7"/>
      <w:lvlJc w:val="left"/>
      <w:pPr>
        <w:ind w:left="2004" w:hanging="1296"/>
      </w:pPr>
    </w:lvl>
    <w:lvl w:ilvl="7">
      <w:start w:val="1"/>
      <w:numFmt w:val="decimal"/>
      <w:lvlText w:val="%1.%2.%3.%4.%5.%6.%7.%8"/>
      <w:lvlJc w:val="left"/>
      <w:pPr>
        <w:ind w:left="2148" w:hanging="1440"/>
      </w:pPr>
    </w:lvl>
    <w:lvl w:ilvl="8">
      <w:start w:val="1"/>
      <w:numFmt w:val="decimal"/>
      <w:lvlText w:val="%1.%2.%3.%4.%5.%6.%7.%8.%9"/>
      <w:lvlJc w:val="left"/>
      <w:pPr>
        <w:ind w:left="2292" w:hanging="1584"/>
      </w:pPr>
    </w:lvl>
  </w:abstractNum>
  <w:abstractNum w:abstractNumId="9" w15:restartNumberingAfterBreak="0">
    <w:nsid w:val="22B77BC8"/>
    <w:multiLevelType w:val="hybridMultilevel"/>
    <w:tmpl w:val="13AE7170"/>
    <w:lvl w:ilvl="0" w:tplc="FB3A713A">
      <w:start w:val="1"/>
      <w:numFmt w:val="decimal"/>
      <w:pStyle w:val="Heading5"/>
      <w:lvlText w:val="ARTIGO %1."/>
      <w:lvlJc w:val="center"/>
      <w:pPr>
        <w:ind w:left="720" w:hanging="360"/>
      </w:pPr>
      <w:rPr>
        <w:rFonts w:hint="default"/>
        <w:b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A90AA5"/>
    <w:multiLevelType w:val="multilevel"/>
    <w:tmpl w:val="A32A328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307A66AD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BD4736E"/>
    <w:multiLevelType w:val="multilevel"/>
    <w:tmpl w:val="6FB4EA72"/>
    <w:styleLink w:val="atigo1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sz w:val="24"/>
      </w:rPr>
    </w:lvl>
    <w:lvl w:ilvl="1">
      <w:start w:val="1"/>
      <w:numFmt w:val="decimal"/>
      <w:lvlText w:val="%2.%1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%2.1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3" w15:restartNumberingAfterBreak="0">
    <w:nsid w:val="3EBA137E"/>
    <w:multiLevelType w:val="hybridMultilevel"/>
    <w:tmpl w:val="DD00035E"/>
    <w:lvl w:ilvl="0" w:tplc="0416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5F3416A3"/>
    <w:multiLevelType w:val="multilevel"/>
    <w:tmpl w:val="804A21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00B3E58"/>
    <w:multiLevelType w:val="hybridMultilevel"/>
    <w:tmpl w:val="CBF89A2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6F196E"/>
    <w:multiLevelType w:val="hybridMultilevel"/>
    <w:tmpl w:val="D47C29BC"/>
    <w:lvl w:ilvl="0" w:tplc="5672E64E">
      <w:start w:val="1"/>
      <w:numFmt w:val="decimal"/>
      <w:pStyle w:val="Estilo-figura"/>
      <w:lvlText w:val="Figure %1."/>
      <w:lvlJc w:val="center"/>
      <w:pPr>
        <w:ind w:left="6598" w:hanging="360"/>
      </w:pPr>
      <w:rPr>
        <w:rFonts w:hint="default"/>
        <w:b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E003EA"/>
    <w:multiLevelType w:val="multilevel"/>
    <w:tmpl w:val="B9966716"/>
    <w:lvl w:ilvl="0">
      <w:start w:val="1"/>
      <w:numFmt w:val="decimal"/>
      <w:lvlText w:val="(%1)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8" w15:restartNumberingAfterBreak="0">
    <w:nsid w:val="677C3DC6"/>
    <w:multiLevelType w:val="hybridMultilevel"/>
    <w:tmpl w:val="0846D88E"/>
    <w:lvl w:ilvl="0" w:tplc="04090001">
      <w:start w:val="1"/>
      <w:numFmt w:val="bullet"/>
      <w:lvlText w:val=""/>
      <w:lvlJc w:val="left"/>
      <w:pPr>
        <w:ind w:left="148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0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6" w:hanging="360"/>
      </w:pPr>
      <w:rPr>
        <w:rFonts w:ascii="Wingdings" w:hAnsi="Wingdings" w:hint="default"/>
      </w:rPr>
    </w:lvl>
  </w:abstractNum>
  <w:abstractNum w:abstractNumId="19" w15:restartNumberingAfterBreak="0">
    <w:nsid w:val="75F57D2B"/>
    <w:multiLevelType w:val="multilevel"/>
    <w:tmpl w:val="966C152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A1F38AC"/>
    <w:multiLevelType w:val="hybridMultilevel"/>
    <w:tmpl w:val="D1809B9E"/>
    <w:lvl w:ilvl="0" w:tplc="F10CF54C">
      <w:start w:val="1"/>
      <w:numFmt w:val="decimal"/>
      <w:pStyle w:val="Estilo1-figure"/>
      <w:lvlText w:val="Figure %1."/>
      <w:lvlJc w:val="center"/>
      <w:pPr>
        <w:ind w:left="6598" w:hanging="360"/>
      </w:pPr>
      <w:rPr>
        <w:rFonts w:hint="default"/>
        <w:b/>
        <w:i w:val="0"/>
      </w:rPr>
    </w:lvl>
    <w:lvl w:ilvl="1" w:tplc="04160019" w:tentative="1">
      <w:start w:val="1"/>
      <w:numFmt w:val="lowerLetter"/>
      <w:lvlText w:val="%2."/>
      <w:lvlJc w:val="left"/>
      <w:pPr>
        <w:ind w:left="7318" w:hanging="360"/>
      </w:pPr>
    </w:lvl>
    <w:lvl w:ilvl="2" w:tplc="0416001B" w:tentative="1">
      <w:start w:val="1"/>
      <w:numFmt w:val="lowerRoman"/>
      <w:lvlText w:val="%3."/>
      <w:lvlJc w:val="right"/>
      <w:pPr>
        <w:ind w:left="8038" w:hanging="180"/>
      </w:pPr>
    </w:lvl>
    <w:lvl w:ilvl="3" w:tplc="0416000F" w:tentative="1">
      <w:start w:val="1"/>
      <w:numFmt w:val="decimal"/>
      <w:lvlText w:val="%4."/>
      <w:lvlJc w:val="left"/>
      <w:pPr>
        <w:ind w:left="8758" w:hanging="360"/>
      </w:pPr>
    </w:lvl>
    <w:lvl w:ilvl="4" w:tplc="04160019" w:tentative="1">
      <w:start w:val="1"/>
      <w:numFmt w:val="lowerLetter"/>
      <w:lvlText w:val="%5."/>
      <w:lvlJc w:val="left"/>
      <w:pPr>
        <w:ind w:left="9478" w:hanging="360"/>
      </w:pPr>
    </w:lvl>
    <w:lvl w:ilvl="5" w:tplc="0416001B" w:tentative="1">
      <w:start w:val="1"/>
      <w:numFmt w:val="lowerRoman"/>
      <w:lvlText w:val="%6."/>
      <w:lvlJc w:val="right"/>
      <w:pPr>
        <w:ind w:left="10198" w:hanging="180"/>
      </w:pPr>
    </w:lvl>
    <w:lvl w:ilvl="6" w:tplc="0416000F" w:tentative="1">
      <w:start w:val="1"/>
      <w:numFmt w:val="decimal"/>
      <w:lvlText w:val="%7."/>
      <w:lvlJc w:val="left"/>
      <w:pPr>
        <w:ind w:left="10918" w:hanging="360"/>
      </w:pPr>
    </w:lvl>
    <w:lvl w:ilvl="7" w:tplc="04160019" w:tentative="1">
      <w:start w:val="1"/>
      <w:numFmt w:val="lowerLetter"/>
      <w:lvlText w:val="%8."/>
      <w:lvlJc w:val="left"/>
      <w:pPr>
        <w:ind w:left="11638" w:hanging="360"/>
      </w:pPr>
    </w:lvl>
    <w:lvl w:ilvl="8" w:tplc="0416001B" w:tentative="1">
      <w:start w:val="1"/>
      <w:numFmt w:val="lowerRoman"/>
      <w:lvlText w:val="%9."/>
      <w:lvlJc w:val="right"/>
      <w:pPr>
        <w:ind w:left="12358" w:hanging="180"/>
      </w:pPr>
    </w:lvl>
  </w:abstractNum>
  <w:abstractNum w:abstractNumId="21" w15:restartNumberingAfterBreak="0">
    <w:nsid w:val="7B0D6F2F"/>
    <w:multiLevelType w:val="multilevel"/>
    <w:tmpl w:val="5A4C816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8"/>
  </w:num>
  <w:num w:numId="2">
    <w:abstractNumId w:val="16"/>
  </w:num>
  <w:num w:numId="3">
    <w:abstractNumId w:val="20"/>
  </w:num>
  <w:num w:numId="4">
    <w:abstractNumId w:val="19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</w:num>
  <w:num w:numId="14">
    <w:abstractNumId w:val="15"/>
  </w:num>
  <w:num w:numId="15">
    <w:abstractNumId w:val="8"/>
  </w:num>
  <w:num w:numId="16">
    <w:abstractNumId w:val="0"/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</w:num>
  <w:num w:numId="20">
    <w:abstractNumId w:val="17"/>
  </w:num>
  <w:num w:numId="21">
    <w:abstractNumId w:val="3"/>
  </w:num>
  <w:num w:numId="22">
    <w:abstractNumId w:val="21"/>
  </w:num>
  <w:num w:numId="23">
    <w:abstractNumId w:val="9"/>
  </w:num>
  <w:num w:numId="24">
    <w:abstractNumId w:val="4"/>
  </w:num>
  <w:num w:numId="25">
    <w:abstractNumId w:val="11"/>
  </w:num>
  <w:num w:numId="26">
    <w:abstractNumId w:val="5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FF6"/>
    <w:rsid w:val="00017A0B"/>
    <w:rsid w:val="00026780"/>
    <w:rsid w:val="000335F1"/>
    <w:rsid w:val="0005681C"/>
    <w:rsid w:val="00063190"/>
    <w:rsid w:val="00073E51"/>
    <w:rsid w:val="0007626D"/>
    <w:rsid w:val="00077455"/>
    <w:rsid w:val="00084896"/>
    <w:rsid w:val="00085284"/>
    <w:rsid w:val="000A3932"/>
    <w:rsid w:val="000B2E57"/>
    <w:rsid w:val="000B4BFB"/>
    <w:rsid w:val="000C194D"/>
    <w:rsid w:val="000C6462"/>
    <w:rsid w:val="000D1B9F"/>
    <w:rsid w:val="000D5142"/>
    <w:rsid w:val="000D58D0"/>
    <w:rsid w:val="000E098C"/>
    <w:rsid w:val="000E1C5A"/>
    <w:rsid w:val="000E35F6"/>
    <w:rsid w:val="000F069E"/>
    <w:rsid w:val="00103EDF"/>
    <w:rsid w:val="0011101E"/>
    <w:rsid w:val="00113FBD"/>
    <w:rsid w:val="00116A02"/>
    <w:rsid w:val="00123595"/>
    <w:rsid w:val="0012673C"/>
    <w:rsid w:val="001361B0"/>
    <w:rsid w:val="0013713C"/>
    <w:rsid w:val="00143C66"/>
    <w:rsid w:val="001476A6"/>
    <w:rsid w:val="00154D9E"/>
    <w:rsid w:val="00166504"/>
    <w:rsid w:val="00171D3F"/>
    <w:rsid w:val="00176ED5"/>
    <w:rsid w:val="001818E5"/>
    <w:rsid w:val="00185C9B"/>
    <w:rsid w:val="001867BC"/>
    <w:rsid w:val="001951C1"/>
    <w:rsid w:val="001A05BC"/>
    <w:rsid w:val="001A541A"/>
    <w:rsid w:val="001B1F52"/>
    <w:rsid w:val="001B6D34"/>
    <w:rsid w:val="001C40D1"/>
    <w:rsid w:val="001C5CD2"/>
    <w:rsid w:val="001E27E3"/>
    <w:rsid w:val="001E29E8"/>
    <w:rsid w:val="001E6DC9"/>
    <w:rsid w:val="002048A2"/>
    <w:rsid w:val="00207DFE"/>
    <w:rsid w:val="00212C55"/>
    <w:rsid w:val="00216BCD"/>
    <w:rsid w:val="00217E7D"/>
    <w:rsid w:val="0022284F"/>
    <w:rsid w:val="00232CDE"/>
    <w:rsid w:val="00232E02"/>
    <w:rsid w:val="002341CC"/>
    <w:rsid w:val="00235962"/>
    <w:rsid w:val="00236996"/>
    <w:rsid w:val="00242262"/>
    <w:rsid w:val="00244A68"/>
    <w:rsid w:val="002505B4"/>
    <w:rsid w:val="002514B3"/>
    <w:rsid w:val="00251E5B"/>
    <w:rsid w:val="00256743"/>
    <w:rsid w:val="002745D8"/>
    <w:rsid w:val="00276EAA"/>
    <w:rsid w:val="0028225A"/>
    <w:rsid w:val="00284EC4"/>
    <w:rsid w:val="002932C9"/>
    <w:rsid w:val="002A5528"/>
    <w:rsid w:val="002C12F9"/>
    <w:rsid w:val="002C2482"/>
    <w:rsid w:val="002E0CAB"/>
    <w:rsid w:val="002F2125"/>
    <w:rsid w:val="002F4910"/>
    <w:rsid w:val="00301066"/>
    <w:rsid w:val="00303A8E"/>
    <w:rsid w:val="00305DF8"/>
    <w:rsid w:val="00307BEB"/>
    <w:rsid w:val="00313774"/>
    <w:rsid w:val="003179BA"/>
    <w:rsid w:val="00317EFE"/>
    <w:rsid w:val="0033178F"/>
    <w:rsid w:val="00331A47"/>
    <w:rsid w:val="00334161"/>
    <w:rsid w:val="003404B4"/>
    <w:rsid w:val="00347F33"/>
    <w:rsid w:val="003542A0"/>
    <w:rsid w:val="003564F9"/>
    <w:rsid w:val="003654D8"/>
    <w:rsid w:val="003655E8"/>
    <w:rsid w:val="00367B14"/>
    <w:rsid w:val="0037201D"/>
    <w:rsid w:val="0037270A"/>
    <w:rsid w:val="00380061"/>
    <w:rsid w:val="00390226"/>
    <w:rsid w:val="003A38AA"/>
    <w:rsid w:val="003A4F0D"/>
    <w:rsid w:val="003A7ECD"/>
    <w:rsid w:val="003B2C1D"/>
    <w:rsid w:val="003B3530"/>
    <w:rsid w:val="003B547C"/>
    <w:rsid w:val="003D6B6F"/>
    <w:rsid w:val="003D76B4"/>
    <w:rsid w:val="003E73DC"/>
    <w:rsid w:val="003F118E"/>
    <w:rsid w:val="004072EB"/>
    <w:rsid w:val="00416909"/>
    <w:rsid w:val="00420FFA"/>
    <w:rsid w:val="00421B42"/>
    <w:rsid w:val="004230E6"/>
    <w:rsid w:val="004269EE"/>
    <w:rsid w:val="00426A88"/>
    <w:rsid w:val="00430D46"/>
    <w:rsid w:val="00431654"/>
    <w:rsid w:val="00446B11"/>
    <w:rsid w:val="004502C1"/>
    <w:rsid w:val="004529E2"/>
    <w:rsid w:val="004559A7"/>
    <w:rsid w:val="00463F5C"/>
    <w:rsid w:val="00465AC3"/>
    <w:rsid w:val="00472461"/>
    <w:rsid w:val="00477B30"/>
    <w:rsid w:val="00483A8B"/>
    <w:rsid w:val="00484B41"/>
    <w:rsid w:val="004877F5"/>
    <w:rsid w:val="0049365D"/>
    <w:rsid w:val="004A0D89"/>
    <w:rsid w:val="004C0AED"/>
    <w:rsid w:val="004C5E70"/>
    <w:rsid w:val="004D0047"/>
    <w:rsid w:val="004D47CA"/>
    <w:rsid w:val="004D75DA"/>
    <w:rsid w:val="004E03E2"/>
    <w:rsid w:val="004E463E"/>
    <w:rsid w:val="0050048C"/>
    <w:rsid w:val="005012B8"/>
    <w:rsid w:val="00501969"/>
    <w:rsid w:val="00513872"/>
    <w:rsid w:val="0052221B"/>
    <w:rsid w:val="00525FFB"/>
    <w:rsid w:val="00535829"/>
    <w:rsid w:val="005406EF"/>
    <w:rsid w:val="00541EC3"/>
    <w:rsid w:val="00542633"/>
    <w:rsid w:val="00543573"/>
    <w:rsid w:val="005473B6"/>
    <w:rsid w:val="005760F1"/>
    <w:rsid w:val="00576A4A"/>
    <w:rsid w:val="00580B91"/>
    <w:rsid w:val="00583874"/>
    <w:rsid w:val="0059018A"/>
    <w:rsid w:val="0059030B"/>
    <w:rsid w:val="00597E16"/>
    <w:rsid w:val="005A1636"/>
    <w:rsid w:val="005A466F"/>
    <w:rsid w:val="005B2A6F"/>
    <w:rsid w:val="005B2CC9"/>
    <w:rsid w:val="005C5224"/>
    <w:rsid w:val="005C5C68"/>
    <w:rsid w:val="005D69B8"/>
    <w:rsid w:val="005D7868"/>
    <w:rsid w:val="005E2EB0"/>
    <w:rsid w:val="005F07D2"/>
    <w:rsid w:val="005F378D"/>
    <w:rsid w:val="006052EC"/>
    <w:rsid w:val="00612F3C"/>
    <w:rsid w:val="006134FD"/>
    <w:rsid w:val="006157FF"/>
    <w:rsid w:val="0062471F"/>
    <w:rsid w:val="00627F6E"/>
    <w:rsid w:val="00630AB9"/>
    <w:rsid w:val="00632016"/>
    <w:rsid w:val="00637E56"/>
    <w:rsid w:val="006475A7"/>
    <w:rsid w:val="006509EB"/>
    <w:rsid w:val="00651444"/>
    <w:rsid w:val="006757B8"/>
    <w:rsid w:val="00676DDC"/>
    <w:rsid w:val="00685EBD"/>
    <w:rsid w:val="00687549"/>
    <w:rsid w:val="00693B8E"/>
    <w:rsid w:val="006A1C71"/>
    <w:rsid w:val="006C45B0"/>
    <w:rsid w:val="006C5942"/>
    <w:rsid w:val="006D584B"/>
    <w:rsid w:val="006E7711"/>
    <w:rsid w:val="006F156D"/>
    <w:rsid w:val="006F32B5"/>
    <w:rsid w:val="006F3E66"/>
    <w:rsid w:val="0070350F"/>
    <w:rsid w:val="0070720A"/>
    <w:rsid w:val="007157BC"/>
    <w:rsid w:val="00716E99"/>
    <w:rsid w:val="0072097C"/>
    <w:rsid w:val="00721070"/>
    <w:rsid w:val="00724E54"/>
    <w:rsid w:val="007250F4"/>
    <w:rsid w:val="00740D0C"/>
    <w:rsid w:val="007475FD"/>
    <w:rsid w:val="00752125"/>
    <w:rsid w:val="00752916"/>
    <w:rsid w:val="007533FC"/>
    <w:rsid w:val="00761D16"/>
    <w:rsid w:val="00766F30"/>
    <w:rsid w:val="00770D5C"/>
    <w:rsid w:val="00780C94"/>
    <w:rsid w:val="007858C8"/>
    <w:rsid w:val="00795411"/>
    <w:rsid w:val="007A6928"/>
    <w:rsid w:val="007B3FF6"/>
    <w:rsid w:val="007B48BF"/>
    <w:rsid w:val="007B6E99"/>
    <w:rsid w:val="007D7E68"/>
    <w:rsid w:val="007E0B09"/>
    <w:rsid w:val="007E1892"/>
    <w:rsid w:val="007E1C4B"/>
    <w:rsid w:val="007E7DD9"/>
    <w:rsid w:val="007F5381"/>
    <w:rsid w:val="007F7595"/>
    <w:rsid w:val="007F76CA"/>
    <w:rsid w:val="00800A1D"/>
    <w:rsid w:val="00801934"/>
    <w:rsid w:val="008053E5"/>
    <w:rsid w:val="00815186"/>
    <w:rsid w:val="00832BE7"/>
    <w:rsid w:val="008343EC"/>
    <w:rsid w:val="00836E16"/>
    <w:rsid w:val="00840573"/>
    <w:rsid w:val="008433FC"/>
    <w:rsid w:val="00854B2F"/>
    <w:rsid w:val="00856974"/>
    <w:rsid w:val="00862896"/>
    <w:rsid w:val="0086460E"/>
    <w:rsid w:val="00880C47"/>
    <w:rsid w:val="00882B22"/>
    <w:rsid w:val="00883880"/>
    <w:rsid w:val="00884786"/>
    <w:rsid w:val="00890F04"/>
    <w:rsid w:val="008925F2"/>
    <w:rsid w:val="008A2078"/>
    <w:rsid w:val="008A676B"/>
    <w:rsid w:val="008B1312"/>
    <w:rsid w:val="008B3EF6"/>
    <w:rsid w:val="008B64FD"/>
    <w:rsid w:val="008B6D32"/>
    <w:rsid w:val="008C658F"/>
    <w:rsid w:val="008D0624"/>
    <w:rsid w:val="008E1075"/>
    <w:rsid w:val="008E3A4F"/>
    <w:rsid w:val="008F4193"/>
    <w:rsid w:val="009210BF"/>
    <w:rsid w:val="00921842"/>
    <w:rsid w:val="00924A16"/>
    <w:rsid w:val="00924C88"/>
    <w:rsid w:val="0092769E"/>
    <w:rsid w:val="009330CB"/>
    <w:rsid w:val="00933B74"/>
    <w:rsid w:val="00944CE1"/>
    <w:rsid w:val="00953F30"/>
    <w:rsid w:val="00955FBC"/>
    <w:rsid w:val="00961327"/>
    <w:rsid w:val="00973EA9"/>
    <w:rsid w:val="00982673"/>
    <w:rsid w:val="009869AB"/>
    <w:rsid w:val="009958FD"/>
    <w:rsid w:val="00997BD3"/>
    <w:rsid w:val="009A0DE7"/>
    <w:rsid w:val="009B56B3"/>
    <w:rsid w:val="009C36CE"/>
    <w:rsid w:val="009D0B67"/>
    <w:rsid w:val="009D0C63"/>
    <w:rsid w:val="009D470D"/>
    <w:rsid w:val="009D7ACB"/>
    <w:rsid w:val="009E3FE7"/>
    <w:rsid w:val="00A058FA"/>
    <w:rsid w:val="00A07874"/>
    <w:rsid w:val="00A15CF9"/>
    <w:rsid w:val="00A3267C"/>
    <w:rsid w:val="00A45B57"/>
    <w:rsid w:val="00A52572"/>
    <w:rsid w:val="00A527C1"/>
    <w:rsid w:val="00A54E45"/>
    <w:rsid w:val="00A6616D"/>
    <w:rsid w:val="00A713DD"/>
    <w:rsid w:val="00A7702F"/>
    <w:rsid w:val="00A7737E"/>
    <w:rsid w:val="00A83BC8"/>
    <w:rsid w:val="00A86E5A"/>
    <w:rsid w:val="00A91E76"/>
    <w:rsid w:val="00A92A80"/>
    <w:rsid w:val="00A932C8"/>
    <w:rsid w:val="00AA32E7"/>
    <w:rsid w:val="00AA4744"/>
    <w:rsid w:val="00AB41B4"/>
    <w:rsid w:val="00AC2C79"/>
    <w:rsid w:val="00AC4CE8"/>
    <w:rsid w:val="00AD3C27"/>
    <w:rsid w:val="00AD3FF2"/>
    <w:rsid w:val="00AD45F5"/>
    <w:rsid w:val="00AE14B3"/>
    <w:rsid w:val="00AE564A"/>
    <w:rsid w:val="00AF4D6F"/>
    <w:rsid w:val="00B05AD0"/>
    <w:rsid w:val="00B07223"/>
    <w:rsid w:val="00B156D3"/>
    <w:rsid w:val="00B221AF"/>
    <w:rsid w:val="00B225EC"/>
    <w:rsid w:val="00B314AC"/>
    <w:rsid w:val="00B3232F"/>
    <w:rsid w:val="00B40F3B"/>
    <w:rsid w:val="00B46D0A"/>
    <w:rsid w:val="00B564E8"/>
    <w:rsid w:val="00B81C6F"/>
    <w:rsid w:val="00B93042"/>
    <w:rsid w:val="00B93B17"/>
    <w:rsid w:val="00B93F07"/>
    <w:rsid w:val="00B94D5D"/>
    <w:rsid w:val="00BA675C"/>
    <w:rsid w:val="00BB06B0"/>
    <w:rsid w:val="00BB17DB"/>
    <w:rsid w:val="00BB3A8C"/>
    <w:rsid w:val="00BB7877"/>
    <w:rsid w:val="00BD03D3"/>
    <w:rsid w:val="00BF2A37"/>
    <w:rsid w:val="00BF73C3"/>
    <w:rsid w:val="00C226CC"/>
    <w:rsid w:val="00C26B29"/>
    <w:rsid w:val="00C30D75"/>
    <w:rsid w:val="00C60762"/>
    <w:rsid w:val="00C67DEF"/>
    <w:rsid w:val="00C75D08"/>
    <w:rsid w:val="00C7688B"/>
    <w:rsid w:val="00C90175"/>
    <w:rsid w:val="00C90CB0"/>
    <w:rsid w:val="00C94EC8"/>
    <w:rsid w:val="00C96292"/>
    <w:rsid w:val="00C97C07"/>
    <w:rsid w:val="00CB14B2"/>
    <w:rsid w:val="00CB51F3"/>
    <w:rsid w:val="00CD11AE"/>
    <w:rsid w:val="00CD7156"/>
    <w:rsid w:val="00CD7599"/>
    <w:rsid w:val="00D0293D"/>
    <w:rsid w:val="00D05CC2"/>
    <w:rsid w:val="00D120AE"/>
    <w:rsid w:val="00D162C8"/>
    <w:rsid w:val="00D23C39"/>
    <w:rsid w:val="00D45A36"/>
    <w:rsid w:val="00D470EA"/>
    <w:rsid w:val="00D54CF5"/>
    <w:rsid w:val="00D81959"/>
    <w:rsid w:val="00D850C1"/>
    <w:rsid w:val="00DA1110"/>
    <w:rsid w:val="00DB3710"/>
    <w:rsid w:val="00DC25ED"/>
    <w:rsid w:val="00DC5C3A"/>
    <w:rsid w:val="00DC6B79"/>
    <w:rsid w:val="00DC7083"/>
    <w:rsid w:val="00DD092E"/>
    <w:rsid w:val="00DD4999"/>
    <w:rsid w:val="00DE0F42"/>
    <w:rsid w:val="00DE208C"/>
    <w:rsid w:val="00DF3518"/>
    <w:rsid w:val="00E015F4"/>
    <w:rsid w:val="00E03ED2"/>
    <w:rsid w:val="00E16D45"/>
    <w:rsid w:val="00E210CE"/>
    <w:rsid w:val="00E25319"/>
    <w:rsid w:val="00E3730B"/>
    <w:rsid w:val="00E408A1"/>
    <w:rsid w:val="00E4135C"/>
    <w:rsid w:val="00E430B3"/>
    <w:rsid w:val="00E55AF9"/>
    <w:rsid w:val="00E56A9D"/>
    <w:rsid w:val="00E71519"/>
    <w:rsid w:val="00E7312F"/>
    <w:rsid w:val="00E73E3C"/>
    <w:rsid w:val="00E74B0A"/>
    <w:rsid w:val="00E77A5A"/>
    <w:rsid w:val="00E83BFD"/>
    <w:rsid w:val="00E93694"/>
    <w:rsid w:val="00E951B6"/>
    <w:rsid w:val="00EA18FA"/>
    <w:rsid w:val="00EA5BC9"/>
    <w:rsid w:val="00EA5EBC"/>
    <w:rsid w:val="00EB1056"/>
    <w:rsid w:val="00EC3BEF"/>
    <w:rsid w:val="00EC5A0A"/>
    <w:rsid w:val="00ED4387"/>
    <w:rsid w:val="00EE428B"/>
    <w:rsid w:val="00EF1AB6"/>
    <w:rsid w:val="00F0294F"/>
    <w:rsid w:val="00F054DF"/>
    <w:rsid w:val="00F10CF3"/>
    <w:rsid w:val="00F2181C"/>
    <w:rsid w:val="00F22871"/>
    <w:rsid w:val="00F2491F"/>
    <w:rsid w:val="00F311C6"/>
    <w:rsid w:val="00F40FEF"/>
    <w:rsid w:val="00F4204C"/>
    <w:rsid w:val="00F64BC8"/>
    <w:rsid w:val="00F76EF7"/>
    <w:rsid w:val="00F94026"/>
    <w:rsid w:val="00FA79A3"/>
    <w:rsid w:val="00FD2E92"/>
    <w:rsid w:val="00FD786F"/>
    <w:rsid w:val="00FD7B74"/>
    <w:rsid w:val="00FE125A"/>
    <w:rsid w:val="00FF0B51"/>
    <w:rsid w:val="00FF2A4C"/>
    <w:rsid w:val="00FF2E22"/>
    <w:rsid w:val="00FF5FB5"/>
    <w:rsid w:val="00FF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148DD"/>
  <w15:chartTrackingRefBased/>
  <w15:docId w15:val="{83CF41EC-70BC-4D09-B0F8-46C59218A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01D"/>
    <w:pPr>
      <w:spacing w:after="0" w:line="360" w:lineRule="auto"/>
      <w:ind w:firstLine="709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BodyText"/>
    <w:next w:val="Normal"/>
    <w:link w:val="Heading1Char"/>
    <w:uiPriority w:val="9"/>
    <w:qFormat/>
    <w:rsid w:val="00CB51F3"/>
    <w:pPr>
      <w:numPr>
        <w:numId w:val="22"/>
      </w:numPr>
      <w:spacing w:before="360" w:line="480" w:lineRule="auto"/>
      <w:jc w:val="both"/>
      <w:outlineLvl w:val="0"/>
    </w:pPr>
    <w:rPr>
      <w:rFonts w:eastAsiaTheme="minorHAnsi" w:cs="Times New Roman"/>
      <w:b/>
      <w:bCs/>
      <w:color w:val="000000"/>
      <w:sz w:val="28"/>
      <w:szCs w:val="24"/>
      <w:lang w:val="pt-BR" w:eastAsia="pt-BR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D0047"/>
    <w:pPr>
      <w:keepNext/>
      <w:keepLines/>
      <w:numPr>
        <w:ilvl w:val="1"/>
        <w:numId w:val="22"/>
      </w:numPr>
      <w:spacing w:before="240" w:after="240"/>
      <w:outlineLvl w:val="1"/>
    </w:pPr>
    <w:rPr>
      <w:rFonts w:ascii="Arial" w:eastAsiaTheme="majorEastAsia" w:hAnsi="Arial" w:cstheme="majorBidi"/>
      <w:b/>
      <w:bCs/>
      <w:color w:val="000000" w:themeColor="text1"/>
      <w:szCs w:val="26"/>
      <w:lang w:eastAsia="pt-BR"/>
    </w:rPr>
  </w:style>
  <w:style w:type="paragraph" w:styleId="Heading3">
    <w:name w:val="heading 3"/>
    <w:basedOn w:val="ListParagraph"/>
    <w:next w:val="Normal"/>
    <w:link w:val="Heading3Char"/>
    <w:uiPriority w:val="9"/>
    <w:qFormat/>
    <w:rsid w:val="004D0047"/>
    <w:pPr>
      <w:keepNext/>
      <w:keepLines/>
      <w:numPr>
        <w:ilvl w:val="2"/>
        <w:numId w:val="22"/>
      </w:numPr>
      <w:spacing w:before="240" w:after="240"/>
      <w:outlineLvl w:val="2"/>
    </w:pPr>
    <w:rPr>
      <w:rFonts w:ascii="Arial" w:eastAsiaTheme="majorEastAsia" w:hAnsi="Arial" w:cstheme="majorBidi"/>
      <w:b/>
      <w:i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3FF6"/>
    <w:pPr>
      <w:numPr>
        <w:ilvl w:val="3"/>
        <w:numId w:val="22"/>
      </w:numPr>
      <w:spacing w:before="851" w:after="851"/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7B3FF6"/>
    <w:pPr>
      <w:numPr>
        <w:ilvl w:val="0"/>
        <w:numId w:val="23"/>
      </w:numPr>
      <w:jc w:val="center"/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FF6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FF6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FF6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FF6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-table">
    <w:name w:val="Estilo - table"/>
    <w:basedOn w:val="Caption"/>
    <w:link w:val="Estilo-tableChar"/>
    <w:qFormat/>
    <w:rsid w:val="00651444"/>
    <w:pPr>
      <w:keepNext/>
    </w:pPr>
    <w:rPr>
      <w:i/>
      <w:sz w:val="24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01934"/>
    <w:pPr>
      <w:spacing w:line="240" w:lineRule="auto"/>
      <w:ind w:firstLine="0"/>
    </w:pPr>
    <w:rPr>
      <w:iCs/>
      <w:color w:val="000000" w:themeColor="text1"/>
      <w:sz w:val="20"/>
      <w:szCs w:val="18"/>
      <w:lang w:val="en-US"/>
    </w:rPr>
  </w:style>
  <w:style w:type="paragraph" w:customStyle="1" w:styleId="normal-tabela">
    <w:name w:val="normal - tabela"/>
    <w:basedOn w:val="Normal"/>
    <w:link w:val="normal-tabelaChar"/>
    <w:autoRedefine/>
    <w:qFormat/>
    <w:rsid w:val="00880C47"/>
    <w:pPr>
      <w:spacing w:line="240" w:lineRule="auto"/>
      <w:ind w:firstLine="0"/>
      <w:jc w:val="center"/>
    </w:pPr>
    <w:rPr>
      <w:rFonts w:cs="Times New Roman"/>
      <w:sz w:val="20"/>
      <w:szCs w:val="20"/>
      <w:lang w:val="en-US"/>
    </w:rPr>
  </w:style>
  <w:style w:type="character" w:customStyle="1" w:styleId="normal-tabelaChar">
    <w:name w:val="normal - tabela Char"/>
    <w:basedOn w:val="DefaultParagraphFont"/>
    <w:link w:val="normal-tabela"/>
    <w:rsid w:val="00880C47"/>
    <w:rPr>
      <w:rFonts w:ascii="Times New Roman" w:hAnsi="Times New Roman" w:cs="Times New Roman"/>
      <w:sz w:val="20"/>
      <w:szCs w:val="20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801934"/>
    <w:rPr>
      <w:rFonts w:ascii="Times New Roman" w:hAnsi="Times New Roman"/>
      <w:iCs/>
      <w:color w:val="000000" w:themeColor="text1"/>
      <w:sz w:val="20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B51F3"/>
    <w:rPr>
      <w:rFonts w:ascii="Arial" w:hAnsi="Arial" w:cs="Times New Roman"/>
      <w:b/>
      <w:bCs/>
      <w:color w:val="000000"/>
      <w:sz w:val="28"/>
      <w:szCs w:val="24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4D0047"/>
    <w:rPr>
      <w:rFonts w:ascii="Arial" w:eastAsiaTheme="majorEastAsia" w:hAnsi="Arial" w:cstheme="majorBidi"/>
      <w:b/>
      <w:bCs/>
      <w:color w:val="000000" w:themeColor="text1"/>
      <w:sz w:val="24"/>
      <w:szCs w:val="2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4D0047"/>
    <w:rPr>
      <w:rFonts w:ascii="Arial" w:eastAsiaTheme="majorEastAsia" w:hAnsi="Arial" w:cstheme="majorBidi"/>
      <w:b/>
      <w:i/>
      <w:color w:val="000000" w:themeColor="text1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B3FF6"/>
    <w:rPr>
      <w:rFonts w:ascii="Times New Roman" w:hAnsi="Times New Roman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B3FF6"/>
    <w:rPr>
      <w:rFonts w:ascii="Times New Roman" w:hAnsi="Times New Roman"/>
      <w:b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F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FF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FF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F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Semlista1">
    <w:name w:val="Sem lista1"/>
    <w:next w:val="NoList"/>
    <w:uiPriority w:val="99"/>
    <w:semiHidden/>
    <w:unhideWhenUsed/>
    <w:rsid w:val="007B3FF6"/>
  </w:style>
  <w:style w:type="paragraph" w:styleId="ListParagraph">
    <w:name w:val="List Paragraph"/>
    <w:basedOn w:val="Normal"/>
    <w:uiPriority w:val="34"/>
    <w:qFormat/>
    <w:rsid w:val="007B3FF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3FF6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3FF6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F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FF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B3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B3FF6"/>
    <w:rPr>
      <w:i/>
      <w:iCs/>
    </w:rPr>
  </w:style>
  <w:style w:type="paragraph" w:customStyle="1" w:styleId="Estilo-figura">
    <w:name w:val="Estilo - figura"/>
    <w:basedOn w:val="Estilo-table"/>
    <w:rsid w:val="007B3FF6"/>
    <w:pPr>
      <w:keepNext w:val="0"/>
      <w:numPr>
        <w:numId w:val="2"/>
      </w:numPr>
      <w:tabs>
        <w:tab w:val="num" w:pos="360"/>
      </w:tabs>
      <w:spacing w:after="120"/>
      <w:ind w:left="0" w:firstLine="0"/>
    </w:pPr>
    <w:rPr>
      <w:rFonts w:cs="Times New Roman"/>
      <w:color w:val="auto"/>
      <w:sz w:val="20"/>
    </w:rPr>
  </w:style>
  <w:style w:type="table" w:styleId="PlainTable4">
    <w:name w:val="Plain Table 4"/>
    <w:basedOn w:val="TableNormal"/>
    <w:uiPriority w:val="44"/>
    <w:rsid w:val="007B3FF6"/>
    <w:pPr>
      <w:spacing w:after="0" w:line="240" w:lineRule="auto"/>
      <w:jc w:val="center"/>
    </w:pPr>
    <w:tblPr>
      <w:tblStyleRowBandSize w:val="1"/>
      <w:tblStyleColBandSize w:val="1"/>
    </w:tblPr>
    <w:tcPr>
      <w:shd w:val="clear" w:color="auto" w:fill="FFFFFF" w:themeFill="background1"/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7B3FF6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FF6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B3FF6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extodecomentrioChar1">
    <w:name w:val="Texto de comentário Char1"/>
    <w:basedOn w:val="DefaultParagraphFont"/>
    <w:uiPriority w:val="99"/>
    <w:semiHidden/>
    <w:rsid w:val="007B3FF6"/>
    <w:rPr>
      <w:rFonts w:ascii="Times New Roman" w:hAnsi="Times New Roman"/>
      <w:sz w:val="20"/>
      <w:szCs w:val="20"/>
    </w:rPr>
  </w:style>
  <w:style w:type="paragraph" w:customStyle="1" w:styleId="Estilo1-figure">
    <w:name w:val="Estilo1 - figure"/>
    <w:basedOn w:val="Normal"/>
    <w:rsid w:val="007B3FF6"/>
    <w:pPr>
      <w:numPr>
        <w:numId w:val="3"/>
      </w:numPr>
      <w:spacing w:after="120"/>
      <w:ind w:left="0" w:firstLine="454"/>
    </w:pPr>
    <w:rPr>
      <w:rFonts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3FF6"/>
    <w:pPr>
      <w:tabs>
        <w:tab w:val="center" w:pos="4252"/>
        <w:tab w:val="right" w:pos="8504"/>
      </w:tabs>
      <w:spacing w:line="240" w:lineRule="auto"/>
    </w:pPr>
    <w:rPr>
      <w:rFonts w:cs="Times New Roman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3FF6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3FF6"/>
    <w:pPr>
      <w:tabs>
        <w:tab w:val="center" w:pos="4252"/>
        <w:tab w:val="right" w:pos="8504"/>
      </w:tabs>
      <w:spacing w:line="240" w:lineRule="auto"/>
    </w:pPr>
    <w:rPr>
      <w:rFonts w:cs="Times New Roman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3FF6"/>
    <w:rPr>
      <w:rFonts w:ascii="Times New Roman" w:hAnsi="Times New Roman" w:cs="Times New Roman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7B3FF6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B3F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FF6"/>
    <w:pPr>
      <w:spacing w:before="160"/>
      <w:ind w:firstLine="709"/>
      <w:jc w:val="both"/>
    </w:pPr>
    <w:rPr>
      <w:b/>
      <w:bCs/>
    </w:rPr>
  </w:style>
  <w:style w:type="character" w:customStyle="1" w:styleId="CommentSubjectChar">
    <w:name w:val="Comment Subject Char"/>
    <w:basedOn w:val="TextodecomentrioChar1"/>
    <w:link w:val="CommentSubject"/>
    <w:uiPriority w:val="99"/>
    <w:semiHidden/>
    <w:rsid w:val="007B3FF6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B3FF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arget-language">
    <w:name w:val="target-language"/>
    <w:basedOn w:val="DefaultParagraphFont"/>
    <w:rsid w:val="007B3FF6"/>
  </w:style>
  <w:style w:type="paragraph" w:styleId="TOCHeading">
    <w:name w:val="TOC Heading"/>
    <w:basedOn w:val="Heading1"/>
    <w:next w:val="Normal"/>
    <w:uiPriority w:val="39"/>
    <w:unhideWhenUsed/>
    <w:qFormat/>
    <w:rsid w:val="007B3FF6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3FF6"/>
    <w:pPr>
      <w:tabs>
        <w:tab w:val="left" w:pos="426"/>
        <w:tab w:val="left" w:pos="567"/>
        <w:tab w:val="right" w:leader="dot" w:pos="9061"/>
      </w:tabs>
      <w:spacing w:line="240" w:lineRule="auto"/>
      <w:ind w:firstLine="0"/>
    </w:pPr>
    <w:rPr>
      <w:rFonts w:cstheme="minorHAnsi"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B3FF6"/>
    <w:pPr>
      <w:tabs>
        <w:tab w:val="left" w:pos="426"/>
        <w:tab w:val="right" w:leader="dot" w:pos="9061"/>
      </w:tabs>
      <w:spacing w:line="240" w:lineRule="auto"/>
      <w:ind w:firstLine="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B3FF6"/>
    <w:pPr>
      <w:tabs>
        <w:tab w:val="left" w:pos="426"/>
        <w:tab w:val="right" w:leader="dot" w:pos="9061"/>
      </w:tabs>
      <w:spacing w:line="240" w:lineRule="auto"/>
      <w:ind w:firstLine="0"/>
      <w:jc w:val="left"/>
    </w:pPr>
    <w:rPr>
      <w:rFonts w:asciiTheme="minorHAnsi" w:hAnsiTheme="minorHAnsi" w:cstheme="minorHAnsi"/>
      <w:sz w:val="20"/>
      <w:szCs w:val="20"/>
    </w:rPr>
  </w:style>
  <w:style w:type="paragraph" w:customStyle="1" w:styleId="artigo1-t1">
    <w:name w:val="artigo 1 - t1"/>
    <w:basedOn w:val="Heading1"/>
    <w:link w:val="artigo1-t1Char"/>
    <w:qFormat/>
    <w:rsid w:val="009958FD"/>
    <w:pPr>
      <w:numPr>
        <w:numId w:val="24"/>
      </w:numPr>
      <w:spacing w:before="240" w:after="240"/>
    </w:pPr>
    <w:rPr>
      <w:caps/>
    </w:rPr>
  </w:style>
  <w:style w:type="paragraph" w:customStyle="1" w:styleId="artigo1-t2">
    <w:name w:val="artigo 1 - t2"/>
    <w:basedOn w:val="artigo1-t1"/>
    <w:link w:val="artigo1-t2Char"/>
    <w:qFormat/>
    <w:rsid w:val="009958FD"/>
    <w:rPr>
      <w:bCs w:val="0"/>
      <w:iCs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7B3FF6"/>
    <w:rPr>
      <w:rFonts w:ascii="Times New Roman" w:hAnsi="Times New Roman"/>
      <w:sz w:val="24"/>
    </w:rPr>
  </w:style>
  <w:style w:type="character" w:customStyle="1" w:styleId="artigo1-t1Char">
    <w:name w:val="artigo 1 - t1 Char"/>
    <w:basedOn w:val="NoSpacingChar"/>
    <w:link w:val="artigo1-t1"/>
    <w:rsid w:val="009958FD"/>
    <w:rPr>
      <w:rFonts w:ascii="Arial" w:hAnsi="Arial" w:cs="Times New Roman"/>
      <w:b/>
      <w:bCs/>
      <w:color w:val="000000"/>
      <w:sz w:val="28"/>
      <w:szCs w:val="24"/>
      <w:lang w:eastAsia="pt-BR"/>
    </w:rPr>
  </w:style>
  <w:style w:type="paragraph" w:customStyle="1" w:styleId="artigo1-t3">
    <w:name w:val="artigo 1 - t3"/>
    <w:basedOn w:val="artigo1-t2"/>
    <w:link w:val="artigo1-t3Char"/>
    <w:autoRedefine/>
    <w:qFormat/>
    <w:rsid w:val="000E35F6"/>
    <w:rPr>
      <w:rFonts w:eastAsiaTheme="majorEastAsia"/>
    </w:rPr>
  </w:style>
  <w:style w:type="character" w:customStyle="1" w:styleId="artigo1-t2Char">
    <w:name w:val="artigo 1 - t2 Char"/>
    <w:basedOn w:val="artigo1-t1Char"/>
    <w:link w:val="artigo1-t2"/>
    <w:rsid w:val="009958FD"/>
    <w:rPr>
      <w:rFonts w:ascii="Arial" w:hAnsi="Arial" w:cs="Times New Roman"/>
      <w:b/>
      <w:bCs w:val="0"/>
      <w:iCs/>
      <w:color w:val="000000"/>
      <w:sz w:val="24"/>
      <w:szCs w:val="24"/>
      <w:lang w:eastAsia="pt-BR"/>
    </w:rPr>
  </w:style>
  <w:style w:type="character" w:customStyle="1" w:styleId="artigo1-t3Char">
    <w:name w:val="artigo 1 - t3 Char"/>
    <w:basedOn w:val="Heading2Char"/>
    <w:link w:val="artigo1-t3"/>
    <w:rsid w:val="007B3FF6"/>
    <w:rPr>
      <w:rFonts w:ascii="Arial" w:eastAsiaTheme="majorEastAsia" w:hAnsi="Arial" w:cs="Times New Roman"/>
      <w:b/>
      <w:bCs w:val="0"/>
      <w:i/>
      <w:iCs/>
      <w:caps/>
      <w:color w:val="000000"/>
      <w:sz w:val="24"/>
      <w:szCs w:val="24"/>
      <w:lang w:eastAsia="pt-BR"/>
    </w:rPr>
  </w:style>
  <w:style w:type="paragraph" w:customStyle="1" w:styleId="tabela-texto">
    <w:name w:val="tabela - texto"/>
    <w:basedOn w:val="Estilo-table"/>
    <w:link w:val="tabela-textoChar"/>
    <w:qFormat/>
    <w:rsid w:val="007B3FF6"/>
    <w:pPr>
      <w:keepNext w:val="0"/>
      <w:spacing w:after="120"/>
      <w:ind w:firstLine="709"/>
      <w:jc w:val="center"/>
    </w:pPr>
    <w:rPr>
      <w:rFonts w:cs="Times New Roman"/>
      <w:bCs/>
      <w:i w:val="0"/>
      <w:szCs w:val="20"/>
    </w:rPr>
  </w:style>
  <w:style w:type="character" w:customStyle="1" w:styleId="Estilo-tableChar">
    <w:name w:val="Estilo - table Char"/>
    <w:basedOn w:val="CaptionChar"/>
    <w:link w:val="Estilo-table"/>
    <w:rsid w:val="007B3FF6"/>
    <w:rPr>
      <w:rFonts w:ascii="Times New Roman" w:hAnsi="Times New Roman"/>
      <w:i/>
      <w:iCs/>
      <w:color w:val="000000" w:themeColor="text1"/>
      <w:sz w:val="24"/>
      <w:szCs w:val="18"/>
      <w:lang w:val="en-US"/>
    </w:rPr>
  </w:style>
  <w:style w:type="character" w:customStyle="1" w:styleId="tabela-textoChar">
    <w:name w:val="tabela - texto Char"/>
    <w:basedOn w:val="Estilo-tableChar"/>
    <w:link w:val="tabela-texto"/>
    <w:rsid w:val="007B3FF6"/>
    <w:rPr>
      <w:rFonts w:ascii="Times New Roman" w:hAnsi="Times New Roman" w:cs="Times New Roman"/>
      <w:bCs/>
      <w:i w:val="0"/>
      <w:iCs/>
      <w:color w:val="000000" w:themeColor="text1"/>
      <w:sz w:val="24"/>
      <w:szCs w:val="20"/>
      <w:lang w:val="en-US"/>
    </w:rPr>
  </w:style>
  <w:style w:type="table" w:styleId="GridTable2-Accent3">
    <w:name w:val="Grid Table 2 Accent 3"/>
    <w:basedOn w:val="TableNormal"/>
    <w:uiPriority w:val="47"/>
    <w:rsid w:val="007B3FF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B3FF6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7B3FF6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pt-BR"/>
    </w:rPr>
  </w:style>
  <w:style w:type="character" w:customStyle="1" w:styleId="apple-converted-space">
    <w:name w:val="apple-converted-space"/>
    <w:basedOn w:val="DefaultParagraphFont"/>
    <w:rsid w:val="007B3FF6"/>
  </w:style>
  <w:style w:type="character" w:customStyle="1" w:styleId="epub-sectionitem">
    <w:name w:val="epub-section__item"/>
    <w:basedOn w:val="DefaultParagraphFont"/>
    <w:rsid w:val="007B3FF6"/>
  </w:style>
  <w:style w:type="character" w:customStyle="1" w:styleId="epub-sectiondate">
    <w:name w:val="epub-section__date"/>
    <w:basedOn w:val="DefaultParagraphFont"/>
    <w:rsid w:val="007B3FF6"/>
  </w:style>
  <w:style w:type="character" w:customStyle="1" w:styleId="ref-journal">
    <w:name w:val="ref-journal"/>
    <w:basedOn w:val="DefaultParagraphFont"/>
    <w:rsid w:val="007B3FF6"/>
  </w:style>
  <w:style w:type="character" w:customStyle="1" w:styleId="ref-vol">
    <w:name w:val="ref-vol"/>
    <w:basedOn w:val="DefaultParagraphFont"/>
    <w:rsid w:val="007B3FF6"/>
  </w:style>
  <w:style w:type="character" w:customStyle="1" w:styleId="MenoPendente1">
    <w:name w:val="Menção Pendente1"/>
    <w:basedOn w:val="DefaultParagraphFont"/>
    <w:uiPriority w:val="99"/>
    <w:semiHidden/>
    <w:unhideWhenUsed/>
    <w:rsid w:val="007B3FF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3FF6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emlista2">
    <w:name w:val="Sem lista2"/>
    <w:next w:val="NoList"/>
    <w:uiPriority w:val="99"/>
    <w:semiHidden/>
    <w:unhideWhenUsed/>
    <w:rsid w:val="007B3FF6"/>
  </w:style>
  <w:style w:type="table" w:customStyle="1" w:styleId="Tabelacomgrade1">
    <w:name w:val="Tabela com grade1"/>
    <w:basedOn w:val="TableNormal"/>
    <w:next w:val="TableGrid"/>
    <w:uiPriority w:val="39"/>
    <w:rsid w:val="007B3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41">
    <w:name w:val="Tabela Simples 41"/>
    <w:basedOn w:val="TableNormal"/>
    <w:next w:val="PlainTable4"/>
    <w:uiPriority w:val="44"/>
    <w:rsid w:val="007B3FF6"/>
    <w:pPr>
      <w:spacing w:after="0" w:line="240" w:lineRule="auto"/>
      <w:jc w:val="center"/>
    </w:pPr>
    <w:tblPr>
      <w:tblStyleRowBandSize w:val="1"/>
      <w:tblStyleColBandSize w:val="1"/>
    </w:tblPr>
    <w:tcPr>
      <w:shd w:val="clear" w:color="auto" w:fill="FFFFFF" w:themeFill="background1"/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ade2-nfase31">
    <w:name w:val="Tabela de Grade 2 - Ênfase 31"/>
    <w:basedOn w:val="TableNormal"/>
    <w:next w:val="GridTable2-Accent3"/>
    <w:uiPriority w:val="47"/>
    <w:rsid w:val="007B3FF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B3FF6"/>
    <w:pPr>
      <w:ind w:left="480" w:hanging="480"/>
      <w:jc w:val="left"/>
    </w:pPr>
    <w:rPr>
      <w:rFonts w:asciiTheme="minorHAnsi" w:hAnsiTheme="minorHAnsi" w:cstheme="minorHAnsi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B3FF6"/>
    <w:pPr>
      <w:tabs>
        <w:tab w:val="left" w:pos="709"/>
        <w:tab w:val="right" w:leader="dot" w:pos="9061"/>
      </w:tabs>
      <w:spacing w:line="240" w:lineRule="auto"/>
      <w:ind w:firstLine="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B3FF6"/>
    <w:pPr>
      <w:tabs>
        <w:tab w:val="left" w:pos="1134"/>
        <w:tab w:val="right" w:leader="dot" w:pos="9061"/>
      </w:tabs>
      <w:spacing w:line="240" w:lineRule="auto"/>
      <w:ind w:firstLine="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B3FF6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B3FF6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B3FF6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B3FF6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table" w:customStyle="1" w:styleId="TableNormal1">
    <w:name w:val="Table Normal1"/>
    <w:uiPriority w:val="2"/>
    <w:semiHidden/>
    <w:unhideWhenUsed/>
    <w:qFormat/>
    <w:rsid w:val="007B3FF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B3FF6"/>
    <w:pPr>
      <w:widowControl w:val="0"/>
      <w:autoSpaceDE w:val="0"/>
      <w:autoSpaceDN w:val="0"/>
      <w:spacing w:line="240" w:lineRule="auto"/>
      <w:ind w:firstLine="0"/>
      <w:jc w:val="left"/>
    </w:pPr>
    <w:rPr>
      <w:rFonts w:ascii="Arial" w:eastAsia="Arial" w:hAnsi="Arial" w:cs="Arial"/>
      <w:sz w:val="20"/>
      <w:szCs w:val="20"/>
      <w:lang w:val="pt-PT"/>
    </w:rPr>
  </w:style>
  <w:style w:type="character" w:customStyle="1" w:styleId="BodyTextChar">
    <w:name w:val="Body Text Char"/>
    <w:basedOn w:val="DefaultParagraphFont"/>
    <w:link w:val="BodyText"/>
    <w:uiPriority w:val="1"/>
    <w:rsid w:val="007B3FF6"/>
    <w:rPr>
      <w:rFonts w:ascii="Arial" w:eastAsia="Arial" w:hAnsi="Arial" w:cs="Arial"/>
      <w:sz w:val="20"/>
      <w:szCs w:val="20"/>
      <w:lang w:val="pt-PT"/>
    </w:rPr>
  </w:style>
  <w:style w:type="paragraph" w:customStyle="1" w:styleId="TableParagraph">
    <w:name w:val="Table Paragraph"/>
    <w:basedOn w:val="Normal"/>
    <w:uiPriority w:val="1"/>
    <w:qFormat/>
    <w:rsid w:val="007B3FF6"/>
    <w:pPr>
      <w:widowControl w:val="0"/>
      <w:autoSpaceDE w:val="0"/>
      <w:autoSpaceDN w:val="0"/>
      <w:spacing w:line="222" w:lineRule="exact"/>
      <w:ind w:left="60" w:firstLine="0"/>
      <w:jc w:val="left"/>
    </w:pPr>
    <w:rPr>
      <w:rFonts w:ascii="Arial" w:eastAsia="Arial" w:hAnsi="Arial" w:cs="Arial"/>
      <w:sz w:val="22"/>
      <w:lang w:val="pt-PT"/>
    </w:rPr>
  </w:style>
  <w:style w:type="table" w:customStyle="1" w:styleId="TableGrid0">
    <w:name w:val="TableGrid"/>
    <w:rsid w:val="007B3FF6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acomgrade2">
    <w:name w:val="Tabela com grade2"/>
    <w:basedOn w:val="TableNormal"/>
    <w:next w:val="TableGrid"/>
    <w:uiPriority w:val="59"/>
    <w:rsid w:val="007B3F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leNormal"/>
    <w:next w:val="TableGrid"/>
    <w:uiPriority w:val="59"/>
    <w:rsid w:val="007B3F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a">
    <w:name w:val="Figura"/>
    <w:basedOn w:val="Normal"/>
    <w:link w:val="FiguraChar"/>
    <w:qFormat/>
    <w:rsid w:val="007B3FF6"/>
    <w:pPr>
      <w:ind w:firstLine="0"/>
    </w:pPr>
    <w:rPr>
      <w:rFonts w:ascii="Arial" w:hAnsi="Arial"/>
      <w:sz w:val="20"/>
    </w:rPr>
  </w:style>
  <w:style w:type="character" w:customStyle="1" w:styleId="FiguraChar">
    <w:name w:val="Figura Char"/>
    <w:basedOn w:val="DefaultParagraphFont"/>
    <w:link w:val="Figura"/>
    <w:rsid w:val="007B3FF6"/>
    <w:rPr>
      <w:rFonts w:ascii="Arial" w:hAnsi="Arial"/>
      <w:sz w:val="20"/>
    </w:rPr>
  </w:style>
  <w:style w:type="numbering" w:customStyle="1" w:styleId="atigo1">
    <w:name w:val="atigo 1"/>
    <w:uiPriority w:val="99"/>
    <w:rsid w:val="007B3FF6"/>
    <w:pPr>
      <w:numPr>
        <w:numId w:val="6"/>
      </w:numPr>
    </w:pPr>
  </w:style>
  <w:style w:type="paragraph" w:styleId="Title">
    <w:name w:val="Title"/>
    <w:aliases w:val="Título dos artigos"/>
    <w:basedOn w:val="artigo1-t1"/>
    <w:next w:val="Normal"/>
    <w:link w:val="TitleChar"/>
    <w:uiPriority w:val="10"/>
    <w:qFormat/>
    <w:rsid w:val="007B3FF6"/>
    <w:pPr>
      <w:jc w:val="center"/>
    </w:pPr>
    <w:rPr>
      <w:lang w:val="en-US"/>
    </w:rPr>
  </w:style>
  <w:style w:type="character" w:customStyle="1" w:styleId="TitleChar">
    <w:name w:val="Title Char"/>
    <w:aliases w:val="Título dos artigos Char"/>
    <w:basedOn w:val="DefaultParagraphFont"/>
    <w:link w:val="Title"/>
    <w:uiPriority w:val="10"/>
    <w:rsid w:val="007B3FF6"/>
    <w:rPr>
      <w:rFonts w:ascii="Arial" w:hAnsi="Arial" w:cs="Times New Roman"/>
      <w:b/>
      <w:bCs/>
      <w:color w:val="000000"/>
      <w:sz w:val="24"/>
      <w:szCs w:val="24"/>
      <w:lang w:val="en-US" w:eastAsia="pt-BR"/>
    </w:rPr>
  </w:style>
  <w:style w:type="character" w:customStyle="1" w:styleId="nlmyear">
    <w:name w:val="nlm_year"/>
    <w:basedOn w:val="DefaultParagraphFont"/>
    <w:rsid w:val="007B3FF6"/>
  </w:style>
  <w:style w:type="character" w:customStyle="1" w:styleId="nlmarticle-title">
    <w:name w:val="nlm_article-title"/>
    <w:basedOn w:val="DefaultParagraphFont"/>
    <w:rsid w:val="007B3FF6"/>
  </w:style>
  <w:style w:type="character" w:customStyle="1" w:styleId="nlmfpage">
    <w:name w:val="nlm_fpage"/>
    <w:basedOn w:val="DefaultParagraphFont"/>
    <w:rsid w:val="007B3FF6"/>
  </w:style>
  <w:style w:type="character" w:customStyle="1" w:styleId="nlmlpage">
    <w:name w:val="nlm_lpage"/>
    <w:basedOn w:val="DefaultParagraphFont"/>
    <w:rsid w:val="007B3FF6"/>
  </w:style>
  <w:style w:type="character" w:customStyle="1" w:styleId="nlmpublisher-loc">
    <w:name w:val="nlm_publisher-loc"/>
    <w:basedOn w:val="DefaultParagraphFont"/>
    <w:rsid w:val="007B3FF6"/>
  </w:style>
  <w:style w:type="character" w:customStyle="1" w:styleId="nlmpublisher-name">
    <w:name w:val="nlm_publisher-name"/>
    <w:basedOn w:val="DefaultParagraphFont"/>
    <w:rsid w:val="007B3FF6"/>
  </w:style>
  <w:style w:type="character" w:customStyle="1" w:styleId="ztplmc">
    <w:name w:val="ztplmc"/>
    <w:basedOn w:val="DefaultParagraphFont"/>
    <w:rsid w:val="003A7ECD"/>
  </w:style>
  <w:style w:type="character" w:customStyle="1" w:styleId="jlqj4b">
    <w:name w:val="jlqj4b"/>
    <w:basedOn w:val="DefaultParagraphFont"/>
    <w:rsid w:val="003A7ECD"/>
  </w:style>
  <w:style w:type="character" w:customStyle="1" w:styleId="MenoPendente2">
    <w:name w:val="Menção Pendente2"/>
    <w:basedOn w:val="DefaultParagraphFont"/>
    <w:uiPriority w:val="99"/>
    <w:semiHidden/>
    <w:unhideWhenUsed/>
    <w:rsid w:val="000C194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68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72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3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6506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7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2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0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9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2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C2E7A-CAEB-4A2F-AB8F-A4C1A9F6C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427</Words>
  <Characters>8140</Characters>
  <Application>Microsoft Office Word</Application>
  <DocSecurity>0</DocSecurity>
  <Lines>67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Faustino</dc:creator>
  <cp:keywords/>
  <dc:description/>
  <cp:lastModifiedBy>Anton Chinnadurai B.</cp:lastModifiedBy>
  <cp:revision>5</cp:revision>
  <dcterms:created xsi:type="dcterms:W3CDTF">2022-04-11T14:56:00Z</dcterms:created>
  <dcterms:modified xsi:type="dcterms:W3CDTF">2022-12-0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26cbf400-4cac-3f18-a2cd-68c367792786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associacao-brasileira-de-normas-tecnicas</vt:lpwstr>
  </property>
  <property fmtid="{D5CDD505-2E9C-101B-9397-08002B2CF9AE}" pid="10" name="Mendeley Recent Style Name 2_1">
    <vt:lpwstr>Associação Brasileira de Normas Técnicas (Portuguese - Brazil)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frontiers-in-human-neuroscience</vt:lpwstr>
  </property>
  <property fmtid="{D5CDD505-2E9C-101B-9397-08002B2CF9AE}" pid="18" name="Mendeley Recent Style Name 6_1">
    <vt:lpwstr>Frontiers in Human Neuroscience</vt:lpwstr>
  </property>
  <property fmtid="{D5CDD505-2E9C-101B-9397-08002B2CF9AE}" pid="19" name="Mendeley Recent Style Id 7_1">
    <vt:lpwstr>http://www.zotero.org/styles/harvard-educational-review</vt:lpwstr>
  </property>
  <property fmtid="{D5CDD505-2E9C-101B-9397-08002B2CF9AE}" pid="20" name="Mendeley Recent Style Name 7_1">
    <vt:lpwstr>Harvard Educational Review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